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B09A0" w14:textId="7F472342" w:rsidR="00184E59" w:rsidRPr="008A5E1D" w:rsidRDefault="005F366B" w:rsidP="000427F7">
      <w:pPr>
        <w:ind w:left="708" w:hanging="708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8A5E1D">
        <w:rPr>
          <w:rFonts w:ascii="Times New Roman" w:hAnsi="Times New Roman" w:cs="Times New Roman"/>
          <w:b/>
          <w:bCs/>
          <w:sz w:val="36"/>
          <w:szCs w:val="36"/>
        </w:rPr>
        <w:t>Construction and c</w:t>
      </w:r>
      <w:r w:rsidR="001B134A" w:rsidRPr="008A5E1D">
        <w:rPr>
          <w:rFonts w:ascii="Times New Roman" w:hAnsi="Times New Roman" w:cs="Times New Roman"/>
          <w:b/>
          <w:bCs/>
          <w:sz w:val="36"/>
          <w:szCs w:val="36"/>
        </w:rPr>
        <w:t xml:space="preserve">haracterization of the </w:t>
      </w:r>
      <w:r w:rsidRPr="008A5E1D">
        <w:rPr>
          <w:rFonts w:ascii="Times New Roman" w:hAnsi="Times New Roman" w:cs="Times New Roman"/>
          <w:b/>
          <w:bCs/>
          <w:sz w:val="36"/>
          <w:szCs w:val="36"/>
        </w:rPr>
        <w:t>first</w:t>
      </w:r>
      <w:r w:rsidR="001B134A" w:rsidRPr="008A5E1D">
        <w:rPr>
          <w:rFonts w:ascii="Times New Roman" w:hAnsi="Times New Roman" w:cs="Times New Roman"/>
          <w:b/>
          <w:bCs/>
          <w:i/>
          <w:iCs/>
          <w:sz w:val="36"/>
          <w:szCs w:val="36"/>
        </w:rPr>
        <w:t xml:space="preserve"> A</w:t>
      </w:r>
      <w:r w:rsidRPr="008A5E1D">
        <w:rPr>
          <w:rFonts w:ascii="Times New Roman" w:hAnsi="Times New Roman" w:cs="Times New Roman"/>
          <w:b/>
          <w:bCs/>
          <w:i/>
          <w:iCs/>
          <w:sz w:val="36"/>
          <w:szCs w:val="36"/>
        </w:rPr>
        <w:t>rcobacter</w:t>
      </w:r>
      <w:r w:rsidR="009871C2" w:rsidRPr="008A5E1D">
        <w:rPr>
          <w:rFonts w:ascii="Times New Roman" w:hAnsi="Times New Roman" w:cs="Times New Roman"/>
          <w:b/>
          <w:bCs/>
          <w:i/>
          <w:iCs/>
          <w:sz w:val="36"/>
          <w:szCs w:val="36"/>
        </w:rPr>
        <w:t xml:space="preserve"> </w:t>
      </w:r>
      <w:r w:rsidR="0069056A" w:rsidRPr="008A5E1D">
        <w:rPr>
          <w:rFonts w:ascii="Times New Roman" w:hAnsi="Times New Roman" w:cs="Times New Roman"/>
          <w:b/>
          <w:bCs/>
          <w:i/>
          <w:iCs/>
          <w:sz w:val="36"/>
          <w:szCs w:val="36"/>
        </w:rPr>
        <w:t>butzleri</w:t>
      </w:r>
      <w:r w:rsidR="009871C2" w:rsidRPr="008A5E1D">
        <w:rPr>
          <w:rFonts w:ascii="Times New Roman" w:hAnsi="Times New Roman" w:cs="Times New Roman"/>
          <w:b/>
          <w:bCs/>
          <w:i/>
          <w:iCs/>
          <w:sz w:val="36"/>
          <w:szCs w:val="36"/>
        </w:rPr>
        <w:t xml:space="preserve"> </w:t>
      </w:r>
      <w:r w:rsidR="0069056A" w:rsidRPr="008A5E1D">
        <w:rPr>
          <w:rFonts w:ascii="Times New Roman" w:hAnsi="Times New Roman" w:cs="Times New Roman"/>
          <w:b/>
          <w:bCs/>
          <w:i/>
          <w:iCs/>
          <w:sz w:val="36"/>
          <w:szCs w:val="36"/>
        </w:rPr>
        <w:t>–</w:t>
      </w:r>
      <w:r w:rsidR="009871C2" w:rsidRPr="008A5E1D">
        <w:rPr>
          <w:rFonts w:ascii="Times New Roman" w:hAnsi="Times New Roman" w:cs="Times New Roman"/>
          <w:b/>
          <w:bCs/>
          <w:i/>
          <w:iCs/>
          <w:sz w:val="36"/>
          <w:szCs w:val="36"/>
        </w:rPr>
        <w:t xml:space="preserve"> </w:t>
      </w:r>
      <w:r w:rsidRPr="008A5E1D">
        <w:rPr>
          <w:rFonts w:ascii="Times New Roman" w:hAnsi="Times New Roman" w:cs="Times New Roman"/>
          <w:b/>
          <w:bCs/>
          <w:i/>
          <w:iCs/>
          <w:sz w:val="36"/>
          <w:szCs w:val="36"/>
        </w:rPr>
        <w:t>Escherichia</w:t>
      </w:r>
      <w:r w:rsidR="009871C2" w:rsidRPr="008A5E1D">
        <w:rPr>
          <w:rFonts w:ascii="Times New Roman" w:hAnsi="Times New Roman" w:cs="Times New Roman"/>
          <w:b/>
          <w:bCs/>
          <w:i/>
          <w:iCs/>
          <w:sz w:val="36"/>
          <w:szCs w:val="36"/>
        </w:rPr>
        <w:t xml:space="preserve"> </w:t>
      </w:r>
      <w:r w:rsidRPr="008A5E1D">
        <w:rPr>
          <w:rFonts w:ascii="Times New Roman" w:hAnsi="Times New Roman" w:cs="Times New Roman"/>
          <w:b/>
          <w:bCs/>
          <w:i/>
          <w:iCs/>
          <w:sz w:val="36"/>
          <w:szCs w:val="36"/>
        </w:rPr>
        <w:t>coli</w:t>
      </w:r>
      <w:r w:rsidR="001B134A" w:rsidRPr="008A5E1D">
        <w:rPr>
          <w:rFonts w:ascii="Times New Roman" w:hAnsi="Times New Roman" w:cs="Times New Roman"/>
          <w:b/>
          <w:bCs/>
          <w:i/>
          <w:iCs/>
          <w:sz w:val="36"/>
          <w:szCs w:val="36"/>
        </w:rPr>
        <w:t xml:space="preserve"> </w:t>
      </w:r>
      <w:r w:rsidR="001B134A" w:rsidRPr="008A5E1D">
        <w:rPr>
          <w:rFonts w:ascii="Times New Roman" w:hAnsi="Times New Roman" w:cs="Times New Roman"/>
          <w:b/>
          <w:bCs/>
          <w:sz w:val="36"/>
          <w:szCs w:val="36"/>
        </w:rPr>
        <w:t>shuttle vector</w:t>
      </w:r>
    </w:p>
    <w:p w14:paraId="297DD766" w14:textId="77777777" w:rsidR="006167EB" w:rsidRPr="00B24E83" w:rsidRDefault="006167EB" w:rsidP="006167EB">
      <w:pPr>
        <w:jc w:val="both"/>
        <w:rPr>
          <w:rFonts w:ascii="Times New Roman" w:hAnsi="Times New Roman" w:cs="Times New Roman"/>
          <w:sz w:val="20"/>
          <w:szCs w:val="20"/>
          <w:lang w:val="es-ES"/>
        </w:rPr>
      </w:pPr>
      <w:bookmarkStart w:id="0" w:name="_Hlk171954743"/>
      <w:r w:rsidRPr="00B24E83">
        <w:rPr>
          <w:rFonts w:ascii="Times New Roman" w:hAnsi="Times New Roman" w:cs="Times New Roman"/>
          <w:sz w:val="20"/>
          <w:szCs w:val="20"/>
          <w:lang w:val="es-ES"/>
        </w:rPr>
        <w:t>Adrián Salazar-Sánchez</w:t>
      </w:r>
      <w:r w:rsidRPr="00B24E83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,2</w:t>
      </w:r>
      <w:r w:rsidRPr="00B24E83">
        <w:rPr>
          <w:rFonts w:ascii="Times New Roman" w:hAnsi="Times New Roman" w:cs="Times New Roman"/>
          <w:sz w:val="20"/>
          <w:szCs w:val="20"/>
          <w:lang w:val="es-ES"/>
        </w:rPr>
        <w:t>, Rodrigo Alonso</w:t>
      </w:r>
      <w:r w:rsidRPr="00B24E83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,2</w:t>
      </w:r>
      <w:r w:rsidRPr="00B24E83">
        <w:rPr>
          <w:rFonts w:ascii="Times New Roman" w:hAnsi="Times New Roman" w:cs="Times New Roman"/>
          <w:sz w:val="20"/>
          <w:szCs w:val="20"/>
          <w:lang w:val="es-ES"/>
        </w:rPr>
        <w:t>, Aurora Fernández-Astorga</w:t>
      </w:r>
      <w:r w:rsidRPr="00B24E83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B24E83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B24E83">
        <w:rPr>
          <w:rFonts w:ascii="Times New Roman" w:hAnsi="Times New Roman" w:cs="Times New Roman"/>
          <w:sz w:val="20"/>
          <w:szCs w:val="20"/>
          <w:lang w:val="es-ES"/>
        </w:rPr>
        <w:t>Ilargi</w:t>
      </w:r>
      <w:proofErr w:type="spellEnd"/>
      <w:r w:rsidRPr="00B24E83">
        <w:rPr>
          <w:rFonts w:ascii="Times New Roman" w:hAnsi="Times New Roman" w:cs="Times New Roman"/>
          <w:sz w:val="20"/>
          <w:szCs w:val="20"/>
          <w:lang w:val="es-ES"/>
        </w:rPr>
        <w:t xml:space="preserve"> Martínez-Ballesteros</w:t>
      </w:r>
      <w:r w:rsidRPr="00B24E83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,2</w:t>
      </w:r>
      <w:r w:rsidRPr="00B24E83">
        <w:rPr>
          <w:rFonts w:ascii="Times New Roman" w:hAnsi="Times New Roman" w:cs="Times New Roman"/>
          <w:sz w:val="20"/>
          <w:szCs w:val="20"/>
          <w:lang w:val="es-ES"/>
        </w:rPr>
        <w:t xml:space="preserve"> and Irati Martinez-Malaxetxebarria</w:t>
      </w:r>
      <w:r w:rsidRPr="00B24E83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,2,</w:t>
      </w:r>
      <w:r w:rsidRPr="00B24E83">
        <w:rPr>
          <w:rFonts w:ascii="Times New Roman" w:hAnsi="Times New Roman" w:cs="Times New Roman"/>
          <w:sz w:val="20"/>
          <w:szCs w:val="20"/>
          <w:lang w:val="es-ES"/>
        </w:rPr>
        <w:t>*</w:t>
      </w:r>
    </w:p>
    <w:p w14:paraId="5BBD3F2B" w14:textId="77777777" w:rsidR="006167EB" w:rsidRPr="008A5E1D" w:rsidRDefault="006167EB" w:rsidP="006167EB">
      <w:pPr>
        <w:jc w:val="both"/>
        <w:rPr>
          <w:rFonts w:ascii="Times New Roman" w:hAnsi="Times New Roman" w:cs="Times New Roman"/>
          <w:sz w:val="20"/>
          <w:szCs w:val="20"/>
        </w:rPr>
      </w:pPr>
      <w:r w:rsidRPr="008A5E1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A5E1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5E1D">
        <w:rPr>
          <w:rFonts w:ascii="Times New Roman" w:hAnsi="Times New Roman" w:cs="Times New Roman"/>
          <w:sz w:val="20"/>
          <w:szCs w:val="20"/>
        </w:rPr>
        <w:t>MikroIker</w:t>
      </w:r>
      <w:proofErr w:type="spellEnd"/>
      <w:r w:rsidRPr="008A5E1D">
        <w:rPr>
          <w:rFonts w:ascii="Times New Roman" w:hAnsi="Times New Roman" w:cs="Times New Roman"/>
          <w:sz w:val="20"/>
          <w:szCs w:val="20"/>
        </w:rPr>
        <w:t xml:space="preserve"> Research Group, Department of Immunology, Microbiology, and Parasitology, Faculty of Pharmacy, University of the Basque Country EHU, Paseo de la Universidad 7, 01006 Vitoria-</w:t>
      </w:r>
      <w:proofErr w:type="spellStart"/>
      <w:r w:rsidRPr="008A5E1D">
        <w:rPr>
          <w:rFonts w:ascii="Times New Roman" w:hAnsi="Times New Roman" w:cs="Times New Roman"/>
          <w:sz w:val="20"/>
          <w:szCs w:val="20"/>
        </w:rPr>
        <w:t>Gasteiz</w:t>
      </w:r>
      <w:proofErr w:type="spellEnd"/>
      <w:r w:rsidRPr="008A5E1D">
        <w:rPr>
          <w:rFonts w:ascii="Times New Roman" w:hAnsi="Times New Roman" w:cs="Times New Roman"/>
          <w:sz w:val="20"/>
          <w:szCs w:val="20"/>
        </w:rPr>
        <w:t>, Spain.</w:t>
      </w:r>
    </w:p>
    <w:p w14:paraId="062D29AB" w14:textId="77777777" w:rsidR="006167EB" w:rsidRPr="008A5E1D" w:rsidRDefault="006167EB" w:rsidP="006167EB">
      <w:pPr>
        <w:jc w:val="both"/>
        <w:rPr>
          <w:rFonts w:ascii="Times New Roman" w:hAnsi="Times New Roman" w:cs="Times New Roman"/>
          <w:sz w:val="20"/>
          <w:szCs w:val="20"/>
        </w:rPr>
      </w:pPr>
      <w:r w:rsidRPr="008A5E1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A5E1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5E1D">
        <w:rPr>
          <w:rFonts w:ascii="Times New Roman" w:hAnsi="Times New Roman" w:cs="Times New Roman"/>
          <w:sz w:val="20"/>
          <w:szCs w:val="20"/>
        </w:rPr>
        <w:t>Bioaraba</w:t>
      </w:r>
      <w:proofErr w:type="spellEnd"/>
      <w:r w:rsidRPr="008A5E1D">
        <w:rPr>
          <w:rFonts w:ascii="Times New Roman" w:hAnsi="Times New Roman" w:cs="Times New Roman"/>
          <w:sz w:val="20"/>
          <w:szCs w:val="20"/>
        </w:rPr>
        <w:t>, Microbiology, Infectious Disease, Antimicrobial Agents, and Gene Therapy, 01006 Vitoria-</w:t>
      </w:r>
      <w:proofErr w:type="spellStart"/>
      <w:r w:rsidRPr="008A5E1D">
        <w:rPr>
          <w:rFonts w:ascii="Times New Roman" w:hAnsi="Times New Roman" w:cs="Times New Roman"/>
          <w:sz w:val="20"/>
          <w:szCs w:val="20"/>
        </w:rPr>
        <w:t>Gasteiz</w:t>
      </w:r>
      <w:proofErr w:type="spellEnd"/>
      <w:r w:rsidRPr="008A5E1D">
        <w:rPr>
          <w:rFonts w:ascii="Times New Roman" w:hAnsi="Times New Roman" w:cs="Times New Roman"/>
          <w:sz w:val="20"/>
          <w:szCs w:val="20"/>
        </w:rPr>
        <w:t>, Spain.</w:t>
      </w:r>
    </w:p>
    <w:p w14:paraId="0DA43ED2" w14:textId="77777777" w:rsidR="006167EB" w:rsidRPr="008A5E1D" w:rsidRDefault="006167EB" w:rsidP="006167EB">
      <w:pPr>
        <w:jc w:val="both"/>
        <w:rPr>
          <w:rFonts w:ascii="Times New Roman" w:hAnsi="Times New Roman" w:cs="Times New Roman"/>
          <w:sz w:val="20"/>
          <w:szCs w:val="20"/>
        </w:rPr>
      </w:pPr>
      <w:r w:rsidRPr="008A5E1D">
        <w:rPr>
          <w:rFonts w:ascii="Times New Roman" w:hAnsi="Times New Roman" w:cs="Times New Roman"/>
          <w:sz w:val="20"/>
          <w:szCs w:val="20"/>
        </w:rPr>
        <w:t>* Corresponding author: Irati Martinez-</w:t>
      </w:r>
      <w:proofErr w:type="spellStart"/>
      <w:r w:rsidRPr="008A5E1D">
        <w:rPr>
          <w:rFonts w:ascii="Times New Roman" w:hAnsi="Times New Roman" w:cs="Times New Roman"/>
          <w:sz w:val="20"/>
          <w:szCs w:val="20"/>
        </w:rPr>
        <w:t>Malaxetxebarria</w:t>
      </w:r>
      <w:proofErr w:type="spellEnd"/>
      <w:r w:rsidRPr="008A5E1D">
        <w:rPr>
          <w:rFonts w:ascii="Times New Roman" w:hAnsi="Times New Roman" w:cs="Times New Roman"/>
          <w:sz w:val="20"/>
          <w:szCs w:val="20"/>
        </w:rPr>
        <w:t>; Department of Immunology, Microbiology, and Parasitology, Faculty of Pharmacy, University of the Basque Country EHU, Paseo de la Universidad 7, 01006 Vitoria-</w:t>
      </w:r>
      <w:proofErr w:type="spellStart"/>
      <w:r w:rsidRPr="008A5E1D">
        <w:rPr>
          <w:rFonts w:ascii="Times New Roman" w:hAnsi="Times New Roman" w:cs="Times New Roman"/>
          <w:sz w:val="20"/>
          <w:szCs w:val="20"/>
        </w:rPr>
        <w:t>Gasteiz</w:t>
      </w:r>
      <w:proofErr w:type="spellEnd"/>
      <w:r w:rsidRPr="008A5E1D">
        <w:rPr>
          <w:rFonts w:ascii="Times New Roman" w:hAnsi="Times New Roman" w:cs="Times New Roman"/>
          <w:sz w:val="20"/>
          <w:szCs w:val="20"/>
        </w:rPr>
        <w:t xml:space="preserve">, Spain; Email: </w:t>
      </w:r>
      <w:hyperlink r:id="rId11" w:history="1">
        <w:r w:rsidRPr="008A5E1D">
          <w:rPr>
            <w:rStyle w:val="Hipervnculo"/>
            <w:rFonts w:ascii="Times New Roman" w:hAnsi="Times New Roman" w:cs="Times New Roman"/>
            <w:sz w:val="20"/>
            <w:szCs w:val="20"/>
          </w:rPr>
          <w:t>irati.martinez@ehu.eus</w:t>
        </w:r>
      </w:hyperlink>
      <w:r w:rsidRPr="008A5E1D">
        <w:rPr>
          <w:rFonts w:ascii="Times New Roman" w:hAnsi="Times New Roman" w:cs="Times New Roman"/>
          <w:sz w:val="20"/>
          <w:szCs w:val="20"/>
        </w:rPr>
        <w:t>; Phone number: +34 945 01 3471.</w:t>
      </w:r>
    </w:p>
    <w:p w14:paraId="58301E27" w14:textId="349B64B3" w:rsidR="006B3D14" w:rsidRPr="008A5E1D" w:rsidRDefault="006167EB" w:rsidP="006167EB">
      <w:pPr>
        <w:jc w:val="both"/>
        <w:rPr>
          <w:rFonts w:ascii="Times New Roman" w:hAnsi="Times New Roman" w:cs="Times New Roman"/>
          <w:sz w:val="20"/>
          <w:szCs w:val="20"/>
        </w:rPr>
      </w:pPr>
      <w:r w:rsidRPr="008A5E1D">
        <w:rPr>
          <w:rFonts w:ascii="Times New Roman" w:hAnsi="Times New Roman" w:cs="Times New Roman"/>
          <w:sz w:val="20"/>
          <w:szCs w:val="20"/>
        </w:rPr>
        <w:t>ORCID of the authors, respectively: 0000-0002-2454-4753, 0000-0002-8129-4850, 0000-0003-0509-3093, 0000-0002-8867-1487, and 0000-0002-6576-6707.</w:t>
      </w:r>
      <w:bookmarkEnd w:id="0"/>
    </w:p>
    <w:p w14:paraId="16EE3877" w14:textId="77777777" w:rsidR="006167EB" w:rsidRDefault="006167EB" w:rsidP="006167E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AA78F19" w14:textId="77777777" w:rsidR="00B24E83" w:rsidRDefault="00B24E83" w:rsidP="006167E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F102E3C" w14:textId="307FD8CC" w:rsidR="000F0510" w:rsidRDefault="000F0510" w:rsidP="006167EB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512462E" w14:textId="364AC165" w:rsidR="00B3379B" w:rsidRDefault="00B24E83" w:rsidP="00B3379B">
      <w:pPr>
        <w:ind w:left="708" w:hanging="708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24E8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</w:t>
      </w:r>
    </w:p>
    <w:p w14:paraId="2ABF6A2A" w14:textId="4598ECD3" w:rsidR="00B24E83" w:rsidRDefault="00D56F85" w:rsidP="00D23C91">
      <w:pPr>
        <w:ind w:left="708" w:hanging="708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89964E6" wp14:editId="68828DB6">
            <wp:extent cx="5375082" cy="8027219"/>
            <wp:effectExtent l="0" t="0" r="0" b="0"/>
            <wp:docPr id="81250148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518" cy="8038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477A0" w14:textId="1D93F8A5" w:rsidR="00D56F85" w:rsidRDefault="001F27FB" w:rsidP="00B3379B">
      <w:pPr>
        <w:ind w:left="708" w:hanging="708"/>
        <w:jc w:val="both"/>
        <w:rPr>
          <w:rFonts w:ascii="Times New Roman" w:hAnsi="Times New Roman" w:cs="Times New Roman"/>
          <w:sz w:val="20"/>
          <w:szCs w:val="20"/>
        </w:rPr>
      </w:pPr>
      <w:r w:rsidRPr="00D23C91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23C91" w:rsidRPr="00D23C91">
        <w:rPr>
          <w:rFonts w:ascii="Times New Roman" w:hAnsi="Times New Roman" w:cs="Times New Roman"/>
          <w:sz w:val="20"/>
          <w:szCs w:val="20"/>
        </w:rPr>
        <w:t>Schematic diagram of the construction of the pIMM24 vector</w:t>
      </w:r>
      <w:r w:rsidR="00876060">
        <w:rPr>
          <w:rFonts w:ascii="Times New Roman" w:hAnsi="Times New Roman" w:cs="Times New Roman"/>
          <w:sz w:val="20"/>
          <w:szCs w:val="20"/>
        </w:rPr>
        <w:t>.</w:t>
      </w:r>
    </w:p>
    <w:p w14:paraId="2E35824B" w14:textId="720CDB1C" w:rsidR="00876060" w:rsidRDefault="00876060" w:rsidP="00876060">
      <w:pPr>
        <w:ind w:left="708" w:hanging="708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Pr="00D23C91">
        <w:rPr>
          <w:rFonts w:ascii="Times New Roman" w:hAnsi="Times New Roman" w:cs="Times New Roman"/>
          <w:b/>
          <w:bCs/>
          <w:sz w:val="20"/>
          <w:szCs w:val="20"/>
        </w:rPr>
        <w:t xml:space="preserve"> S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4479A" w:rsidRPr="0084479A">
        <w:rPr>
          <w:rFonts w:ascii="Times New Roman" w:hAnsi="Times New Roman" w:cs="Times New Roman"/>
          <w:sz w:val="20"/>
          <w:szCs w:val="20"/>
        </w:rPr>
        <w:t>Raw data from the stability assay</w:t>
      </w:r>
      <w:r w:rsidR="0084479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68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008"/>
        <w:gridCol w:w="1241"/>
        <w:gridCol w:w="1786"/>
        <w:gridCol w:w="1108"/>
      </w:tblGrid>
      <w:tr w:rsidR="00F4252F" w:rsidRPr="00F4252F" w14:paraId="109EB911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5B9BD5"/>
            <w:vAlign w:val="center"/>
            <w:hideMark/>
          </w:tcPr>
          <w:p w14:paraId="017073F0" w14:textId="6E959525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</w:pPr>
            <w:proofErr w:type="spellStart"/>
            <w:r w:rsidRPr="00F4252F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  <w:t>Strain</w:t>
            </w:r>
            <w:proofErr w:type="spellEnd"/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5B9BD5"/>
            <w:vAlign w:val="center"/>
            <w:hideMark/>
          </w:tcPr>
          <w:p w14:paraId="521C6932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  <w:t>Day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5B9BD5"/>
            <w:vAlign w:val="center"/>
            <w:hideMark/>
          </w:tcPr>
          <w:p w14:paraId="26FC870C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  <w:t>BHI_UFC/mL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5B9BD5"/>
            <w:vAlign w:val="center"/>
            <w:hideMark/>
          </w:tcPr>
          <w:p w14:paraId="40D59B2B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</w:pPr>
            <w:proofErr w:type="spellStart"/>
            <w:r w:rsidRPr="00F4252F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  <w:t>BHI+Tetra_UFC</w:t>
            </w:r>
            <w:proofErr w:type="spellEnd"/>
            <w:r w:rsidRPr="00F4252F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  <w:t>/mL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5B9BD5"/>
            <w:vAlign w:val="center"/>
            <w:hideMark/>
          </w:tcPr>
          <w:p w14:paraId="5DAEA938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</w:pPr>
            <w:proofErr w:type="spellStart"/>
            <w:r w:rsidRPr="00F4252F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  <w:t>Stability</w:t>
            </w:r>
            <w:proofErr w:type="spellEnd"/>
          </w:p>
        </w:tc>
      </w:tr>
      <w:tr w:rsidR="00DD7327" w:rsidRPr="00F4252F" w14:paraId="4EFD5516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6DFC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1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27D9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9EBB" w14:textId="6560723A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7E+08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18D0" w14:textId="03E8CC34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7E+08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A5DC33" w14:textId="1EE74DDE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00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%</w:t>
            </w:r>
          </w:p>
        </w:tc>
      </w:tr>
      <w:tr w:rsidR="00F4252F" w:rsidRPr="00F4252F" w14:paraId="68CF9F8F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0E8C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FDBB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C5DA" w14:textId="4BB52002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0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0AA6" w14:textId="6B97638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7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863C99" w14:textId="7DAB05FA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8%</w:t>
            </w:r>
          </w:p>
        </w:tc>
      </w:tr>
      <w:tr w:rsidR="00F4252F" w:rsidRPr="00F4252F" w14:paraId="218F6E1A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29F6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8341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39FD" w14:textId="244F7122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A449" w14:textId="0C8F2ED2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7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F34449" w14:textId="6C85C789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0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%</w:t>
            </w:r>
          </w:p>
        </w:tc>
      </w:tr>
      <w:tr w:rsidR="00F4252F" w:rsidRPr="00F4252F" w14:paraId="2AB63DB7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9D29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ECD6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9766" w14:textId="60CBFE4F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7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ECBC" w14:textId="3B1D6FF8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0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D8C97B" w14:textId="5BF461FD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0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%</w:t>
            </w:r>
          </w:p>
        </w:tc>
      </w:tr>
      <w:tr w:rsidR="00F4252F" w:rsidRPr="00F4252F" w14:paraId="132119BE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5AA4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1229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5470" w14:textId="07B561A0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3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003C" w14:textId="3FE593B4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3E+0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DAFCCD" w14:textId="34765FD6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9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%</w:t>
            </w:r>
          </w:p>
        </w:tc>
      </w:tr>
      <w:tr w:rsidR="00F4252F" w:rsidRPr="00F4252F" w14:paraId="1E4E34B7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5C9F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2E5B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36CC" w14:textId="18847D2B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7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EC80" w14:textId="1FDCF833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5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49D3C7" w14:textId="27E95316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0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%</w:t>
            </w:r>
          </w:p>
        </w:tc>
      </w:tr>
      <w:tr w:rsidR="00DD7327" w:rsidRPr="00F4252F" w14:paraId="5AC6135A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0588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FCF6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38F2" w14:textId="589FF4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4BA6" w14:textId="404AB8C6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0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D9C778" w14:textId="36671A08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0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%</w:t>
            </w:r>
          </w:p>
        </w:tc>
      </w:tr>
      <w:tr w:rsidR="00F4252F" w:rsidRPr="00F4252F" w14:paraId="6DC7614E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14C97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44873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C268B" w14:textId="3F3A022E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0E+0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F4FE6" w14:textId="56D4FBE4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E+0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292D9A" w14:textId="286315E0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8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2%</w:t>
            </w:r>
          </w:p>
        </w:tc>
      </w:tr>
      <w:tr w:rsidR="00F4252F" w:rsidRPr="00F4252F" w14:paraId="72EDD86C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ECF0EA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E2F2FC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908D4D" w14:textId="66096CAF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3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89C86C" w14:textId="7027AECA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7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DA9E0B" w14:textId="13973128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0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%</w:t>
            </w:r>
          </w:p>
        </w:tc>
      </w:tr>
      <w:tr w:rsidR="006B745B" w:rsidRPr="00F4252F" w14:paraId="1718D5DE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948B91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2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BAF58B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6AB45C" w14:textId="45F2AF3C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95DF40" w14:textId="5A82C0F1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0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A26C12" w14:textId="1B960ADF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0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%</w:t>
            </w:r>
          </w:p>
        </w:tc>
      </w:tr>
      <w:tr w:rsidR="006B745B" w:rsidRPr="00F4252F" w14:paraId="010985AD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D16BA2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2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1AF25B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D051FF" w14:textId="3747EFCC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E65B4E" w14:textId="412E11C9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4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49BDF7" w14:textId="36CB77B1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8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%</w:t>
            </w:r>
          </w:p>
        </w:tc>
      </w:tr>
      <w:tr w:rsidR="006B745B" w:rsidRPr="00F4252F" w14:paraId="7894B9AC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59E243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2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4A08D2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41357B" w14:textId="57245B46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AD9DAE" w14:textId="12DCC3BB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7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86E890" w14:textId="4DCC30C1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0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%</w:t>
            </w:r>
          </w:p>
        </w:tc>
      </w:tr>
      <w:tr w:rsidR="006B745B" w:rsidRPr="00F4252F" w14:paraId="1F57F0E3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A3E1C2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2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18CD6F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8DDBD6" w14:textId="5229BA21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3789A5" w14:textId="2DEE27C3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7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A83DCF" w14:textId="348CA641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3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%</w:t>
            </w:r>
          </w:p>
        </w:tc>
      </w:tr>
      <w:tr w:rsidR="006B745B" w:rsidRPr="00F4252F" w14:paraId="571A017E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C10145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2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5A6E84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4E6524" w14:textId="3DB6DBF6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3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8AEFD8" w14:textId="37CE4292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7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1FFC2D" w14:textId="7472C924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5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9%</w:t>
            </w:r>
          </w:p>
        </w:tc>
      </w:tr>
      <w:tr w:rsidR="00F4252F" w:rsidRPr="00F4252F" w14:paraId="5D30096B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B832FD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2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88E330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8062A9" w14:textId="4C18C2A2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55A60A" w14:textId="3D36DF2F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7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CFB3C3" w14:textId="56BAE78B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3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%</w:t>
            </w:r>
          </w:p>
        </w:tc>
      </w:tr>
      <w:tr w:rsidR="006B745B" w:rsidRPr="00F4252F" w14:paraId="053208B9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E635F3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2</w:t>
            </w:r>
          </w:p>
        </w:tc>
        <w:tc>
          <w:tcPr>
            <w:tcW w:w="1008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B06A38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E7B000" w14:textId="6731AA5B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3E+0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57B8AE" w14:textId="6D2EDBC1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3E+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54CC65" w14:textId="646DD6DE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3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7%</w:t>
            </w:r>
          </w:p>
        </w:tc>
      </w:tr>
      <w:tr w:rsidR="00DD7327" w:rsidRPr="00F4252F" w14:paraId="0315771B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665D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F0B9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DB9F" w14:textId="702A8696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7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4AB0" w14:textId="2952FF0A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0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71961" w14:textId="0721405A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5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4%</w:t>
            </w:r>
          </w:p>
        </w:tc>
      </w:tr>
      <w:tr w:rsidR="00DD7327" w:rsidRPr="00F4252F" w14:paraId="4DE34239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0A9E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37FF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385B" w14:textId="3D094E89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0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EBAD" w14:textId="661EBDE5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3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4825E9" w14:textId="627C97B1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8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2%</w:t>
            </w:r>
          </w:p>
        </w:tc>
      </w:tr>
      <w:tr w:rsidR="00DD7327" w:rsidRPr="00F4252F" w14:paraId="37AE7B7C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51BC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68A5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697D" w14:textId="4B210C6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0E+1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E1AA" w14:textId="7D9FEB0B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2BF6F9" w14:textId="22085F12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4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5%</w:t>
            </w:r>
          </w:p>
        </w:tc>
      </w:tr>
      <w:tr w:rsidR="00DD7327" w:rsidRPr="00F4252F" w14:paraId="01850705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1366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F13D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B269" w14:textId="05E2D20D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4CB9" w14:textId="609E4A01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7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64224F" w14:textId="4EFF10CC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0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5%</w:t>
            </w:r>
          </w:p>
        </w:tc>
      </w:tr>
      <w:tr w:rsidR="00DD7327" w:rsidRPr="00F4252F" w14:paraId="3BDFD77D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07E2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445E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923A" w14:textId="347EC1D3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7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B13C" w14:textId="5E1CDFD3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6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5F0F6E" w14:textId="2CF4C4F6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7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%</w:t>
            </w:r>
          </w:p>
        </w:tc>
      </w:tr>
      <w:tr w:rsidR="00DD7327" w:rsidRPr="00F4252F" w14:paraId="423B3269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98CD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A166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B758" w14:textId="174A834B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7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9D62" w14:textId="0DBD6753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7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A0A088" w14:textId="280B3336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%</w:t>
            </w:r>
          </w:p>
        </w:tc>
      </w:tr>
      <w:tr w:rsidR="00DD7327" w:rsidRPr="00F4252F" w14:paraId="72500D37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B80A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45EE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7D53" w14:textId="4D908D98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7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A607" w14:textId="111F92E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7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6F4252" w14:textId="306FFD28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8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7%</w:t>
            </w:r>
          </w:p>
        </w:tc>
      </w:tr>
      <w:tr w:rsidR="00DD7327" w:rsidRPr="00F4252F" w14:paraId="5A3E3283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7F77D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RM4018+pSh-3</w:t>
            </w:r>
          </w:p>
        </w:tc>
        <w:tc>
          <w:tcPr>
            <w:tcW w:w="100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E174E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0DB35" w14:textId="34C30D4F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E+0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67239" w14:textId="3DE94574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E+0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88B2C0" w14:textId="3E4D8A48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%</w:t>
            </w:r>
          </w:p>
        </w:tc>
      </w:tr>
      <w:tr w:rsidR="006B745B" w:rsidRPr="00F4252F" w14:paraId="122EB86C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249F5D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1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02691B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87251A" w14:textId="1545B33C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0E+07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A70654" w14:textId="5FC60B1C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0E+07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AA7A9D" w14:textId="1778CEAF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00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%</w:t>
            </w:r>
          </w:p>
        </w:tc>
      </w:tr>
      <w:tr w:rsidR="006B745B" w:rsidRPr="00F4252F" w14:paraId="66180B8C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65C37B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08FAA8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84E8FC" w14:textId="1210DBB6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7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EAB8E0" w14:textId="7163F48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7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C36574" w14:textId="445B1C1E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00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%</w:t>
            </w:r>
          </w:p>
        </w:tc>
      </w:tr>
      <w:tr w:rsidR="006B745B" w:rsidRPr="00F4252F" w14:paraId="602E5BC6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7FF617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10B057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49C73B" w14:textId="5792AEA2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6D032A" w14:textId="58A2DA5E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8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1F4F35" w14:textId="6FF38E29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9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%</w:t>
            </w:r>
          </w:p>
        </w:tc>
      </w:tr>
      <w:tr w:rsidR="006B745B" w:rsidRPr="00F4252F" w14:paraId="37BBCBF1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83AB9F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5BD3CB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D8F547" w14:textId="6F2F0FDD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3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46793E" w14:textId="0B6EDBC9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4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A5E7D6" w14:textId="0C289016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00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8%</w:t>
            </w:r>
          </w:p>
        </w:tc>
      </w:tr>
      <w:tr w:rsidR="006B745B" w:rsidRPr="00F4252F" w14:paraId="2D6A76DD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8BB62A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D84C64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F757B8" w14:textId="4041A5A0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0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ECFAF3" w14:textId="737112B6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0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63EC3B" w14:textId="7D977DE6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00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%</w:t>
            </w:r>
          </w:p>
        </w:tc>
      </w:tr>
      <w:tr w:rsidR="006B745B" w:rsidRPr="00F4252F" w14:paraId="7424EAC1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5ED79F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82D8B7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C091D0" w14:textId="39FC4A4D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3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A6AE48" w14:textId="0F97C394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9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78D234" w14:textId="68A06734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8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4%</w:t>
            </w:r>
          </w:p>
        </w:tc>
      </w:tr>
      <w:tr w:rsidR="006B745B" w:rsidRPr="00F4252F" w14:paraId="1BE257B1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4EF476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052092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BF4260" w14:textId="71773700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3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6245B4" w14:textId="00C0831B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1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18C249" w14:textId="61DADAE3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8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5%</w:t>
            </w:r>
          </w:p>
        </w:tc>
      </w:tr>
      <w:tr w:rsidR="006B745B" w:rsidRPr="00F4252F" w14:paraId="1B2C1D15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4AEDBA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8EDCE6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BD45B7" w14:textId="02F3574C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0E+0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282F01" w14:textId="68C6B92E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9E+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A03C0A" w14:textId="64517509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9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%</w:t>
            </w:r>
          </w:p>
        </w:tc>
      </w:tr>
      <w:tr w:rsidR="00F4252F" w:rsidRPr="00F4252F" w14:paraId="3C60CFB5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731E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FA1F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6840" w14:textId="3F466F25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7E+0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5C27" w14:textId="27F976E1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6E+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403C93" w14:textId="78622E0E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9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6%</w:t>
            </w:r>
          </w:p>
        </w:tc>
      </w:tr>
      <w:tr w:rsidR="00F4252F" w:rsidRPr="00F4252F" w14:paraId="78EBDD41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39C7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7E21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94FA" w14:textId="7D849C03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0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FE41" w14:textId="460F754D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9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9AEFBC" w14:textId="48746EC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8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9%</w:t>
            </w:r>
          </w:p>
        </w:tc>
      </w:tr>
      <w:tr w:rsidR="00F4252F" w:rsidRPr="00F4252F" w14:paraId="468CCC87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FE47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A06A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EC4E" w14:textId="396D2784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3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5876" w14:textId="12C680CB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1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385E78" w14:textId="2B57F802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8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8%</w:t>
            </w:r>
          </w:p>
        </w:tc>
      </w:tr>
      <w:tr w:rsidR="00F4252F" w:rsidRPr="00F4252F" w14:paraId="145BB92E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33F5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FA78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BDD6" w14:textId="63F0BB45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987A" w14:textId="1D1B1E72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4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EE6313" w14:textId="21F054B3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00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0%</w:t>
            </w:r>
          </w:p>
        </w:tc>
      </w:tr>
      <w:tr w:rsidR="00F4252F" w:rsidRPr="00F4252F" w14:paraId="45199B9E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D50E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4E88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8615" w14:textId="1AC4729C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7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A2D4" w14:textId="6DA9DCAC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6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4D78A1" w14:textId="5BB6465C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9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8%</w:t>
            </w:r>
          </w:p>
        </w:tc>
      </w:tr>
      <w:tr w:rsidR="00F4252F" w:rsidRPr="00F4252F" w14:paraId="0458A20A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E228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BF45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9063" w14:textId="39504004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3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FA08" w14:textId="6CF31A0E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1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90FD76" w14:textId="150E4DA8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8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6%</w:t>
            </w:r>
          </w:p>
        </w:tc>
      </w:tr>
      <w:tr w:rsidR="00F4252F" w:rsidRPr="00F4252F" w14:paraId="5F2A569F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0B02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4077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EEEC" w14:textId="1FC91253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0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9777" w14:textId="07424164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0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6AB839" w14:textId="2DE5791C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9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8%</w:t>
            </w:r>
          </w:p>
        </w:tc>
      </w:tr>
      <w:tr w:rsidR="00F4252F" w:rsidRPr="00F4252F" w14:paraId="6C14CAFA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9EB99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0449F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53AF1" w14:textId="31CFAA0A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7E+0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2E559" w14:textId="52508BAE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5E+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457134" w14:textId="0F285EC6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9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0%</w:t>
            </w:r>
          </w:p>
        </w:tc>
      </w:tr>
      <w:tr w:rsidR="006B745B" w:rsidRPr="00F4252F" w14:paraId="74A56F34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BBD905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818CED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084088" w14:textId="1A0EB451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0E+0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A0727A" w14:textId="42931D1F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0E+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54A0B1" w14:textId="0C70334C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00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2%</w:t>
            </w:r>
          </w:p>
        </w:tc>
      </w:tr>
      <w:tr w:rsidR="006B745B" w:rsidRPr="00F4252F" w14:paraId="227C28DB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A813FB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1341DA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20E7A" w14:textId="2B83D47A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0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8246B3" w14:textId="3E2EC7AC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9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DEF57A" w14:textId="060E3D48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9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1%</w:t>
            </w:r>
          </w:p>
        </w:tc>
      </w:tr>
      <w:tr w:rsidR="006B745B" w:rsidRPr="00F4252F" w14:paraId="60F9D2FD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3823BE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BFDCC1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84C2CF" w14:textId="3444BF9D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0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327238" w14:textId="28A5456E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9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547ADA" w14:textId="34EF7D22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9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2%</w:t>
            </w:r>
          </w:p>
        </w:tc>
      </w:tr>
      <w:tr w:rsidR="006B745B" w:rsidRPr="00F4252F" w14:paraId="6977AC77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2023ED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0F2A24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D0886A" w14:textId="3B2DCB9D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7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0DFC1D" w14:textId="17D1ED8D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5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8DA174" w14:textId="7FF7AF36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8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8%</w:t>
            </w:r>
          </w:p>
        </w:tc>
      </w:tr>
      <w:tr w:rsidR="006B745B" w:rsidRPr="00F4252F" w14:paraId="161FF942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203C74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BC0536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209EA5" w14:textId="79B18E9F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0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72D1FF" w14:textId="7F37C7AF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7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EEFB00" w14:textId="53ADC29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7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8%</w:t>
            </w:r>
          </w:p>
        </w:tc>
      </w:tr>
      <w:tr w:rsidR="006B745B" w:rsidRPr="00F4252F" w14:paraId="46FC54FC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AA0CAD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B52F6E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E9359F" w14:textId="751BBED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7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BB0A79" w14:textId="6165888D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4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8DAB96" w14:textId="68AC4444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8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3%</w:t>
            </w:r>
          </w:p>
        </w:tc>
      </w:tr>
      <w:tr w:rsidR="006B745B" w:rsidRPr="00F4252F" w14:paraId="27845CFE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5529ED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3655E5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8A0224" w14:textId="7A546AEE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0E+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80F1A6" w14:textId="260A1094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8E+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C34D96" w14:textId="62316E6C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8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3%</w:t>
            </w:r>
          </w:p>
        </w:tc>
      </w:tr>
      <w:tr w:rsidR="006B745B" w:rsidRPr="00F4252F" w14:paraId="59F3EFB8" w14:textId="77777777" w:rsidTr="00DD7327">
        <w:trPr>
          <w:trHeight w:val="20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F04C86" w14:textId="77777777" w:rsidR="00F4252F" w:rsidRPr="00F4252F" w:rsidRDefault="00F4252F" w:rsidP="00F42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H5a+pSh-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B478C2" w14:textId="7777777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89A0A3" w14:textId="714CDBA7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3E+0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E47849" w14:textId="322BFD51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2E+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E77803" w14:textId="467C595F" w:rsidR="00F4252F" w:rsidRPr="00F4252F" w:rsidRDefault="00F4252F" w:rsidP="00F42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9</w:t>
            </w:r>
            <w:r w:rsidR="006B745B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.</w:t>
            </w:r>
            <w:r w:rsidRPr="00F4252F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5%</w:t>
            </w:r>
          </w:p>
        </w:tc>
      </w:tr>
    </w:tbl>
    <w:p w14:paraId="176CDF95" w14:textId="402EB907" w:rsidR="00BB4614" w:rsidRDefault="00BB4614" w:rsidP="00BB4614">
      <w:pPr>
        <w:spacing w:before="24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4614">
        <w:rPr>
          <w:rFonts w:ascii="Times New Roman" w:hAnsi="Times New Roman" w:cs="Times New Roman"/>
          <w:b/>
          <w:bCs/>
          <w:sz w:val="20"/>
          <w:szCs w:val="20"/>
        </w:rPr>
        <w:t xml:space="preserve">NOTE: </w:t>
      </w:r>
      <w:r w:rsidRPr="00BB4614">
        <w:rPr>
          <w:rFonts w:ascii="Times New Roman" w:hAnsi="Times New Roman" w:cs="Times New Roman"/>
          <w:sz w:val="20"/>
          <w:szCs w:val="20"/>
        </w:rPr>
        <w:t xml:space="preserve">In the table, RM4018 denotes the </w:t>
      </w:r>
      <w:r w:rsidRPr="00BB4614">
        <w:rPr>
          <w:rFonts w:ascii="Times New Roman" w:hAnsi="Times New Roman" w:cs="Times New Roman"/>
          <w:i/>
          <w:iCs/>
          <w:sz w:val="20"/>
          <w:szCs w:val="20"/>
        </w:rPr>
        <w:t>Arcobacter butzleri</w:t>
      </w:r>
      <w:r w:rsidRPr="00BB4614">
        <w:rPr>
          <w:rFonts w:ascii="Times New Roman" w:hAnsi="Times New Roman" w:cs="Times New Roman"/>
          <w:sz w:val="20"/>
          <w:szCs w:val="20"/>
        </w:rPr>
        <w:t xml:space="preserve"> RM4018 strain, DH5α denotes </w:t>
      </w:r>
      <w:r w:rsidRPr="00BB4614">
        <w:rPr>
          <w:rFonts w:ascii="Times New Roman" w:hAnsi="Times New Roman" w:cs="Times New Roman"/>
          <w:i/>
          <w:iCs/>
          <w:sz w:val="20"/>
          <w:szCs w:val="20"/>
        </w:rPr>
        <w:t>Escherichia coli</w:t>
      </w:r>
      <w:r w:rsidRPr="00BB4614">
        <w:rPr>
          <w:rFonts w:ascii="Times New Roman" w:hAnsi="Times New Roman" w:cs="Times New Roman"/>
          <w:sz w:val="20"/>
          <w:szCs w:val="20"/>
        </w:rPr>
        <w:t xml:space="preserve"> DH5α, and the pIMM24 vector is referred to as </w:t>
      </w:r>
      <w:proofErr w:type="spellStart"/>
      <w:r w:rsidRPr="00BB4614">
        <w:rPr>
          <w:rFonts w:ascii="Times New Roman" w:hAnsi="Times New Roman" w:cs="Times New Roman"/>
          <w:sz w:val="20"/>
          <w:szCs w:val="20"/>
        </w:rPr>
        <w:t>pSh</w:t>
      </w:r>
      <w:proofErr w:type="spellEnd"/>
      <w:r w:rsidRPr="00BB4614">
        <w:rPr>
          <w:rFonts w:ascii="Times New Roman" w:hAnsi="Times New Roman" w:cs="Times New Roman"/>
          <w:sz w:val="20"/>
          <w:szCs w:val="20"/>
        </w:rPr>
        <w:t>.</w:t>
      </w:r>
      <w:r w:rsidR="00944BF1">
        <w:rPr>
          <w:rFonts w:ascii="Times New Roman" w:hAnsi="Times New Roman" w:cs="Times New Roman"/>
          <w:sz w:val="20"/>
          <w:szCs w:val="20"/>
        </w:rPr>
        <w:t xml:space="preserve"> </w:t>
      </w:r>
      <w:r w:rsidR="00512AB5" w:rsidRPr="00512AB5">
        <w:rPr>
          <w:rFonts w:ascii="Times New Roman" w:hAnsi="Times New Roman" w:cs="Times New Roman"/>
          <w:sz w:val="20"/>
          <w:szCs w:val="20"/>
        </w:rPr>
        <w:t>Each strain was tested in triplicate</w:t>
      </w:r>
      <w:r w:rsidR="00944BF1">
        <w:rPr>
          <w:rFonts w:ascii="Times New Roman" w:hAnsi="Times New Roman" w:cs="Times New Roman"/>
          <w:sz w:val="20"/>
          <w:szCs w:val="20"/>
        </w:rPr>
        <w:t>.</w:t>
      </w:r>
    </w:p>
    <w:p w14:paraId="3D7AAF91" w14:textId="77777777" w:rsidR="00B24E83" w:rsidRDefault="00B24E83" w:rsidP="00B3379B">
      <w:pPr>
        <w:ind w:left="708" w:hanging="708"/>
        <w:jc w:val="both"/>
        <w:rPr>
          <w:rFonts w:ascii="Times New Roman" w:hAnsi="Times New Roman" w:cs="Times New Roman"/>
          <w:sz w:val="20"/>
          <w:szCs w:val="20"/>
        </w:rPr>
      </w:pPr>
    </w:p>
    <w:p w14:paraId="6B9E43C3" w14:textId="77777777" w:rsidR="00A71044" w:rsidRDefault="00A71044" w:rsidP="00B3379B">
      <w:pPr>
        <w:ind w:left="708" w:hanging="708"/>
        <w:jc w:val="both"/>
        <w:rPr>
          <w:rFonts w:ascii="Times New Roman" w:hAnsi="Times New Roman" w:cs="Times New Roman"/>
          <w:sz w:val="20"/>
          <w:szCs w:val="20"/>
        </w:rPr>
      </w:pPr>
    </w:p>
    <w:p w14:paraId="10139913" w14:textId="77777777" w:rsidR="00A71044" w:rsidRDefault="00A71044" w:rsidP="00B3379B">
      <w:pPr>
        <w:ind w:left="708" w:hanging="708"/>
        <w:jc w:val="both"/>
        <w:rPr>
          <w:rFonts w:ascii="Times New Roman" w:hAnsi="Times New Roman" w:cs="Times New Roman"/>
          <w:sz w:val="20"/>
          <w:szCs w:val="20"/>
        </w:rPr>
      </w:pPr>
    </w:p>
    <w:p w14:paraId="1ECF3519" w14:textId="77777777" w:rsidR="00A71044" w:rsidRDefault="00A71044" w:rsidP="00B3379B">
      <w:pPr>
        <w:ind w:left="708" w:hanging="708"/>
        <w:jc w:val="both"/>
        <w:rPr>
          <w:rFonts w:ascii="Times New Roman" w:hAnsi="Times New Roman" w:cs="Times New Roman"/>
          <w:sz w:val="20"/>
          <w:szCs w:val="20"/>
        </w:rPr>
      </w:pPr>
    </w:p>
    <w:p w14:paraId="1AC52054" w14:textId="541B245D" w:rsidR="00DB273F" w:rsidRDefault="007C33A5" w:rsidP="00AF5D53">
      <w:pPr>
        <w:ind w:left="708" w:hanging="708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C27E565" wp14:editId="72B34DD0">
            <wp:extent cx="2947588" cy="5868000"/>
            <wp:effectExtent l="0" t="0" r="5715" b="0"/>
            <wp:docPr id="637381104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7588" cy="586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82A426" w14:textId="65A2908E" w:rsidR="00AF5D53" w:rsidRDefault="003363A7" w:rsidP="00C744B3">
      <w:pPr>
        <w:spacing w:before="24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5742">
        <w:rPr>
          <w:rFonts w:ascii="Times New Roman" w:hAnsi="Times New Roman" w:cs="Times New Roman"/>
          <w:b/>
          <w:bCs/>
          <w:sz w:val="20"/>
          <w:szCs w:val="20"/>
        </w:rPr>
        <w:t>Figure S2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B5742">
        <w:rPr>
          <w:rFonts w:ascii="Times New Roman" w:hAnsi="Times New Roman" w:cs="Times New Roman"/>
          <w:sz w:val="20"/>
          <w:szCs w:val="20"/>
        </w:rPr>
        <w:t xml:space="preserve">Agarose gel electrophoresis of </w:t>
      </w:r>
      <w:proofErr w:type="spellStart"/>
      <w:r w:rsidR="008C6EFA">
        <w:rPr>
          <w:rFonts w:ascii="Times New Roman" w:hAnsi="Times New Roman" w:cs="Times New Roman"/>
          <w:sz w:val="20"/>
          <w:szCs w:val="20"/>
        </w:rPr>
        <w:t>EcoRV</w:t>
      </w:r>
      <w:proofErr w:type="spellEnd"/>
      <w:r w:rsidR="007F287A">
        <w:rPr>
          <w:rFonts w:ascii="Times New Roman" w:hAnsi="Times New Roman" w:cs="Times New Roman"/>
          <w:sz w:val="20"/>
          <w:szCs w:val="20"/>
        </w:rPr>
        <w:t xml:space="preserve"> </w:t>
      </w:r>
      <w:r w:rsidR="008C6EFA">
        <w:rPr>
          <w:rFonts w:ascii="Times New Roman" w:hAnsi="Times New Roman" w:cs="Times New Roman"/>
          <w:sz w:val="20"/>
          <w:szCs w:val="20"/>
        </w:rPr>
        <w:t xml:space="preserve">linearized </w:t>
      </w:r>
      <w:proofErr w:type="spellStart"/>
      <w:r w:rsidR="008C6EFA" w:rsidRPr="00FB5742">
        <w:rPr>
          <w:rFonts w:ascii="Times New Roman" w:hAnsi="Times New Roman" w:cs="Times New Roman"/>
          <w:sz w:val="20"/>
          <w:szCs w:val="20"/>
        </w:rPr>
        <w:t>GeneJET</w:t>
      </w:r>
      <w:proofErr w:type="spellEnd"/>
      <w:r w:rsidR="008C6EFA" w:rsidRPr="00FB5742">
        <w:rPr>
          <w:rFonts w:ascii="Times New Roman" w:hAnsi="Times New Roman" w:cs="Times New Roman"/>
          <w:sz w:val="20"/>
          <w:szCs w:val="20"/>
        </w:rPr>
        <w:t xml:space="preserve"> </w:t>
      </w:r>
      <w:r w:rsidR="008C6EFA">
        <w:rPr>
          <w:rFonts w:ascii="Times New Roman" w:hAnsi="Times New Roman" w:cs="Times New Roman"/>
          <w:sz w:val="20"/>
          <w:szCs w:val="20"/>
        </w:rPr>
        <w:t xml:space="preserve">extracted </w:t>
      </w:r>
      <w:r w:rsidRPr="00FB5742">
        <w:rPr>
          <w:rFonts w:ascii="Times New Roman" w:hAnsi="Times New Roman" w:cs="Times New Roman"/>
          <w:sz w:val="20"/>
          <w:szCs w:val="20"/>
        </w:rPr>
        <w:t xml:space="preserve">DNA (0.8% agarose, </w:t>
      </w:r>
      <w:r w:rsidR="008C6EFA">
        <w:rPr>
          <w:rFonts w:ascii="Times New Roman" w:hAnsi="Times New Roman" w:cs="Times New Roman"/>
          <w:sz w:val="20"/>
          <w:szCs w:val="20"/>
        </w:rPr>
        <w:t>8</w:t>
      </w:r>
      <w:r w:rsidRPr="00FB5742">
        <w:rPr>
          <w:rFonts w:ascii="Times New Roman" w:hAnsi="Times New Roman" w:cs="Times New Roman"/>
          <w:sz w:val="20"/>
          <w:szCs w:val="20"/>
        </w:rPr>
        <w:t xml:space="preserve">0 V, </w:t>
      </w:r>
      <w:r w:rsidR="00DB3525">
        <w:rPr>
          <w:rFonts w:ascii="Times New Roman" w:hAnsi="Times New Roman" w:cs="Times New Roman"/>
          <w:sz w:val="20"/>
          <w:szCs w:val="20"/>
        </w:rPr>
        <w:t>105</w:t>
      </w:r>
      <w:r w:rsidRPr="00FB5742">
        <w:rPr>
          <w:rFonts w:ascii="Times New Roman" w:hAnsi="Times New Roman" w:cs="Times New Roman"/>
          <w:sz w:val="20"/>
          <w:szCs w:val="20"/>
        </w:rPr>
        <w:t xml:space="preserve"> min).</w:t>
      </w:r>
      <w:r w:rsidR="00DB3525">
        <w:rPr>
          <w:rFonts w:ascii="Times New Roman" w:hAnsi="Times New Roman" w:cs="Times New Roman"/>
          <w:sz w:val="20"/>
          <w:szCs w:val="20"/>
        </w:rPr>
        <w:t xml:space="preserve"> </w:t>
      </w:r>
      <w:r w:rsidR="00D54625">
        <w:rPr>
          <w:rFonts w:ascii="Times New Roman" w:hAnsi="Times New Roman" w:cs="Times New Roman"/>
          <w:sz w:val="20"/>
          <w:szCs w:val="20"/>
        </w:rPr>
        <w:t xml:space="preserve">DNA digestion was carried out using </w:t>
      </w:r>
      <w:r w:rsidR="00B90AA9">
        <w:rPr>
          <w:rFonts w:ascii="Times New Roman" w:hAnsi="Times New Roman" w:cs="Times New Roman"/>
          <w:sz w:val="20"/>
          <w:szCs w:val="20"/>
        </w:rPr>
        <w:t xml:space="preserve">directly 10 </w:t>
      </w:r>
      <w:r w:rsidR="00B90AA9">
        <w:rPr>
          <w:rFonts w:ascii="Calibri" w:hAnsi="Calibri" w:cs="Calibri"/>
          <w:sz w:val="20"/>
          <w:szCs w:val="20"/>
        </w:rPr>
        <w:t>µ</w:t>
      </w:r>
      <w:r w:rsidR="00B90AA9">
        <w:rPr>
          <w:rFonts w:ascii="Times New Roman" w:hAnsi="Times New Roman" w:cs="Times New Roman"/>
          <w:sz w:val="20"/>
          <w:szCs w:val="20"/>
        </w:rPr>
        <w:t xml:space="preserve">L of the </w:t>
      </w:r>
      <w:proofErr w:type="spellStart"/>
      <w:r w:rsidR="00B90AA9">
        <w:rPr>
          <w:rFonts w:ascii="Times New Roman" w:hAnsi="Times New Roman" w:cs="Times New Roman"/>
          <w:sz w:val="20"/>
          <w:szCs w:val="20"/>
        </w:rPr>
        <w:t>GeneJET</w:t>
      </w:r>
      <w:proofErr w:type="spellEnd"/>
      <w:r w:rsidR="00B90AA9">
        <w:rPr>
          <w:rFonts w:ascii="Times New Roman" w:hAnsi="Times New Roman" w:cs="Times New Roman"/>
          <w:sz w:val="20"/>
          <w:szCs w:val="20"/>
        </w:rPr>
        <w:t xml:space="preserve"> extracted</w:t>
      </w:r>
      <w:r w:rsidR="006B7EB2">
        <w:rPr>
          <w:rFonts w:ascii="Times New Roman" w:hAnsi="Times New Roman" w:cs="Times New Roman"/>
          <w:sz w:val="20"/>
          <w:szCs w:val="20"/>
        </w:rPr>
        <w:t xml:space="preserve"> plasmidic DNA</w:t>
      </w:r>
      <w:r w:rsidR="00E6386E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="00E6386E">
        <w:rPr>
          <w:rFonts w:ascii="Times New Roman" w:hAnsi="Times New Roman" w:cs="Times New Roman"/>
          <w:sz w:val="20"/>
          <w:szCs w:val="20"/>
        </w:rPr>
        <w:t>FastDigest</w:t>
      </w:r>
      <w:proofErr w:type="spellEnd"/>
      <w:r w:rsidR="00E6386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6386E">
        <w:rPr>
          <w:rFonts w:ascii="Times New Roman" w:hAnsi="Times New Roman" w:cs="Times New Roman"/>
          <w:sz w:val="20"/>
          <w:szCs w:val="20"/>
        </w:rPr>
        <w:t>EcoRV</w:t>
      </w:r>
      <w:proofErr w:type="spellEnd"/>
      <w:r w:rsidR="00E6386E">
        <w:rPr>
          <w:rFonts w:ascii="Times New Roman" w:hAnsi="Times New Roman" w:cs="Times New Roman"/>
          <w:sz w:val="20"/>
          <w:szCs w:val="20"/>
        </w:rPr>
        <w:t xml:space="preserve"> </w:t>
      </w:r>
      <w:r w:rsidR="006B7EB2">
        <w:rPr>
          <w:rFonts w:ascii="Times New Roman" w:hAnsi="Times New Roman" w:cs="Times New Roman"/>
          <w:sz w:val="20"/>
          <w:szCs w:val="20"/>
        </w:rPr>
        <w:t>endonuclease</w:t>
      </w:r>
      <w:r w:rsidR="00E6386E">
        <w:rPr>
          <w:rFonts w:ascii="Times New Roman" w:hAnsi="Times New Roman" w:cs="Times New Roman"/>
          <w:sz w:val="20"/>
          <w:szCs w:val="20"/>
        </w:rPr>
        <w:t xml:space="preserve"> (37 ºC/5 min; </w:t>
      </w:r>
      <w:r w:rsidR="00DC6658" w:rsidRPr="008A5E1D"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  <w:t>ThermoScientific, Vilnius, Lithuania</w:t>
      </w:r>
      <w:r w:rsidR="00DC6658"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  <w:t>)</w:t>
      </w:r>
      <w:r w:rsidR="00E6386E">
        <w:rPr>
          <w:rFonts w:ascii="Times New Roman" w:hAnsi="Times New Roman" w:cs="Times New Roman"/>
          <w:sz w:val="20"/>
          <w:szCs w:val="20"/>
        </w:rPr>
        <w:t xml:space="preserve">. </w:t>
      </w:r>
      <w:r w:rsidR="00DB3525">
        <w:rPr>
          <w:rFonts w:ascii="Times New Roman" w:hAnsi="Times New Roman" w:cs="Times New Roman"/>
          <w:sz w:val="20"/>
          <w:szCs w:val="20"/>
        </w:rPr>
        <w:t>P</w:t>
      </w:r>
      <w:r w:rsidRPr="00FB5742">
        <w:rPr>
          <w:rFonts w:ascii="Times New Roman" w:hAnsi="Times New Roman" w:cs="Times New Roman"/>
          <w:sz w:val="20"/>
          <w:szCs w:val="20"/>
        </w:rPr>
        <w:t xml:space="preserve">lasmid DNA </w:t>
      </w:r>
      <w:r w:rsidR="00D25753">
        <w:rPr>
          <w:rFonts w:ascii="Times New Roman" w:hAnsi="Times New Roman" w:cs="Times New Roman"/>
          <w:sz w:val="20"/>
          <w:szCs w:val="20"/>
        </w:rPr>
        <w:t>(7,4</w:t>
      </w:r>
      <w:r w:rsidR="00C744B3">
        <w:rPr>
          <w:rFonts w:ascii="Times New Roman" w:hAnsi="Times New Roman" w:cs="Times New Roman"/>
          <w:sz w:val="20"/>
          <w:szCs w:val="20"/>
        </w:rPr>
        <w:t>25 bp</w:t>
      </w:r>
      <w:r w:rsidR="00D25753">
        <w:rPr>
          <w:rFonts w:ascii="Times New Roman" w:hAnsi="Times New Roman" w:cs="Times New Roman"/>
          <w:sz w:val="20"/>
          <w:szCs w:val="20"/>
        </w:rPr>
        <w:t xml:space="preserve">) </w:t>
      </w:r>
      <w:r w:rsidRPr="00FB5742">
        <w:rPr>
          <w:rFonts w:ascii="Times New Roman" w:hAnsi="Times New Roman" w:cs="Times New Roman"/>
          <w:sz w:val="20"/>
          <w:szCs w:val="20"/>
        </w:rPr>
        <w:t>is indicated by green squar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9B328A1" w14:textId="77777777" w:rsidR="00A5042B" w:rsidRPr="00A5042B" w:rsidRDefault="00A5042B" w:rsidP="00C744B3">
      <w:pPr>
        <w:spacing w:before="240" w:line="360" w:lineRule="auto"/>
        <w:jc w:val="both"/>
        <w:rPr>
          <w:rFonts w:ascii="Times New Roman" w:hAnsi="Times New Roman" w:cs="Times New Roman"/>
          <w:sz w:val="6"/>
          <w:szCs w:val="6"/>
        </w:rPr>
      </w:pPr>
    </w:p>
    <w:p w14:paraId="0C316323" w14:textId="1B9DD40C" w:rsidR="00A5042B" w:rsidRDefault="00A5042B" w:rsidP="00A5042B">
      <w:pPr>
        <w:ind w:left="708" w:hanging="708"/>
        <w:jc w:val="both"/>
        <w:rPr>
          <w:rFonts w:ascii="Times New Roman" w:hAnsi="Times New Roman" w:cs="Times New Roman"/>
          <w:sz w:val="20"/>
          <w:szCs w:val="20"/>
        </w:rPr>
      </w:pPr>
      <w:r w:rsidRPr="00E85284"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 w:rsidRPr="00E85284">
        <w:rPr>
          <w:rFonts w:ascii="Times New Roman" w:hAnsi="Times New Roman" w:cs="Times New Roman"/>
          <w:sz w:val="20"/>
          <w:szCs w:val="20"/>
        </w:rPr>
        <w:t xml:space="preserve"> Quantification of DNA from each strain using </w:t>
      </w:r>
      <w:proofErr w:type="spellStart"/>
      <w:r w:rsidRPr="00E85284">
        <w:rPr>
          <w:rFonts w:ascii="Times New Roman" w:hAnsi="Times New Roman" w:cs="Times New Roman"/>
          <w:sz w:val="20"/>
          <w:szCs w:val="20"/>
        </w:rPr>
        <w:t>GeneJET</w:t>
      </w:r>
      <w:proofErr w:type="spellEnd"/>
      <w:r w:rsidR="00AA0001">
        <w:rPr>
          <w:rFonts w:ascii="Times New Roman" w:hAnsi="Times New Roman" w:cs="Times New Roman"/>
          <w:sz w:val="20"/>
          <w:szCs w:val="20"/>
        </w:rPr>
        <w:t xml:space="preserve"> (</w:t>
      </w:r>
      <w:r w:rsidR="00AA0001" w:rsidRPr="008A5E1D"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  <w:t>ThermoScientific, Vilnius, Lithuania</w:t>
      </w:r>
      <w:r w:rsidR="00AA0001"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  <w:t>)</w:t>
      </w:r>
      <w:r w:rsidR="00AA000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73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8"/>
        <w:gridCol w:w="1800"/>
        <w:gridCol w:w="1200"/>
        <w:gridCol w:w="1200"/>
      </w:tblGrid>
      <w:tr w:rsidR="00A5042B" w:rsidRPr="00DA2CDC" w14:paraId="00F4419E" w14:textId="77777777" w:rsidTr="006979A8">
        <w:trPr>
          <w:trHeight w:val="2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F9D3" w14:textId="77777777" w:rsidR="00A5042B" w:rsidRPr="00DA2CDC" w:rsidRDefault="00A5042B" w:rsidP="006979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000000"/>
            <w:vAlign w:val="center"/>
            <w:hideMark/>
          </w:tcPr>
          <w:p w14:paraId="02E0F1C4" w14:textId="77777777" w:rsidR="00A5042B" w:rsidRPr="00DA2CDC" w:rsidRDefault="00A5042B" w:rsidP="00697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DA2CD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s-ES" w:eastAsia="es-ES"/>
              </w:rPr>
              <w:t xml:space="preserve">DNA </w:t>
            </w:r>
            <w:proofErr w:type="spellStart"/>
            <w:r w:rsidRPr="00DA2CD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s-ES" w:eastAsia="es-ES"/>
              </w:rPr>
              <w:t>yield</w:t>
            </w:r>
            <w:proofErr w:type="spellEnd"/>
            <w:r w:rsidRPr="00DA2CD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s-ES" w:eastAsia="es-ES"/>
              </w:rPr>
              <w:t xml:space="preserve"> (ng/µL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000000"/>
            <w:vAlign w:val="center"/>
            <w:hideMark/>
          </w:tcPr>
          <w:p w14:paraId="0AA7A514" w14:textId="753AF284" w:rsidR="00A5042B" w:rsidRPr="00DA2CDC" w:rsidRDefault="00AA0001" w:rsidP="00697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s-ES" w:eastAsia="es-ES"/>
              </w:rPr>
              <w:t>Ab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s-ES" w:eastAsia="es-ES"/>
              </w:rPr>
              <w:t xml:space="preserve"> </w:t>
            </w:r>
            <w:r w:rsidR="00A5042B" w:rsidRPr="00DA2CD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s-ES" w:eastAsia="es-ES"/>
              </w:rPr>
              <w:t>260/28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000000"/>
            <w:vAlign w:val="center"/>
            <w:hideMark/>
          </w:tcPr>
          <w:p w14:paraId="5C749E92" w14:textId="6F86215C" w:rsidR="00A5042B" w:rsidRPr="00DA2CDC" w:rsidRDefault="00AA0001" w:rsidP="00697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s-ES" w:eastAsia="es-ES"/>
              </w:rPr>
              <w:t>Ab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s-ES" w:eastAsia="es-ES"/>
              </w:rPr>
              <w:t xml:space="preserve"> </w:t>
            </w:r>
            <w:r w:rsidR="00A5042B" w:rsidRPr="00DA2CD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s-ES" w:eastAsia="es-ES"/>
              </w:rPr>
              <w:t>260/230</w:t>
            </w:r>
          </w:p>
        </w:tc>
      </w:tr>
      <w:tr w:rsidR="00A5042B" w:rsidRPr="00DA2CDC" w14:paraId="3493C74F" w14:textId="77777777" w:rsidTr="006979A8">
        <w:trPr>
          <w:trHeight w:val="20"/>
          <w:jc w:val="center"/>
        </w:trPr>
        <w:tc>
          <w:tcPr>
            <w:tcW w:w="3118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585F4E2" w14:textId="77777777" w:rsidR="00A5042B" w:rsidRPr="00DA2CDC" w:rsidRDefault="00A5042B" w:rsidP="00697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2CD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A. butzleri </w:t>
            </w:r>
            <w:r w:rsidRPr="00DA2CD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M40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105B91" w14:textId="77777777" w:rsidR="00A5042B" w:rsidRPr="00DA2CDC" w:rsidRDefault="00A5042B" w:rsidP="00697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2CD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1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95AA55" w14:textId="77777777" w:rsidR="00A5042B" w:rsidRPr="00DA2CDC" w:rsidRDefault="00A5042B" w:rsidP="00697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2CD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,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45B46502" w14:textId="77777777" w:rsidR="00A5042B" w:rsidRPr="00DA2CDC" w:rsidRDefault="00A5042B" w:rsidP="00697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2CD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,17</w:t>
            </w:r>
          </w:p>
        </w:tc>
      </w:tr>
      <w:tr w:rsidR="00A5042B" w:rsidRPr="00DA2CDC" w14:paraId="136B2B6B" w14:textId="77777777" w:rsidTr="006979A8">
        <w:trPr>
          <w:trHeight w:val="20"/>
          <w:jc w:val="center"/>
        </w:trPr>
        <w:tc>
          <w:tcPr>
            <w:tcW w:w="3118" w:type="dxa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51E36A" w14:textId="77777777" w:rsidR="00A5042B" w:rsidRPr="00DA2CDC" w:rsidRDefault="00A5042B" w:rsidP="00697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2CD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A. butzleri </w:t>
            </w:r>
            <w:r w:rsidRPr="00DA2CD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M4018+pIMM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E1872" w14:textId="77777777" w:rsidR="00A5042B" w:rsidRPr="00DA2CDC" w:rsidRDefault="00A5042B" w:rsidP="00697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2CD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CBD6F" w14:textId="77777777" w:rsidR="00A5042B" w:rsidRPr="00DA2CDC" w:rsidRDefault="00A5042B" w:rsidP="00697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2CD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,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0C1415" w14:textId="77777777" w:rsidR="00A5042B" w:rsidRPr="00DA2CDC" w:rsidRDefault="00A5042B" w:rsidP="00697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2CD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0,37</w:t>
            </w:r>
          </w:p>
        </w:tc>
      </w:tr>
      <w:tr w:rsidR="00A5042B" w:rsidRPr="00DA2CDC" w14:paraId="288BA622" w14:textId="77777777" w:rsidTr="006979A8">
        <w:trPr>
          <w:trHeight w:val="20"/>
          <w:jc w:val="center"/>
        </w:trPr>
        <w:tc>
          <w:tcPr>
            <w:tcW w:w="3118" w:type="dxa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6D6DC8" w14:textId="77777777" w:rsidR="00A5042B" w:rsidRPr="00DA2CDC" w:rsidRDefault="00A5042B" w:rsidP="00697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2CD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E. coli </w:t>
            </w:r>
            <w:r w:rsidRPr="00DA2CD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H5α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E195731" w14:textId="77777777" w:rsidR="00A5042B" w:rsidRPr="00DA2CDC" w:rsidRDefault="00A5042B" w:rsidP="00697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2CD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1,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32BBDC" w14:textId="77777777" w:rsidR="00A5042B" w:rsidRPr="00DA2CDC" w:rsidRDefault="00A5042B" w:rsidP="00697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2CD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,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3E5D9E38" w14:textId="77777777" w:rsidR="00A5042B" w:rsidRPr="00DA2CDC" w:rsidRDefault="00A5042B" w:rsidP="00697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2CD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,20</w:t>
            </w:r>
          </w:p>
        </w:tc>
      </w:tr>
      <w:tr w:rsidR="00A5042B" w:rsidRPr="00DA2CDC" w14:paraId="548A4415" w14:textId="77777777" w:rsidTr="006979A8">
        <w:trPr>
          <w:trHeight w:val="20"/>
          <w:jc w:val="center"/>
        </w:trPr>
        <w:tc>
          <w:tcPr>
            <w:tcW w:w="311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12D63" w14:textId="77777777" w:rsidR="00A5042B" w:rsidRPr="00DA2CDC" w:rsidRDefault="00A5042B" w:rsidP="00697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2CD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E. coli </w:t>
            </w:r>
            <w:r w:rsidRPr="00DA2CD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H5α + pIMM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6E9EF" w14:textId="77777777" w:rsidR="00A5042B" w:rsidRPr="00DA2CDC" w:rsidRDefault="00A5042B" w:rsidP="00697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2CD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2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94DCB" w14:textId="77777777" w:rsidR="00A5042B" w:rsidRPr="00DA2CDC" w:rsidRDefault="00A5042B" w:rsidP="00697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2CD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,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1A21AA" w14:textId="77777777" w:rsidR="00A5042B" w:rsidRPr="00DA2CDC" w:rsidRDefault="00A5042B" w:rsidP="00697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2CD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,76</w:t>
            </w:r>
          </w:p>
        </w:tc>
      </w:tr>
    </w:tbl>
    <w:p w14:paraId="1A56BA2F" w14:textId="77777777" w:rsidR="00A5042B" w:rsidRPr="00A5042B" w:rsidRDefault="00A5042B" w:rsidP="00A5042B">
      <w:pPr>
        <w:spacing w:before="240" w:line="360" w:lineRule="auto"/>
        <w:jc w:val="both"/>
        <w:rPr>
          <w:rFonts w:ascii="Times New Roman" w:hAnsi="Times New Roman" w:cs="Times New Roman"/>
          <w:sz w:val="2"/>
          <w:szCs w:val="2"/>
        </w:rPr>
      </w:pPr>
    </w:p>
    <w:sectPr w:rsidR="00A5042B" w:rsidRPr="00A5042B" w:rsidSect="00B24E83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1CB794" w14:textId="77777777" w:rsidR="00175DF8" w:rsidRPr="008A5E1D" w:rsidRDefault="00175DF8" w:rsidP="006C0758">
      <w:pPr>
        <w:spacing w:after="0" w:line="240" w:lineRule="auto"/>
      </w:pPr>
      <w:r w:rsidRPr="008A5E1D">
        <w:separator/>
      </w:r>
    </w:p>
  </w:endnote>
  <w:endnote w:type="continuationSeparator" w:id="0">
    <w:p w14:paraId="5C31C7BD" w14:textId="77777777" w:rsidR="00175DF8" w:rsidRPr="008A5E1D" w:rsidRDefault="00175DF8" w:rsidP="006C0758">
      <w:pPr>
        <w:spacing w:after="0" w:line="240" w:lineRule="auto"/>
      </w:pPr>
      <w:r w:rsidRPr="008A5E1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DB59F1" w14:textId="77777777" w:rsidR="00175DF8" w:rsidRPr="008A5E1D" w:rsidRDefault="00175DF8" w:rsidP="006C0758">
      <w:pPr>
        <w:spacing w:after="0" w:line="240" w:lineRule="auto"/>
      </w:pPr>
      <w:r w:rsidRPr="008A5E1D">
        <w:separator/>
      </w:r>
    </w:p>
  </w:footnote>
  <w:footnote w:type="continuationSeparator" w:id="0">
    <w:p w14:paraId="7446756F" w14:textId="77777777" w:rsidR="00175DF8" w:rsidRPr="008A5E1D" w:rsidRDefault="00175DF8" w:rsidP="006C0758">
      <w:pPr>
        <w:spacing w:after="0" w:line="240" w:lineRule="auto"/>
      </w:pPr>
      <w:r w:rsidRPr="008A5E1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DB6D96"/>
    <w:multiLevelType w:val="hybridMultilevel"/>
    <w:tmpl w:val="9BDCADC2"/>
    <w:lvl w:ilvl="0" w:tplc="9F225BC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955199"/>
    <w:multiLevelType w:val="hybridMultilevel"/>
    <w:tmpl w:val="CCBCC840"/>
    <w:lvl w:ilvl="0" w:tplc="3A5C28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261A35"/>
    <w:multiLevelType w:val="multilevel"/>
    <w:tmpl w:val="151EA8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88131711">
    <w:abstractNumId w:val="1"/>
  </w:num>
  <w:num w:numId="2" w16cid:durableId="253249079">
    <w:abstractNumId w:val="0"/>
  </w:num>
  <w:num w:numId="3" w16cid:durableId="466830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A7C"/>
    <w:rsid w:val="000010F3"/>
    <w:rsid w:val="00002112"/>
    <w:rsid w:val="000031D9"/>
    <w:rsid w:val="000034B2"/>
    <w:rsid w:val="00003650"/>
    <w:rsid w:val="000041D8"/>
    <w:rsid w:val="00004B10"/>
    <w:rsid w:val="00004B50"/>
    <w:rsid w:val="00005F07"/>
    <w:rsid w:val="0000673F"/>
    <w:rsid w:val="0000766E"/>
    <w:rsid w:val="0001039F"/>
    <w:rsid w:val="000110CE"/>
    <w:rsid w:val="000116F8"/>
    <w:rsid w:val="00011FED"/>
    <w:rsid w:val="000144D8"/>
    <w:rsid w:val="000147B4"/>
    <w:rsid w:val="000167ED"/>
    <w:rsid w:val="00020938"/>
    <w:rsid w:val="000226D0"/>
    <w:rsid w:val="00023964"/>
    <w:rsid w:val="00023F10"/>
    <w:rsid w:val="00025651"/>
    <w:rsid w:val="00030461"/>
    <w:rsid w:val="00030D66"/>
    <w:rsid w:val="00030E60"/>
    <w:rsid w:val="0003137B"/>
    <w:rsid w:val="0003315D"/>
    <w:rsid w:val="00033643"/>
    <w:rsid w:val="00034001"/>
    <w:rsid w:val="0003409D"/>
    <w:rsid w:val="00034B31"/>
    <w:rsid w:val="00035EBB"/>
    <w:rsid w:val="000369BC"/>
    <w:rsid w:val="00037948"/>
    <w:rsid w:val="00040157"/>
    <w:rsid w:val="00040A7C"/>
    <w:rsid w:val="00040AEC"/>
    <w:rsid w:val="000415D0"/>
    <w:rsid w:val="00042030"/>
    <w:rsid w:val="000427F7"/>
    <w:rsid w:val="0004335A"/>
    <w:rsid w:val="0004457E"/>
    <w:rsid w:val="00044C9E"/>
    <w:rsid w:val="00044CE9"/>
    <w:rsid w:val="000451FF"/>
    <w:rsid w:val="00046C08"/>
    <w:rsid w:val="00046CFE"/>
    <w:rsid w:val="00050210"/>
    <w:rsid w:val="000503B9"/>
    <w:rsid w:val="000512F6"/>
    <w:rsid w:val="00052A1C"/>
    <w:rsid w:val="00052F32"/>
    <w:rsid w:val="000530B7"/>
    <w:rsid w:val="000532D9"/>
    <w:rsid w:val="000535CF"/>
    <w:rsid w:val="00053782"/>
    <w:rsid w:val="00053A96"/>
    <w:rsid w:val="00054889"/>
    <w:rsid w:val="000565DD"/>
    <w:rsid w:val="0005766D"/>
    <w:rsid w:val="0006006F"/>
    <w:rsid w:val="000616B8"/>
    <w:rsid w:val="0006297A"/>
    <w:rsid w:val="000634EE"/>
    <w:rsid w:val="00063AFD"/>
    <w:rsid w:val="00064EBD"/>
    <w:rsid w:val="00065D1E"/>
    <w:rsid w:val="00065FD2"/>
    <w:rsid w:val="00067489"/>
    <w:rsid w:val="00067C88"/>
    <w:rsid w:val="00067D23"/>
    <w:rsid w:val="00067DBF"/>
    <w:rsid w:val="00067F01"/>
    <w:rsid w:val="00070629"/>
    <w:rsid w:val="000708C5"/>
    <w:rsid w:val="0007196B"/>
    <w:rsid w:val="00071B7F"/>
    <w:rsid w:val="00071CD2"/>
    <w:rsid w:val="00072C12"/>
    <w:rsid w:val="00073593"/>
    <w:rsid w:val="00073BD6"/>
    <w:rsid w:val="00073E8D"/>
    <w:rsid w:val="00073ED8"/>
    <w:rsid w:val="00073FBD"/>
    <w:rsid w:val="00074FD8"/>
    <w:rsid w:val="000758E4"/>
    <w:rsid w:val="00075976"/>
    <w:rsid w:val="000777BC"/>
    <w:rsid w:val="00081BEC"/>
    <w:rsid w:val="00081EDA"/>
    <w:rsid w:val="00083198"/>
    <w:rsid w:val="000831B2"/>
    <w:rsid w:val="00083A0F"/>
    <w:rsid w:val="00083FCF"/>
    <w:rsid w:val="000841F1"/>
    <w:rsid w:val="00086009"/>
    <w:rsid w:val="000863D9"/>
    <w:rsid w:val="00086B2B"/>
    <w:rsid w:val="000878FE"/>
    <w:rsid w:val="00087BF3"/>
    <w:rsid w:val="000909D8"/>
    <w:rsid w:val="00091319"/>
    <w:rsid w:val="00091764"/>
    <w:rsid w:val="00091E76"/>
    <w:rsid w:val="0009303B"/>
    <w:rsid w:val="00093A8B"/>
    <w:rsid w:val="00093F2C"/>
    <w:rsid w:val="00095278"/>
    <w:rsid w:val="00096106"/>
    <w:rsid w:val="000962E0"/>
    <w:rsid w:val="00096990"/>
    <w:rsid w:val="00096B5F"/>
    <w:rsid w:val="00096B93"/>
    <w:rsid w:val="00096DA3"/>
    <w:rsid w:val="0009710F"/>
    <w:rsid w:val="00097471"/>
    <w:rsid w:val="00097F94"/>
    <w:rsid w:val="000A0406"/>
    <w:rsid w:val="000A1466"/>
    <w:rsid w:val="000A243A"/>
    <w:rsid w:val="000A24BA"/>
    <w:rsid w:val="000A2829"/>
    <w:rsid w:val="000A2C8B"/>
    <w:rsid w:val="000A2F31"/>
    <w:rsid w:val="000A34DD"/>
    <w:rsid w:val="000A3901"/>
    <w:rsid w:val="000A4047"/>
    <w:rsid w:val="000A4B79"/>
    <w:rsid w:val="000A5642"/>
    <w:rsid w:val="000A700D"/>
    <w:rsid w:val="000A71AE"/>
    <w:rsid w:val="000A71B8"/>
    <w:rsid w:val="000B0CE7"/>
    <w:rsid w:val="000B12F6"/>
    <w:rsid w:val="000B15AA"/>
    <w:rsid w:val="000B16EE"/>
    <w:rsid w:val="000B1941"/>
    <w:rsid w:val="000B1A71"/>
    <w:rsid w:val="000B282D"/>
    <w:rsid w:val="000B2A3F"/>
    <w:rsid w:val="000B2A76"/>
    <w:rsid w:val="000B315C"/>
    <w:rsid w:val="000B4183"/>
    <w:rsid w:val="000B64E0"/>
    <w:rsid w:val="000B6673"/>
    <w:rsid w:val="000B74B1"/>
    <w:rsid w:val="000B74CB"/>
    <w:rsid w:val="000B7BB6"/>
    <w:rsid w:val="000C06F9"/>
    <w:rsid w:val="000C0789"/>
    <w:rsid w:val="000C4007"/>
    <w:rsid w:val="000C494B"/>
    <w:rsid w:val="000C51E2"/>
    <w:rsid w:val="000C5220"/>
    <w:rsid w:val="000C527B"/>
    <w:rsid w:val="000C560F"/>
    <w:rsid w:val="000C5A77"/>
    <w:rsid w:val="000C6431"/>
    <w:rsid w:val="000C6433"/>
    <w:rsid w:val="000C6DF4"/>
    <w:rsid w:val="000C6EC1"/>
    <w:rsid w:val="000C7E46"/>
    <w:rsid w:val="000D0D52"/>
    <w:rsid w:val="000D10FE"/>
    <w:rsid w:val="000D1E8A"/>
    <w:rsid w:val="000D2225"/>
    <w:rsid w:val="000D4668"/>
    <w:rsid w:val="000D5561"/>
    <w:rsid w:val="000D59D1"/>
    <w:rsid w:val="000D5E91"/>
    <w:rsid w:val="000D5EF0"/>
    <w:rsid w:val="000D6B5F"/>
    <w:rsid w:val="000E0358"/>
    <w:rsid w:val="000E0C55"/>
    <w:rsid w:val="000E19FB"/>
    <w:rsid w:val="000E30EE"/>
    <w:rsid w:val="000E4F8D"/>
    <w:rsid w:val="000E64F4"/>
    <w:rsid w:val="000E6FBD"/>
    <w:rsid w:val="000E7A0A"/>
    <w:rsid w:val="000F0510"/>
    <w:rsid w:val="000F1956"/>
    <w:rsid w:val="000F28AD"/>
    <w:rsid w:val="000F49D8"/>
    <w:rsid w:val="000F5731"/>
    <w:rsid w:val="000F58D8"/>
    <w:rsid w:val="000F5DE8"/>
    <w:rsid w:val="000F63C4"/>
    <w:rsid w:val="000F681C"/>
    <w:rsid w:val="000F70A4"/>
    <w:rsid w:val="0010109F"/>
    <w:rsid w:val="00102236"/>
    <w:rsid w:val="00102753"/>
    <w:rsid w:val="00104732"/>
    <w:rsid w:val="00105FD0"/>
    <w:rsid w:val="0010633D"/>
    <w:rsid w:val="00106880"/>
    <w:rsid w:val="00106ADD"/>
    <w:rsid w:val="0010773A"/>
    <w:rsid w:val="00107783"/>
    <w:rsid w:val="00110C79"/>
    <w:rsid w:val="00110EB9"/>
    <w:rsid w:val="00111CE2"/>
    <w:rsid w:val="00112529"/>
    <w:rsid w:val="0011264C"/>
    <w:rsid w:val="001128A0"/>
    <w:rsid w:val="00112F67"/>
    <w:rsid w:val="001132B7"/>
    <w:rsid w:val="00114ABE"/>
    <w:rsid w:val="00114C06"/>
    <w:rsid w:val="00115D9D"/>
    <w:rsid w:val="00116B3D"/>
    <w:rsid w:val="00116BEF"/>
    <w:rsid w:val="001179A0"/>
    <w:rsid w:val="0012040C"/>
    <w:rsid w:val="001205C6"/>
    <w:rsid w:val="00124168"/>
    <w:rsid w:val="0012517C"/>
    <w:rsid w:val="001255A0"/>
    <w:rsid w:val="0012775C"/>
    <w:rsid w:val="00127C29"/>
    <w:rsid w:val="001308A9"/>
    <w:rsid w:val="00131D50"/>
    <w:rsid w:val="0013274A"/>
    <w:rsid w:val="001332E5"/>
    <w:rsid w:val="00133791"/>
    <w:rsid w:val="00133AA4"/>
    <w:rsid w:val="00134922"/>
    <w:rsid w:val="001353FD"/>
    <w:rsid w:val="00140361"/>
    <w:rsid w:val="00140927"/>
    <w:rsid w:val="00140B0E"/>
    <w:rsid w:val="00141DD2"/>
    <w:rsid w:val="001422C7"/>
    <w:rsid w:val="001426F7"/>
    <w:rsid w:val="00142BF4"/>
    <w:rsid w:val="001438EA"/>
    <w:rsid w:val="00144315"/>
    <w:rsid w:val="00144B91"/>
    <w:rsid w:val="00145B83"/>
    <w:rsid w:val="00145E12"/>
    <w:rsid w:val="00151B7E"/>
    <w:rsid w:val="00152EF2"/>
    <w:rsid w:val="00153336"/>
    <w:rsid w:val="00153A67"/>
    <w:rsid w:val="00156692"/>
    <w:rsid w:val="0015692F"/>
    <w:rsid w:val="00156D13"/>
    <w:rsid w:val="00156E95"/>
    <w:rsid w:val="001571AE"/>
    <w:rsid w:val="001614FD"/>
    <w:rsid w:val="00162238"/>
    <w:rsid w:val="001639E9"/>
    <w:rsid w:val="001652B9"/>
    <w:rsid w:val="001662D9"/>
    <w:rsid w:val="001671DA"/>
    <w:rsid w:val="001679BD"/>
    <w:rsid w:val="001702CE"/>
    <w:rsid w:val="00170970"/>
    <w:rsid w:val="00171394"/>
    <w:rsid w:val="0017234C"/>
    <w:rsid w:val="00174B44"/>
    <w:rsid w:val="00174FE5"/>
    <w:rsid w:val="001757E3"/>
    <w:rsid w:val="00175DF8"/>
    <w:rsid w:val="0017684F"/>
    <w:rsid w:val="00180739"/>
    <w:rsid w:val="00180F67"/>
    <w:rsid w:val="001810B5"/>
    <w:rsid w:val="001817D8"/>
    <w:rsid w:val="0018202F"/>
    <w:rsid w:val="0018365A"/>
    <w:rsid w:val="00183FB7"/>
    <w:rsid w:val="001844F3"/>
    <w:rsid w:val="001848B8"/>
    <w:rsid w:val="00184E59"/>
    <w:rsid w:val="00185666"/>
    <w:rsid w:val="0019082F"/>
    <w:rsid w:val="0019138C"/>
    <w:rsid w:val="001917E9"/>
    <w:rsid w:val="00191A59"/>
    <w:rsid w:val="00193B76"/>
    <w:rsid w:val="001946B1"/>
    <w:rsid w:val="00194A2B"/>
    <w:rsid w:val="00194C61"/>
    <w:rsid w:val="00195435"/>
    <w:rsid w:val="00195ED6"/>
    <w:rsid w:val="00197257"/>
    <w:rsid w:val="001A0AB3"/>
    <w:rsid w:val="001A2D2B"/>
    <w:rsid w:val="001A31B5"/>
    <w:rsid w:val="001A3696"/>
    <w:rsid w:val="001A55A8"/>
    <w:rsid w:val="001A5638"/>
    <w:rsid w:val="001A62ED"/>
    <w:rsid w:val="001A67E4"/>
    <w:rsid w:val="001A74D4"/>
    <w:rsid w:val="001B0DDF"/>
    <w:rsid w:val="001B134A"/>
    <w:rsid w:val="001B2510"/>
    <w:rsid w:val="001B3BE4"/>
    <w:rsid w:val="001B3FCE"/>
    <w:rsid w:val="001B40FC"/>
    <w:rsid w:val="001B460B"/>
    <w:rsid w:val="001B4729"/>
    <w:rsid w:val="001B536D"/>
    <w:rsid w:val="001B5805"/>
    <w:rsid w:val="001B6B2B"/>
    <w:rsid w:val="001B748A"/>
    <w:rsid w:val="001C3422"/>
    <w:rsid w:val="001C39EB"/>
    <w:rsid w:val="001C7D13"/>
    <w:rsid w:val="001D06F2"/>
    <w:rsid w:val="001D0899"/>
    <w:rsid w:val="001D1607"/>
    <w:rsid w:val="001D17AF"/>
    <w:rsid w:val="001D18EF"/>
    <w:rsid w:val="001D1D83"/>
    <w:rsid w:val="001D28E7"/>
    <w:rsid w:val="001D2AA1"/>
    <w:rsid w:val="001D4EA5"/>
    <w:rsid w:val="001D54CA"/>
    <w:rsid w:val="001D59BC"/>
    <w:rsid w:val="001D7977"/>
    <w:rsid w:val="001D7B17"/>
    <w:rsid w:val="001E0824"/>
    <w:rsid w:val="001E0841"/>
    <w:rsid w:val="001E08D0"/>
    <w:rsid w:val="001E0C56"/>
    <w:rsid w:val="001E1E0D"/>
    <w:rsid w:val="001E285C"/>
    <w:rsid w:val="001E2D6E"/>
    <w:rsid w:val="001E446C"/>
    <w:rsid w:val="001E46DD"/>
    <w:rsid w:val="001E48C2"/>
    <w:rsid w:val="001E51D2"/>
    <w:rsid w:val="001E5F8A"/>
    <w:rsid w:val="001E65B3"/>
    <w:rsid w:val="001E6639"/>
    <w:rsid w:val="001E7589"/>
    <w:rsid w:val="001F01F7"/>
    <w:rsid w:val="001F0668"/>
    <w:rsid w:val="001F1D5A"/>
    <w:rsid w:val="001F27FB"/>
    <w:rsid w:val="001F3363"/>
    <w:rsid w:val="001F3A37"/>
    <w:rsid w:val="001F3F15"/>
    <w:rsid w:val="001F41F6"/>
    <w:rsid w:val="001F5A53"/>
    <w:rsid w:val="001F5DC4"/>
    <w:rsid w:val="001F5DF2"/>
    <w:rsid w:val="001F6CD2"/>
    <w:rsid w:val="001F6D95"/>
    <w:rsid w:val="001F759C"/>
    <w:rsid w:val="0020102A"/>
    <w:rsid w:val="002015BD"/>
    <w:rsid w:val="00201ADB"/>
    <w:rsid w:val="00201DC4"/>
    <w:rsid w:val="00201F03"/>
    <w:rsid w:val="0020388D"/>
    <w:rsid w:val="0020422B"/>
    <w:rsid w:val="002051D7"/>
    <w:rsid w:val="00205E52"/>
    <w:rsid w:val="002100AE"/>
    <w:rsid w:val="00210547"/>
    <w:rsid w:val="0021165E"/>
    <w:rsid w:val="002117D9"/>
    <w:rsid w:val="00212478"/>
    <w:rsid w:val="002130DE"/>
    <w:rsid w:val="00214481"/>
    <w:rsid w:val="0021466D"/>
    <w:rsid w:val="002158D8"/>
    <w:rsid w:val="002168C9"/>
    <w:rsid w:val="00216E44"/>
    <w:rsid w:val="00217440"/>
    <w:rsid w:val="0022109A"/>
    <w:rsid w:val="002211B0"/>
    <w:rsid w:val="002214C8"/>
    <w:rsid w:val="00222A72"/>
    <w:rsid w:val="00222F4D"/>
    <w:rsid w:val="0022376A"/>
    <w:rsid w:val="00223AEE"/>
    <w:rsid w:val="00223CCA"/>
    <w:rsid w:val="00223D25"/>
    <w:rsid w:val="00223E06"/>
    <w:rsid w:val="00225418"/>
    <w:rsid w:val="00225441"/>
    <w:rsid w:val="00226DA3"/>
    <w:rsid w:val="0022771B"/>
    <w:rsid w:val="00227B70"/>
    <w:rsid w:val="00227F79"/>
    <w:rsid w:val="002300D0"/>
    <w:rsid w:val="00231B41"/>
    <w:rsid w:val="002321F3"/>
    <w:rsid w:val="00232413"/>
    <w:rsid w:val="002330BD"/>
    <w:rsid w:val="002336C9"/>
    <w:rsid w:val="00233AD1"/>
    <w:rsid w:val="00234D8E"/>
    <w:rsid w:val="002350C2"/>
    <w:rsid w:val="00235631"/>
    <w:rsid w:val="00240D49"/>
    <w:rsid w:val="00241159"/>
    <w:rsid w:val="002435A7"/>
    <w:rsid w:val="00243603"/>
    <w:rsid w:val="00245160"/>
    <w:rsid w:val="00245492"/>
    <w:rsid w:val="00247DFF"/>
    <w:rsid w:val="00247ED0"/>
    <w:rsid w:val="00250D8A"/>
    <w:rsid w:val="00251DC9"/>
    <w:rsid w:val="00251FD9"/>
    <w:rsid w:val="00253059"/>
    <w:rsid w:val="002539DB"/>
    <w:rsid w:val="00253E18"/>
    <w:rsid w:val="002547FA"/>
    <w:rsid w:val="002558FD"/>
    <w:rsid w:val="00255CFE"/>
    <w:rsid w:val="002561EC"/>
    <w:rsid w:val="0025637E"/>
    <w:rsid w:val="002564C4"/>
    <w:rsid w:val="002566BF"/>
    <w:rsid w:val="002574AB"/>
    <w:rsid w:val="0026007D"/>
    <w:rsid w:val="002612E6"/>
    <w:rsid w:val="002617BD"/>
    <w:rsid w:val="00262203"/>
    <w:rsid w:val="002629EA"/>
    <w:rsid w:val="002633E8"/>
    <w:rsid w:val="002638B7"/>
    <w:rsid w:val="00264779"/>
    <w:rsid w:val="0026536E"/>
    <w:rsid w:val="002657E2"/>
    <w:rsid w:val="00265EC4"/>
    <w:rsid w:val="002668F1"/>
    <w:rsid w:val="00266DD9"/>
    <w:rsid w:val="00270690"/>
    <w:rsid w:val="00270EA2"/>
    <w:rsid w:val="00270EAF"/>
    <w:rsid w:val="00270EC5"/>
    <w:rsid w:val="00271697"/>
    <w:rsid w:val="00271BBB"/>
    <w:rsid w:val="00273E23"/>
    <w:rsid w:val="00274EC6"/>
    <w:rsid w:val="002750F6"/>
    <w:rsid w:val="00277F74"/>
    <w:rsid w:val="002808BF"/>
    <w:rsid w:val="00281887"/>
    <w:rsid w:val="00281D60"/>
    <w:rsid w:val="002827FB"/>
    <w:rsid w:val="002845E9"/>
    <w:rsid w:val="00287518"/>
    <w:rsid w:val="00291098"/>
    <w:rsid w:val="002923A7"/>
    <w:rsid w:val="00293873"/>
    <w:rsid w:val="00293AF0"/>
    <w:rsid w:val="00293DAB"/>
    <w:rsid w:val="002954FC"/>
    <w:rsid w:val="00295F77"/>
    <w:rsid w:val="00296B56"/>
    <w:rsid w:val="00296DCD"/>
    <w:rsid w:val="00297C34"/>
    <w:rsid w:val="002A021D"/>
    <w:rsid w:val="002A1566"/>
    <w:rsid w:val="002A1570"/>
    <w:rsid w:val="002A2156"/>
    <w:rsid w:val="002A2BD4"/>
    <w:rsid w:val="002A45B0"/>
    <w:rsid w:val="002A4856"/>
    <w:rsid w:val="002A4D42"/>
    <w:rsid w:val="002A4E86"/>
    <w:rsid w:val="002A4F0A"/>
    <w:rsid w:val="002A7327"/>
    <w:rsid w:val="002A7CA4"/>
    <w:rsid w:val="002B0DD3"/>
    <w:rsid w:val="002B19A3"/>
    <w:rsid w:val="002B3096"/>
    <w:rsid w:val="002B30B1"/>
    <w:rsid w:val="002B4B18"/>
    <w:rsid w:val="002B5102"/>
    <w:rsid w:val="002B510B"/>
    <w:rsid w:val="002B5698"/>
    <w:rsid w:val="002B66C0"/>
    <w:rsid w:val="002B67C7"/>
    <w:rsid w:val="002B76FB"/>
    <w:rsid w:val="002B7837"/>
    <w:rsid w:val="002C0361"/>
    <w:rsid w:val="002C0ED6"/>
    <w:rsid w:val="002C1465"/>
    <w:rsid w:val="002C1BDC"/>
    <w:rsid w:val="002C1C12"/>
    <w:rsid w:val="002C1CA4"/>
    <w:rsid w:val="002C217B"/>
    <w:rsid w:val="002C2273"/>
    <w:rsid w:val="002C3131"/>
    <w:rsid w:val="002C3165"/>
    <w:rsid w:val="002C3501"/>
    <w:rsid w:val="002C3694"/>
    <w:rsid w:val="002C45C8"/>
    <w:rsid w:val="002C4DA7"/>
    <w:rsid w:val="002C4F93"/>
    <w:rsid w:val="002C571E"/>
    <w:rsid w:val="002C5791"/>
    <w:rsid w:val="002C6373"/>
    <w:rsid w:val="002C7E2B"/>
    <w:rsid w:val="002C7F81"/>
    <w:rsid w:val="002D1A14"/>
    <w:rsid w:val="002D1BE0"/>
    <w:rsid w:val="002D1C3C"/>
    <w:rsid w:val="002D3763"/>
    <w:rsid w:val="002D4BFD"/>
    <w:rsid w:val="002D4E3D"/>
    <w:rsid w:val="002D5745"/>
    <w:rsid w:val="002D648A"/>
    <w:rsid w:val="002D696D"/>
    <w:rsid w:val="002E0856"/>
    <w:rsid w:val="002E0A2F"/>
    <w:rsid w:val="002E0E36"/>
    <w:rsid w:val="002E12F2"/>
    <w:rsid w:val="002E1C32"/>
    <w:rsid w:val="002E1E45"/>
    <w:rsid w:val="002E3283"/>
    <w:rsid w:val="002E3639"/>
    <w:rsid w:val="002E368A"/>
    <w:rsid w:val="002E456D"/>
    <w:rsid w:val="002E4847"/>
    <w:rsid w:val="002E4929"/>
    <w:rsid w:val="002E5799"/>
    <w:rsid w:val="002E5972"/>
    <w:rsid w:val="002E63BE"/>
    <w:rsid w:val="002E7929"/>
    <w:rsid w:val="002E7B41"/>
    <w:rsid w:val="002F0325"/>
    <w:rsid w:val="002F1007"/>
    <w:rsid w:val="002F1432"/>
    <w:rsid w:val="002F1917"/>
    <w:rsid w:val="002F385B"/>
    <w:rsid w:val="002F4438"/>
    <w:rsid w:val="002F471C"/>
    <w:rsid w:val="002F5DF2"/>
    <w:rsid w:val="002F6317"/>
    <w:rsid w:val="002F6B11"/>
    <w:rsid w:val="00304807"/>
    <w:rsid w:val="00304954"/>
    <w:rsid w:val="00304F47"/>
    <w:rsid w:val="00305486"/>
    <w:rsid w:val="00305892"/>
    <w:rsid w:val="00305FA3"/>
    <w:rsid w:val="003070D7"/>
    <w:rsid w:val="003072EE"/>
    <w:rsid w:val="00307D13"/>
    <w:rsid w:val="00311712"/>
    <w:rsid w:val="003123DB"/>
    <w:rsid w:val="00313CE1"/>
    <w:rsid w:val="00314310"/>
    <w:rsid w:val="00315659"/>
    <w:rsid w:val="00317515"/>
    <w:rsid w:val="0031786B"/>
    <w:rsid w:val="00317C1B"/>
    <w:rsid w:val="00317EE4"/>
    <w:rsid w:val="0032068F"/>
    <w:rsid w:val="003207C5"/>
    <w:rsid w:val="00321232"/>
    <w:rsid w:val="00321E3A"/>
    <w:rsid w:val="00322050"/>
    <w:rsid w:val="00322B6B"/>
    <w:rsid w:val="00323687"/>
    <w:rsid w:val="003249CF"/>
    <w:rsid w:val="003249DE"/>
    <w:rsid w:val="0032546B"/>
    <w:rsid w:val="00325DA9"/>
    <w:rsid w:val="00326853"/>
    <w:rsid w:val="00326A36"/>
    <w:rsid w:val="00327ABC"/>
    <w:rsid w:val="0033037C"/>
    <w:rsid w:val="00331206"/>
    <w:rsid w:val="0033168F"/>
    <w:rsid w:val="003319E8"/>
    <w:rsid w:val="00331D9A"/>
    <w:rsid w:val="00333FEB"/>
    <w:rsid w:val="003342C4"/>
    <w:rsid w:val="00334971"/>
    <w:rsid w:val="00335F28"/>
    <w:rsid w:val="003363A7"/>
    <w:rsid w:val="00336EDA"/>
    <w:rsid w:val="003371E1"/>
    <w:rsid w:val="00337CD4"/>
    <w:rsid w:val="003412DA"/>
    <w:rsid w:val="003417B8"/>
    <w:rsid w:val="00342BA5"/>
    <w:rsid w:val="00343033"/>
    <w:rsid w:val="00343484"/>
    <w:rsid w:val="00344023"/>
    <w:rsid w:val="00344232"/>
    <w:rsid w:val="0034486A"/>
    <w:rsid w:val="00344B92"/>
    <w:rsid w:val="00346766"/>
    <w:rsid w:val="00346BEC"/>
    <w:rsid w:val="00347191"/>
    <w:rsid w:val="003502DE"/>
    <w:rsid w:val="00350471"/>
    <w:rsid w:val="0035099D"/>
    <w:rsid w:val="00350C1A"/>
    <w:rsid w:val="00350EF9"/>
    <w:rsid w:val="0035182A"/>
    <w:rsid w:val="0035183F"/>
    <w:rsid w:val="003526E7"/>
    <w:rsid w:val="003545B9"/>
    <w:rsid w:val="00356133"/>
    <w:rsid w:val="0035693B"/>
    <w:rsid w:val="00356BB9"/>
    <w:rsid w:val="00356DA7"/>
    <w:rsid w:val="00356F8F"/>
    <w:rsid w:val="00356F91"/>
    <w:rsid w:val="00357C4C"/>
    <w:rsid w:val="003609E2"/>
    <w:rsid w:val="00361E2F"/>
    <w:rsid w:val="00361EC6"/>
    <w:rsid w:val="00362A19"/>
    <w:rsid w:val="00365A8B"/>
    <w:rsid w:val="00366870"/>
    <w:rsid w:val="0036799C"/>
    <w:rsid w:val="003679DF"/>
    <w:rsid w:val="0037003A"/>
    <w:rsid w:val="003706C2"/>
    <w:rsid w:val="003728FB"/>
    <w:rsid w:val="003729EA"/>
    <w:rsid w:val="00373839"/>
    <w:rsid w:val="00373B0B"/>
    <w:rsid w:val="00376C21"/>
    <w:rsid w:val="003771C9"/>
    <w:rsid w:val="003800BA"/>
    <w:rsid w:val="0038021E"/>
    <w:rsid w:val="003808A8"/>
    <w:rsid w:val="00381BD2"/>
    <w:rsid w:val="0038293D"/>
    <w:rsid w:val="003835A0"/>
    <w:rsid w:val="003841E4"/>
    <w:rsid w:val="003842EB"/>
    <w:rsid w:val="00384F83"/>
    <w:rsid w:val="0039009E"/>
    <w:rsid w:val="0039037E"/>
    <w:rsid w:val="0039037F"/>
    <w:rsid w:val="00390DBC"/>
    <w:rsid w:val="00393BBD"/>
    <w:rsid w:val="003945D7"/>
    <w:rsid w:val="00395982"/>
    <w:rsid w:val="00396779"/>
    <w:rsid w:val="00396CBF"/>
    <w:rsid w:val="00396F14"/>
    <w:rsid w:val="00397389"/>
    <w:rsid w:val="003A00E2"/>
    <w:rsid w:val="003A0C77"/>
    <w:rsid w:val="003A15F9"/>
    <w:rsid w:val="003A3813"/>
    <w:rsid w:val="003A44F1"/>
    <w:rsid w:val="003A5CDE"/>
    <w:rsid w:val="003A5F75"/>
    <w:rsid w:val="003A617C"/>
    <w:rsid w:val="003B2A1D"/>
    <w:rsid w:val="003B4390"/>
    <w:rsid w:val="003B4D52"/>
    <w:rsid w:val="003B5312"/>
    <w:rsid w:val="003B58CA"/>
    <w:rsid w:val="003B6B36"/>
    <w:rsid w:val="003B7E9B"/>
    <w:rsid w:val="003C0BB2"/>
    <w:rsid w:val="003C228F"/>
    <w:rsid w:val="003C2827"/>
    <w:rsid w:val="003C2BFD"/>
    <w:rsid w:val="003C4786"/>
    <w:rsid w:val="003C48EE"/>
    <w:rsid w:val="003C4BA3"/>
    <w:rsid w:val="003C5658"/>
    <w:rsid w:val="003C56CE"/>
    <w:rsid w:val="003C5FEF"/>
    <w:rsid w:val="003C7DF7"/>
    <w:rsid w:val="003D1245"/>
    <w:rsid w:val="003D3711"/>
    <w:rsid w:val="003D389B"/>
    <w:rsid w:val="003D487D"/>
    <w:rsid w:val="003D49AA"/>
    <w:rsid w:val="003D5BFC"/>
    <w:rsid w:val="003D617B"/>
    <w:rsid w:val="003D63A6"/>
    <w:rsid w:val="003D6D30"/>
    <w:rsid w:val="003D77DA"/>
    <w:rsid w:val="003E0142"/>
    <w:rsid w:val="003E0C71"/>
    <w:rsid w:val="003E0EC6"/>
    <w:rsid w:val="003E25FE"/>
    <w:rsid w:val="003E3363"/>
    <w:rsid w:val="003E505D"/>
    <w:rsid w:val="003E607A"/>
    <w:rsid w:val="003E6939"/>
    <w:rsid w:val="003E6AE5"/>
    <w:rsid w:val="003F00C7"/>
    <w:rsid w:val="003F0145"/>
    <w:rsid w:val="003F06BC"/>
    <w:rsid w:val="003F15DD"/>
    <w:rsid w:val="003F1A7E"/>
    <w:rsid w:val="003F2ED8"/>
    <w:rsid w:val="003F3181"/>
    <w:rsid w:val="003F47E5"/>
    <w:rsid w:val="003F4E7D"/>
    <w:rsid w:val="003F5280"/>
    <w:rsid w:val="003F5A20"/>
    <w:rsid w:val="003F5FA8"/>
    <w:rsid w:val="003F6433"/>
    <w:rsid w:val="003F7F4D"/>
    <w:rsid w:val="0040044A"/>
    <w:rsid w:val="00400C50"/>
    <w:rsid w:val="00402020"/>
    <w:rsid w:val="00403221"/>
    <w:rsid w:val="0040409F"/>
    <w:rsid w:val="00404D37"/>
    <w:rsid w:val="004070A2"/>
    <w:rsid w:val="004072CF"/>
    <w:rsid w:val="0040764B"/>
    <w:rsid w:val="0041175E"/>
    <w:rsid w:val="0041379E"/>
    <w:rsid w:val="00413A96"/>
    <w:rsid w:val="00414EBF"/>
    <w:rsid w:val="004153B8"/>
    <w:rsid w:val="00415BFE"/>
    <w:rsid w:val="00416BAB"/>
    <w:rsid w:val="00417F3A"/>
    <w:rsid w:val="004204B9"/>
    <w:rsid w:val="00420D2D"/>
    <w:rsid w:val="00422C8F"/>
    <w:rsid w:val="00422E3E"/>
    <w:rsid w:val="0042362A"/>
    <w:rsid w:val="00423ADF"/>
    <w:rsid w:val="004243B5"/>
    <w:rsid w:val="0042455E"/>
    <w:rsid w:val="00424EDC"/>
    <w:rsid w:val="00425101"/>
    <w:rsid w:val="00425C3F"/>
    <w:rsid w:val="00425E41"/>
    <w:rsid w:val="004260BB"/>
    <w:rsid w:val="004262E7"/>
    <w:rsid w:val="00426620"/>
    <w:rsid w:val="0042729D"/>
    <w:rsid w:val="00430314"/>
    <w:rsid w:val="0043087B"/>
    <w:rsid w:val="00430F4D"/>
    <w:rsid w:val="0043113F"/>
    <w:rsid w:val="00432DE1"/>
    <w:rsid w:val="00433F94"/>
    <w:rsid w:val="0043414E"/>
    <w:rsid w:val="004349FA"/>
    <w:rsid w:val="00434BD9"/>
    <w:rsid w:val="00435244"/>
    <w:rsid w:val="00435524"/>
    <w:rsid w:val="00436E94"/>
    <w:rsid w:val="004403FD"/>
    <w:rsid w:val="0044054F"/>
    <w:rsid w:val="00440FB2"/>
    <w:rsid w:val="00442CCE"/>
    <w:rsid w:val="00443263"/>
    <w:rsid w:val="00443FFF"/>
    <w:rsid w:val="00447B2B"/>
    <w:rsid w:val="0045086A"/>
    <w:rsid w:val="00451558"/>
    <w:rsid w:val="00451854"/>
    <w:rsid w:val="004521EF"/>
    <w:rsid w:val="00454467"/>
    <w:rsid w:val="0045457B"/>
    <w:rsid w:val="004549A9"/>
    <w:rsid w:val="00454C68"/>
    <w:rsid w:val="00455856"/>
    <w:rsid w:val="00455FC8"/>
    <w:rsid w:val="00456D7F"/>
    <w:rsid w:val="004571DF"/>
    <w:rsid w:val="0045729F"/>
    <w:rsid w:val="004574D8"/>
    <w:rsid w:val="00460BA6"/>
    <w:rsid w:val="00460EF2"/>
    <w:rsid w:val="00461846"/>
    <w:rsid w:val="004619C4"/>
    <w:rsid w:val="00462861"/>
    <w:rsid w:val="00462E2B"/>
    <w:rsid w:val="0046363A"/>
    <w:rsid w:val="00463738"/>
    <w:rsid w:val="004637BA"/>
    <w:rsid w:val="00463A71"/>
    <w:rsid w:val="00463EE5"/>
    <w:rsid w:val="0046415C"/>
    <w:rsid w:val="00464715"/>
    <w:rsid w:val="00464AEC"/>
    <w:rsid w:val="00464B61"/>
    <w:rsid w:val="00464D6E"/>
    <w:rsid w:val="00465DB3"/>
    <w:rsid w:val="004676D8"/>
    <w:rsid w:val="00467BA5"/>
    <w:rsid w:val="0047129A"/>
    <w:rsid w:val="0047208F"/>
    <w:rsid w:val="0047213C"/>
    <w:rsid w:val="004735B2"/>
    <w:rsid w:val="0047430C"/>
    <w:rsid w:val="00475D17"/>
    <w:rsid w:val="0047631F"/>
    <w:rsid w:val="00477F22"/>
    <w:rsid w:val="0048021D"/>
    <w:rsid w:val="00480666"/>
    <w:rsid w:val="00480798"/>
    <w:rsid w:val="00481F99"/>
    <w:rsid w:val="00482AD5"/>
    <w:rsid w:val="00482F87"/>
    <w:rsid w:val="004834CB"/>
    <w:rsid w:val="0048362E"/>
    <w:rsid w:val="00483BBF"/>
    <w:rsid w:val="0048401B"/>
    <w:rsid w:val="00485B32"/>
    <w:rsid w:val="00486658"/>
    <w:rsid w:val="004867BB"/>
    <w:rsid w:val="004876A2"/>
    <w:rsid w:val="00487AE5"/>
    <w:rsid w:val="00492C11"/>
    <w:rsid w:val="00493B2E"/>
    <w:rsid w:val="0049483F"/>
    <w:rsid w:val="004955F0"/>
    <w:rsid w:val="00495B8B"/>
    <w:rsid w:val="00495DF1"/>
    <w:rsid w:val="00496732"/>
    <w:rsid w:val="00496C22"/>
    <w:rsid w:val="00497460"/>
    <w:rsid w:val="00497E89"/>
    <w:rsid w:val="004A029C"/>
    <w:rsid w:val="004A0AC8"/>
    <w:rsid w:val="004A1548"/>
    <w:rsid w:val="004A15E0"/>
    <w:rsid w:val="004A192C"/>
    <w:rsid w:val="004A2C5D"/>
    <w:rsid w:val="004A439C"/>
    <w:rsid w:val="004A48F7"/>
    <w:rsid w:val="004A4DC4"/>
    <w:rsid w:val="004A6511"/>
    <w:rsid w:val="004A677F"/>
    <w:rsid w:val="004A6A92"/>
    <w:rsid w:val="004A7139"/>
    <w:rsid w:val="004A7182"/>
    <w:rsid w:val="004A789A"/>
    <w:rsid w:val="004A78EB"/>
    <w:rsid w:val="004A7C45"/>
    <w:rsid w:val="004B03C2"/>
    <w:rsid w:val="004B0DBE"/>
    <w:rsid w:val="004B1C25"/>
    <w:rsid w:val="004B268F"/>
    <w:rsid w:val="004B29CC"/>
    <w:rsid w:val="004B5198"/>
    <w:rsid w:val="004B6A04"/>
    <w:rsid w:val="004C2105"/>
    <w:rsid w:val="004C25C4"/>
    <w:rsid w:val="004C2B36"/>
    <w:rsid w:val="004C3B08"/>
    <w:rsid w:val="004C3E3C"/>
    <w:rsid w:val="004C4960"/>
    <w:rsid w:val="004C5585"/>
    <w:rsid w:val="004C55EE"/>
    <w:rsid w:val="004C56B3"/>
    <w:rsid w:val="004C5C2C"/>
    <w:rsid w:val="004C5F9C"/>
    <w:rsid w:val="004C6C19"/>
    <w:rsid w:val="004C72CE"/>
    <w:rsid w:val="004D0157"/>
    <w:rsid w:val="004D07B2"/>
    <w:rsid w:val="004D161C"/>
    <w:rsid w:val="004D1C11"/>
    <w:rsid w:val="004D2362"/>
    <w:rsid w:val="004D29F9"/>
    <w:rsid w:val="004D38F4"/>
    <w:rsid w:val="004D5103"/>
    <w:rsid w:val="004D6A1E"/>
    <w:rsid w:val="004D7B86"/>
    <w:rsid w:val="004D7EFE"/>
    <w:rsid w:val="004E0C73"/>
    <w:rsid w:val="004E1E2F"/>
    <w:rsid w:val="004E221B"/>
    <w:rsid w:val="004E26EB"/>
    <w:rsid w:val="004E29AE"/>
    <w:rsid w:val="004E321A"/>
    <w:rsid w:val="004E465E"/>
    <w:rsid w:val="004E5755"/>
    <w:rsid w:val="004E5DB2"/>
    <w:rsid w:val="004E613C"/>
    <w:rsid w:val="004E6461"/>
    <w:rsid w:val="004E6824"/>
    <w:rsid w:val="004E68B7"/>
    <w:rsid w:val="004E7485"/>
    <w:rsid w:val="004E7DC2"/>
    <w:rsid w:val="004F1BEC"/>
    <w:rsid w:val="004F1C60"/>
    <w:rsid w:val="004F1C64"/>
    <w:rsid w:val="004F270C"/>
    <w:rsid w:val="004F2F11"/>
    <w:rsid w:val="004F3D20"/>
    <w:rsid w:val="004F3E9E"/>
    <w:rsid w:val="004F3FB3"/>
    <w:rsid w:val="004F46F2"/>
    <w:rsid w:val="004F5289"/>
    <w:rsid w:val="004F5F8B"/>
    <w:rsid w:val="004F68D0"/>
    <w:rsid w:val="004F6976"/>
    <w:rsid w:val="004F7C31"/>
    <w:rsid w:val="004F7CB0"/>
    <w:rsid w:val="0050060A"/>
    <w:rsid w:val="0050065E"/>
    <w:rsid w:val="005018E5"/>
    <w:rsid w:val="0050285C"/>
    <w:rsid w:val="00502CFA"/>
    <w:rsid w:val="00504B6E"/>
    <w:rsid w:val="00504C59"/>
    <w:rsid w:val="00504F2D"/>
    <w:rsid w:val="005064C1"/>
    <w:rsid w:val="00507721"/>
    <w:rsid w:val="005128DA"/>
    <w:rsid w:val="005129D1"/>
    <w:rsid w:val="00512AB5"/>
    <w:rsid w:val="00512FBB"/>
    <w:rsid w:val="00513733"/>
    <w:rsid w:val="00513D2F"/>
    <w:rsid w:val="00514681"/>
    <w:rsid w:val="005153EE"/>
    <w:rsid w:val="00515BD1"/>
    <w:rsid w:val="00516FDD"/>
    <w:rsid w:val="00517DE0"/>
    <w:rsid w:val="00520215"/>
    <w:rsid w:val="005207A3"/>
    <w:rsid w:val="00520E71"/>
    <w:rsid w:val="00521121"/>
    <w:rsid w:val="0052161C"/>
    <w:rsid w:val="00524D57"/>
    <w:rsid w:val="00524EF3"/>
    <w:rsid w:val="00526866"/>
    <w:rsid w:val="005269AE"/>
    <w:rsid w:val="00530BC2"/>
    <w:rsid w:val="00530FDE"/>
    <w:rsid w:val="00531625"/>
    <w:rsid w:val="00531C90"/>
    <w:rsid w:val="005339CB"/>
    <w:rsid w:val="00533EB1"/>
    <w:rsid w:val="00534EA5"/>
    <w:rsid w:val="00535BEA"/>
    <w:rsid w:val="0053706F"/>
    <w:rsid w:val="005371D9"/>
    <w:rsid w:val="005376FE"/>
    <w:rsid w:val="00540421"/>
    <w:rsid w:val="0054090F"/>
    <w:rsid w:val="00544CD8"/>
    <w:rsid w:val="00544DEC"/>
    <w:rsid w:val="00545015"/>
    <w:rsid w:val="0054569E"/>
    <w:rsid w:val="0054585F"/>
    <w:rsid w:val="00545A3A"/>
    <w:rsid w:val="005467B1"/>
    <w:rsid w:val="005470CA"/>
    <w:rsid w:val="005473D6"/>
    <w:rsid w:val="00547612"/>
    <w:rsid w:val="00550197"/>
    <w:rsid w:val="00550890"/>
    <w:rsid w:val="00550938"/>
    <w:rsid w:val="00551404"/>
    <w:rsid w:val="005517FA"/>
    <w:rsid w:val="00551CD9"/>
    <w:rsid w:val="00551FF7"/>
    <w:rsid w:val="00552D5C"/>
    <w:rsid w:val="0055364C"/>
    <w:rsid w:val="005550F7"/>
    <w:rsid w:val="00555BA8"/>
    <w:rsid w:val="00557514"/>
    <w:rsid w:val="00557EF0"/>
    <w:rsid w:val="00560916"/>
    <w:rsid w:val="00560E3E"/>
    <w:rsid w:val="00561B0D"/>
    <w:rsid w:val="00561C7A"/>
    <w:rsid w:val="005637A1"/>
    <w:rsid w:val="00563E31"/>
    <w:rsid w:val="0056411C"/>
    <w:rsid w:val="0056438B"/>
    <w:rsid w:val="00564DD9"/>
    <w:rsid w:val="00566132"/>
    <w:rsid w:val="00566283"/>
    <w:rsid w:val="0056672F"/>
    <w:rsid w:val="00566AA7"/>
    <w:rsid w:val="0056780C"/>
    <w:rsid w:val="00567DC4"/>
    <w:rsid w:val="00570742"/>
    <w:rsid w:val="00572234"/>
    <w:rsid w:val="00572E7A"/>
    <w:rsid w:val="00573DF7"/>
    <w:rsid w:val="005753D0"/>
    <w:rsid w:val="0057590C"/>
    <w:rsid w:val="00576558"/>
    <w:rsid w:val="00576F64"/>
    <w:rsid w:val="005776C3"/>
    <w:rsid w:val="00580120"/>
    <w:rsid w:val="00580238"/>
    <w:rsid w:val="00580314"/>
    <w:rsid w:val="00582490"/>
    <w:rsid w:val="005865B7"/>
    <w:rsid w:val="00586FD7"/>
    <w:rsid w:val="00587F4D"/>
    <w:rsid w:val="00590AC0"/>
    <w:rsid w:val="005910D9"/>
    <w:rsid w:val="0059120A"/>
    <w:rsid w:val="00591964"/>
    <w:rsid w:val="0059255F"/>
    <w:rsid w:val="0059290D"/>
    <w:rsid w:val="0059318D"/>
    <w:rsid w:val="005933FB"/>
    <w:rsid w:val="005939B5"/>
    <w:rsid w:val="005939CA"/>
    <w:rsid w:val="00594AAB"/>
    <w:rsid w:val="00594E7E"/>
    <w:rsid w:val="00595066"/>
    <w:rsid w:val="005964BA"/>
    <w:rsid w:val="005967E2"/>
    <w:rsid w:val="0059681F"/>
    <w:rsid w:val="005A0A27"/>
    <w:rsid w:val="005A12A9"/>
    <w:rsid w:val="005A1667"/>
    <w:rsid w:val="005A234B"/>
    <w:rsid w:val="005A38B7"/>
    <w:rsid w:val="005A4469"/>
    <w:rsid w:val="005A6341"/>
    <w:rsid w:val="005A7AF6"/>
    <w:rsid w:val="005B062C"/>
    <w:rsid w:val="005B1306"/>
    <w:rsid w:val="005B1A06"/>
    <w:rsid w:val="005B2AA4"/>
    <w:rsid w:val="005B342D"/>
    <w:rsid w:val="005B38A6"/>
    <w:rsid w:val="005B410E"/>
    <w:rsid w:val="005B4666"/>
    <w:rsid w:val="005B4AAF"/>
    <w:rsid w:val="005B5B7D"/>
    <w:rsid w:val="005B5EAD"/>
    <w:rsid w:val="005B63B2"/>
    <w:rsid w:val="005B7216"/>
    <w:rsid w:val="005B7757"/>
    <w:rsid w:val="005C08F1"/>
    <w:rsid w:val="005C1BF7"/>
    <w:rsid w:val="005C1F06"/>
    <w:rsid w:val="005C21DC"/>
    <w:rsid w:val="005C2464"/>
    <w:rsid w:val="005C2A4A"/>
    <w:rsid w:val="005C37F1"/>
    <w:rsid w:val="005C389F"/>
    <w:rsid w:val="005C3A88"/>
    <w:rsid w:val="005C523D"/>
    <w:rsid w:val="005C563E"/>
    <w:rsid w:val="005C5957"/>
    <w:rsid w:val="005C74C8"/>
    <w:rsid w:val="005C7CF2"/>
    <w:rsid w:val="005D0329"/>
    <w:rsid w:val="005D0E92"/>
    <w:rsid w:val="005D20D8"/>
    <w:rsid w:val="005D3654"/>
    <w:rsid w:val="005D4524"/>
    <w:rsid w:val="005D46B5"/>
    <w:rsid w:val="005D5FF8"/>
    <w:rsid w:val="005D5FF9"/>
    <w:rsid w:val="005D6524"/>
    <w:rsid w:val="005D6C62"/>
    <w:rsid w:val="005D71EA"/>
    <w:rsid w:val="005E1973"/>
    <w:rsid w:val="005E1A7B"/>
    <w:rsid w:val="005E3854"/>
    <w:rsid w:val="005E4327"/>
    <w:rsid w:val="005E463C"/>
    <w:rsid w:val="005E50C9"/>
    <w:rsid w:val="005E58AB"/>
    <w:rsid w:val="005E70E8"/>
    <w:rsid w:val="005E7803"/>
    <w:rsid w:val="005F072A"/>
    <w:rsid w:val="005F2B37"/>
    <w:rsid w:val="005F2E46"/>
    <w:rsid w:val="005F366B"/>
    <w:rsid w:val="005F3B19"/>
    <w:rsid w:val="005F3F89"/>
    <w:rsid w:val="005F428F"/>
    <w:rsid w:val="005F4B82"/>
    <w:rsid w:val="005F6D9F"/>
    <w:rsid w:val="005F7005"/>
    <w:rsid w:val="005F7445"/>
    <w:rsid w:val="005F7BCC"/>
    <w:rsid w:val="006020D5"/>
    <w:rsid w:val="00602517"/>
    <w:rsid w:val="006027AD"/>
    <w:rsid w:val="00603BA6"/>
    <w:rsid w:val="00604F5B"/>
    <w:rsid w:val="00605127"/>
    <w:rsid w:val="006056DB"/>
    <w:rsid w:val="0060699F"/>
    <w:rsid w:val="006071DA"/>
    <w:rsid w:val="00607509"/>
    <w:rsid w:val="00607C5A"/>
    <w:rsid w:val="0061080E"/>
    <w:rsid w:val="00610ECE"/>
    <w:rsid w:val="00611D85"/>
    <w:rsid w:val="00611FEB"/>
    <w:rsid w:val="0061221E"/>
    <w:rsid w:val="00612278"/>
    <w:rsid w:val="00613513"/>
    <w:rsid w:val="006139FB"/>
    <w:rsid w:val="00614889"/>
    <w:rsid w:val="00616072"/>
    <w:rsid w:val="00616462"/>
    <w:rsid w:val="006167EB"/>
    <w:rsid w:val="0061770C"/>
    <w:rsid w:val="00620094"/>
    <w:rsid w:val="0062091F"/>
    <w:rsid w:val="006214B6"/>
    <w:rsid w:val="00622720"/>
    <w:rsid w:val="00622AC5"/>
    <w:rsid w:val="00623FBD"/>
    <w:rsid w:val="00624DF6"/>
    <w:rsid w:val="0062527C"/>
    <w:rsid w:val="006266B7"/>
    <w:rsid w:val="006267DC"/>
    <w:rsid w:val="00627727"/>
    <w:rsid w:val="00630C1F"/>
    <w:rsid w:val="0063267B"/>
    <w:rsid w:val="00632AAF"/>
    <w:rsid w:val="00633890"/>
    <w:rsid w:val="00634782"/>
    <w:rsid w:val="006356D8"/>
    <w:rsid w:val="0063614F"/>
    <w:rsid w:val="0063695B"/>
    <w:rsid w:val="00637783"/>
    <w:rsid w:val="006412E6"/>
    <w:rsid w:val="006422E1"/>
    <w:rsid w:val="00642F9B"/>
    <w:rsid w:val="00643CB2"/>
    <w:rsid w:val="006446D8"/>
    <w:rsid w:val="00645179"/>
    <w:rsid w:val="00645423"/>
    <w:rsid w:val="00645C62"/>
    <w:rsid w:val="00647E0C"/>
    <w:rsid w:val="00651536"/>
    <w:rsid w:val="00651617"/>
    <w:rsid w:val="0065267A"/>
    <w:rsid w:val="006527BE"/>
    <w:rsid w:val="00654354"/>
    <w:rsid w:val="00654C78"/>
    <w:rsid w:val="006550F5"/>
    <w:rsid w:val="00655E22"/>
    <w:rsid w:val="00656C25"/>
    <w:rsid w:val="006573B9"/>
    <w:rsid w:val="006574F2"/>
    <w:rsid w:val="006576C5"/>
    <w:rsid w:val="00660823"/>
    <w:rsid w:val="00661BB1"/>
    <w:rsid w:val="00662739"/>
    <w:rsid w:val="00662ED1"/>
    <w:rsid w:val="006673E6"/>
    <w:rsid w:val="00667444"/>
    <w:rsid w:val="00667DC6"/>
    <w:rsid w:val="00667EA9"/>
    <w:rsid w:val="00670298"/>
    <w:rsid w:val="006703AC"/>
    <w:rsid w:val="00670868"/>
    <w:rsid w:val="00670EE1"/>
    <w:rsid w:val="006720B6"/>
    <w:rsid w:val="006729E5"/>
    <w:rsid w:val="00672C90"/>
    <w:rsid w:val="00672F88"/>
    <w:rsid w:val="006730F4"/>
    <w:rsid w:val="00673589"/>
    <w:rsid w:val="0067419A"/>
    <w:rsid w:val="00674F29"/>
    <w:rsid w:val="006757BB"/>
    <w:rsid w:val="0068072D"/>
    <w:rsid w:val="00680B13"/>
    <w:rsid w:val="00680E72"/>
    <w:rsid w:val="00681604"/>
    <w:rsid w:val="0068253D"/>
    <w:rsid w:val="0068296E"/>
    <w:rsid w:val="00682FD7"/>
    <w:rsid w:val="006832D4"/>
    <w:rsid w:val="00683BBB"/>
    <w:rsid w:val="00683F02"/>
    <w:rsid w:val="00684730"/>
    <w:rsid w:val="00684873"/>
    <w:rsid w:val="00684954"/>
    <w:rsid w:val="00685478"/>
    <w:rsid w:val="00685C16"/>
    <w:rsid w:val="00686A06"/>
    <w:rsid w:val="0069056A"/>
    <w:rsid w:val="00690FE4"/>
    <w:rsid w:val="006910FF"/>
    <w:rsid w:val="0069175A"/>
    <w:rsid w:val="00692A41"/>
    <w:rsid w:val="00692A96"/>
    <w:rsid w:val="00692C88"/>
    <w:rsid w:val="00693750"/>
    <w:rsid w:val="0069381E"/>
    <w:rsid w:val="00693CB0"/>
    <w:rsid w:val="0069440E"/>
    <w:rsid w:val="006949F5"/>
    <w:rsid w:val="00696337"/>
    <w:rsid w:val="00696483"/>
    <w:rsid w:val="00696CB4"/>
    <w:rsid w:val="006A0E59"/>
    <w:rsid w:val="006A119E"/>
    <w:rsid w:val="006A153C"/>
    <w:rsid w:val="006A1B7D"/>
    <w:rsid w:val="006A2056"/>
    <w:rsid w:val="006A3DC4"/>
    <w:rsid w:val="006A4090"/>
    <w:rsid w:val="006A5553"/>
    <w:rsid w:val="006A5697"/>
    <w:rsid w:val="006A6408"/>
    <w:rsid w:val="006A7048"/>
    <w:rsid w:val="006A7CDA"/>
    <w:rsid w:val="006B056B"/>
    <w:rsid w:val="006B07E8"/>
    <w:rsid w:val="006B0F06"/>
    <w:rsid w:val="006B19B9"/>
    <w:rsid w:val="006B1A76"/>
    <w:rsid w:val="006B1D95"/>
    <w:rsid w:val="006B3D14"/>
    <w:rsid w:val="006B5E30"/>
    <w:rsid w:val="006B63EB"/>
    <w:rsid w:val="006B6B2C"/>
    <w:rsid w:val="006B6D4D"/>
    <w:rsid w:val="006B7033"/>
    <w:rsid w:val="006B745B"/>
    <w:rsid w:val="006B7EB2"/>
    <w:rsid w:val="006B7F40"/>
    <w:rsid w:val="006C0758"/>
    <w:rsid w:val="006C09C7"/>
    <w:rsid w:val="006C16A4"/>
    <w:rsid w:val="006C16E1"/>
    <w:rsid w:val="006C343A"/>
    <w:rsid w:val="006C3C78"/>
    <w:rsid w:val="006C4819"/>
    <w:rsid w:val="006C4AC2"/>
    <w:rsid w:val="006C6246"/>
    <w:rsid w:val="006C76C1"/>
    <w:rsid w:val="006D142E"/>
    <w:rsid w:val="006D1CE6"/>
    <w:rsid w:val="006D212F"/>
    <w:rsid w:val="006D257C"/>
    <w:rsid w:val="006D31C7"/>
    <w:rsid w:val="006D3724"/>
    <w:rsid w:val="006D4090"/>
    <w:rsid w:val="006D4430"/>
    <w:rsid w:val="006D5B07"/>
    <w:rsid w:val="006D6452"/>
    <w:rsid w:val="006E0477"/>
    <w:rsid w:val="006E0931"/>
    <w:rsid w:val="006E1263"/>
    <w:rsid w:val="006E140A"/>
    <w:rsid w:val="006E5FFE"/>
    <w:rsid w:val="006E6638"/>
    <w:rsid w:val="006E669D"/>
    <w:rsid w:val="006E6F54"/>
    <w:rsid w:val="006E7741"/>
    <w:rsid w:val="006F03CE"/>
    <w:rsid w:val="006F104A"/>
    <w:rsid w:val="006F2A1D"/>
    <w:rsid w:val="006F2D42"/>
    <w:rsid w:val="006F3493"/>
    <w:rsid w:val="006F4F1C"/>
    <w:rsid w:val="006F539F"/>
    <w:rsid w:val="006F5761"/>
    <w:rsid w:val="006F7F3D"/>
    <w:rsid w:val="00700B99"/>
    <w:rsid w:val="007016EB"/>
    <w:rsid w:val="007025D0"/>
    <w:rsid w:val="0070279E"/>
    <w:rsid w:val="007028D7"/>
    <w:rsid w:val="00702F90"/>
    <w:rsid w:val="00703653"/>
    <w:rsid w:val="00704213"/>
    <w:rsid w:val="0070424F"/>
    <w:rsid w:val="00706BA8"/>
    <w:rsid w:val="00707060"/>
    <w:rsid w:val="0070737B"/>
    <w:rsid w:val="0070782F"/>
    <w:rsid w:val="00707CDD"/>
    <w:rsid w:val="00710700"/>
    <w:rsid w:val="00711A6F"/>
    <w:rsid w:val="007138F8"/>
    <w:rsid w:val="00713CD2"/>
    <w:rsid w:val="00713F82"/>
    <w:rsid w:val="00715B1C"/>
    <w:rsid w:val="00717742"/>
    <w:rsid w:val="00717841"/>
    <w:rsid w:val="0071796B"/>
    <w:rsid w:val="00720480"/>
    <w:rsid w:val="00720637"/>
    <w:rsid w:val="0072088F"/>
    <w:rsid w:val="0072137F"/>
    <w:rsid w:val="007217A3"/>
    <w:rsid w:val="00722B71"/>
    <w:rsid w:val="007238DD"/>
    <w:rsid w:val="00724300"/>
    <w:rsid w:val="00726EA8"/>
    <w:rsid w:val="00727406"/>
    <w:rsid w:val="007279CF"/>
    <w:rsid w:val="0073400D"/>
    <w:rsid w:val="007354E0"/>
    <w:rsid w:val="00740C7F"/>
    <w:rsid w:val="007420EB"/>
    <w:rsid w:val="00743644"/>
    <w:rsid w:val="00743A0B"/>
    <w:rsid w:val="00743F11"/>
    <w:rsid w:val="007444F5"/>
    <w:rsid w:val="00744D72"/>
    <w:rsid w:val="00745296"/>
    <w:rsid w:val="00745D3B"/>
    <w:rsid w:val="007506E7"/>
    <w:rsid w:val="007513C2"/>
    <w:rsid w:val="00751CDB"/>
    <w:rsid w:val="00751F87"/>
    <w:rsid w:val="007523CD"/>
    <w:rsid w:val="007526B6"/>
    <w:rsid w:val="00752895"/>
    <w:rsid w:val="007533CC"/>
    <w:rsid w:val="00753688"/>
    <w:rsid w:val="007541BD"/>
    <w:rsid w:val="007541C5"/>
    <w:rsid w:val="00754738"/>
    <w:rsid w:val="007553EF"/>
    <w:rsid w:val="007560A4"/>
    <w:rsid w:val="0075621B"/>
    <w:rsid w:val="00757524"/>
    <w:rsid w:val="00757ECF"/>
    <w:rsid w:val="007606FB"/>
    <w:rsid w:val="00761756"/>
    <w:rsid w:val="00761F5B"/>
    <w:rsid w:val="00762267"/>
    <w:rsid w:val="007649CD"/>
    <w:rsid w:val="007654DC"/>
    <w:rsid w:val="0076693E"/>
    <w:rsid w:val="00767AB6"/>
    <w:rsid w:val="00767F20"/>
    <w:rsid w:val="00767F3A"/>
    <w:rsid w:val="007702AA"/>
    <w:rsid w:val="007703D6"/>
    <w:rsid w:val="00773893"/>
    <w:rsid w:val="00773E8A"/>
    <w:rsid w:val="007756D4"/>
    <w:rsid w:val="00775B4B"/>
    <w:rsid w:val="00775E39"/>
    <w:rsid w:val="00777860"/>
    <w:rsid w:val="00777F28"/>
    <w:rsid w:val="00780A54"/>
    <w:rsid w:val="007819E4"/>
    <w:rsid w:val="00781F1A"/>
    <w:rsid w:val="00781F93"/>
    <w:rsid w:val="00782162"/>
    <w:rsid w:val="0078233C"/>
    <w:rsid w:val="00783215"/>
    <w:rsid w:val="00783BBD"/>
    <w:rsid w:val="00784B4F"/>
    <w:rsid w:val="00784D24"/>
    <w:rsid w:val="00785019"/>
    <w:rsid w:val="00785417"/>
    <w:rsid w:val="007856E6"/>
    <w:rsid w:val="007870F8"/>
    <w:rsid w:val="007876F0"/>
    <w:rsid w:val="007909A0"/>
    <w:rsid w:val="00790CC1"/>
    <w:rsid w:val="00790EB1"/>
    <w:rsid w:val="00791334"/>
    <w:rsid w:val="00792CC9"/>
    <w:rsid w:val="00793A83"/>
    <w:rsid w:val="00793FE6"/>
    <w:rsid w:val="007946F3"/>
    <w:rsid w:val="00794A37"/>
    <w:rsid w:val="00794AA4"/>
    <w:rsid w:val="0079525A"/>
    <w:rsid w:val="007963B1"/>
    <w:rsid w:val="007967DD"/>
    <w:rsid w:val="00797D35"/>
    <w:rsid w:val="00797E28"/>
    <w:rsid w:val="007A034C"/>
    <w:rsid w:val="007A0CC3"/>
    <w:rsid w:val="007A18F2"/>
    <w:rsid w:val="007A1BE8"/>
    <w:rsid w:val="007A1F82"/>
    <w:rsid w:val="007A23D0"/>
    <w:rsid w:val="007A2A19"/>
    <w:rsid w:val="007A5BF9"/>
    <w:rsid w:val="007A6A08"/>
    <w:rsid w:val="007A76FB"/>
    <w:rsid w:val="007B0C30"/>
    <w:rsid w:val="007B119B"/>
    <w:rsid w:val="007B1347"/>
    <w:rsid w:val="007B1721"/>
    <w:rsid w:val="007B3C15"/>
    <w:rsid w:val="007B41BB"/>
    <w:rsid w:val="007B618C"/>
    <w:rsid w:val="007B6F19"/>
    <w:rsid w:val="007B6FD1"/>
    <w:rsid w:val="007B7500"/>
    <w:rsid w:val="007B75C6"/>
    <w:rsid w:val="007B79AF"/>
    <w:rsid w:val="007C1765"/>
    <w:rsid w:val="007C2697"/>
    <w:rsid w:val="007C2A3C"/>
    <w:rsid w:val="007C2F4E"/>
    <w:rsid w:val="007C33A5"/>
    <w:rsid w:val="007C3F70"/>
    <w:rsid w:val="007C4127"/>
    <w:rsid w:val="007C5E8F"/>
    <w:rsid w:val="007C72B8"/>
    <w:rsid w:val="007C790A"/>
    <w:rsid w:val="007D09A8"/>
    <w:rsid w:val="007D0CC4"/>
    <w:rsid w:val="007D0E90"/>
    <w:rsid w:val="007D1761"/>
    <w:rsid w:val="007D1877"/>
    <w:rsid w:val="007D2162"/>
    <w:rsid w:val="007D24CD"/>
    <w:rsid w:val="007D3206"/>
    <w:rsid w:val="007D394B"/>
    <w:rsid w:val="007D3B74"/>
    <w:rsid w:val="007D3BD6"/>
    <w:rsid w:val="007D3EFE"/>
    <w:rsid w:val="007D50FA"/>
    <w:rsid w:val="007D70CA"/>
    <w:rsid w:val="007E0DBC"/>
    <w:rsid w:val="007E1481"/>
    <w:rsid w:val="007E1936"/>
    <w:rsid w:val="007E2432"/>
    <w:rsid w:val="007E3A0C"/>
    <w:rsid w:val="007E3D24"/>
    <w:rsid w:val="007E3FF8"/>
    <w:rsid w:val="007E4031"/>
    <w:rsid w:val="007E5019"/>
    <w:rsid w:val="007E58CA"/>
    <w:rsid w:val="007E5FD4"/>
    <w:rsid w:val="007E61E5"/>
    <w:rsid w:val="007E6F7C"/>
    <w:rsid w:val="007E7D15"/>
    <w:rsid w:val="007F0493"/>
    <w:rsid w:val="007F182E"/>
    <w:rsid w:val="007F1C6A"/>
    <w:rsid w:val="007F287A"/>
    <w:rsid w:val="007F31FE"/>
    <w:rsid w:val="007F32E9"/>
    <w:rsid w:val="007F3D0C"/>
    <w:rsid w:val="007F3DB7"/>
    <w:rsid w:val="007F591C"/>
    <w:rsid w:val="007F5A93"/>
    <w:rsid w:val="007F5FE2"/>
    <w:rsid w:val="007F6C26"/>
    <w:rsid w:val="007F7BDE"/>
    <w:rsid w:val="00800410"/>
    <w:rsid w:val="00801161"/>
    <w:rsid w:val="00801A85"/>
    <w:rsid w:val="00802412"/>
    <w:rsid w:val="0080261B"/>
    <w:rsid w:val="0080307F"/>
    <w:rsid w:val="00803696"/>
    <w:rsid w:val="008038B6"/>
    <w:rsid w:val="008038D1"/>
    <w:rsid w:val="00803F70"/>
    <w:rsid w:val="00804A83"/>
    <w:rsid w:val="00804E41"/>
    <w:rsid w:val="008053D6"/>
    <w:rsid w:val="00806079"/>
    <w:rsid w:val="008077E7"/>
    <w:rsid w:val="00807982"/>
    <w:rsid w:val="00807B04"/>
    <w:rsid w:val="00810852"/>
    <w:rsid w:val="00811ABE"/>
    <w:rsid w:val="008134AC"/>
    <w:rsid w:val="008136AF"/>
    <w:rsid w:val="008174F8"/>
    <w:rsid w:val="00817D41"/>
    <w:rsid w:val="00817E0A"/>
    <w:rsid w:val="00820CF7"/>
    <w:rsid w:val="0082145B"/>
    <w:rsid w:val="008229CC"/>
    <w:rsid w:val="0082334E"/>
    <w:rsid w:val="00825682"/>
    <w:rsid w:val="00825B26"/>
    <w:rsid w:val="00827194"/>
    <w:rsid w:val="008300AB"/>
    <w:rsid w:val="008302D8"/>
    <w:rsid w:val="00830662"/>
    <w:rsid w:val="00830AB3"/>
    <w:rsid w:val="00830BF3"/>
    <w:rsid w:val="00830D66"/>
    <w:rsid w:val="008320FE"/>
    <w:rsid w:val="008326E5"/>
    <w:rsid w:val="008328B9"/>
    <w:rsid w:val="008328CD"/>
    <w:rsid w:val="00832A63"/>
    <w:rsid w:val="00833564"/>
    <w:rsid w:val="00833965"/>
    <w:rsid w:val="008347CC"/>
    <w:rsid w:val="008349E9"/>
    <w:rsid w:val="00834CA7"/>
    <w:rsid w:val="00834F36"/>
    <w:rsid w:val="00835747"/>
    <w:rsid w:val="00835CBE"/>
    <w:rsid w:val="008365E9"/>
    <w:rsid w:val="00836B32"/>
    <w:rsid w:val="00837E49"/>
    <w:rsid w:val="00842165"/>
    <w:rsid w:val="00842445"/>
    <w:rsid w:val="00842A67"/>
    <w:rsid w:val="00842DE6"/>
    <w:rsid w:val="00842E54"/>
    <w:rsid w:val="00842EB3"/>
    <w:rsid w:val="00842F83"/>
    <w:rsid w:val="00843831"/>
    <w:rsid w:val="0084479A"/>
    <w:rsid w:val="00844E1D"/>
    <w:rsid w:val="00845862"/>
    <w:rsid w:val="008461F3"/>
    <w:rsid w:val="00850B06"/>
    <w:rsid w:val="00851A68"/>
    <w:rsid w:val="0085210E"/>
    <w:rsid w:val="00852E9E"/>
    <w:rsid w:val="0085307A"/>
    <w:rsid w:val="008530E0"/>
    <w:rsid w:val="008536A8"/>
    <w:rsid w:val="008537F6"/>
    <w:rsid w:val="00853931"/>
    <w:rsid w:val="00854070"/>
    <w:rsid w:val="00854112"/>
    <w:rsid w:val="0085454F"/>
    <w:rsid w:val="008554E7"/>
    <w:rsid w:val="008559E2"/>
    <w:rsid w:val="00855B5C"/>
    <w:rsid w:val="008567CA"/>
    <w:rsid w:val="00856DB2"/>
    <w:rsid w:val="0085718A"/>
    <w:rsid w:val="00857842"/>
    <w:rsid w:val="00862438"/>
    <w:rsid w:val="00862A44"/>
    <w:rsid w:val="00862C56"/>
    <w:rsid w:val="00862E9B"/>
    <w:rsid w:val="00863663"/>
    <w:rsid w:val="00863685"/>
    <w:rsid w:val="0086510B"/>
    <w:rsid w:val="008655AB"/>
    <w:rsid w:val="008656D8"/>
    <w:rsid w:val="00865CDF"/>
    <w:rsid w:val="00865EE2"/>
    <w:rsid w:val="008662B8"/>
    <w:rsid w:val="00867208"/>
    <w:rsid w:val="00870FAA"/>
    <w:rsid w:val="008722BA"/>
    <w:rsid w:val="00872FD0"/>
    <w:rsid w:val="008734F7"/>
    <w:rsid w:val="00873B75"/>
    <w:rsid w:val="00873D34"/>
    <w:rsid w:val="00874C18"/>
    <w:rsid w:val="00875864"/>
    <w:rsid w:val="00876060"/>
    <w:rsid w:val="0087762C"/>
    <w:rsid w:val="00877BA6"/>
    <w:rsid w:val="00877E74"/>
    <w:rsid w:val="00881B96"/>
    <w:rsid w:val="008820B8"/>
    <w:rsid w:val="008824D9"/>
    <w:rsid w:val="00885452"/>
    <w:rsid w:val="0088545E"/>
    <w:rsid w:val="00885796"/>
    <w:rsid w:val="00885808"/>
    <w:rsid w:val="00885B63"/>
    <w:rsid w:val="00885DD0"/>
    <w:rsid w:val="00886A7B"/>
    <w:rsid w:val="00886AD2"/>
    <w:rsid w:val="00890AC8"/>
    <w:rsid w:val="00890BCD"/>
    <w:rsid w:val="0089102F"/>
    <w:rsid w:val="008914E7"/>
    <w:rsid w:val="00892982"/>
    <w:rsid w:val="00893620"/>
    <w:rsid w:val="00893B37"/>
    <w:rsid w:val="008953D4"/>
    <w:rsid w:val="008965E7"/>
    <w:rsid w:val="00896E5F"/>
    <w:rsid w:val="008974A6"/>
    <w:rsid w:val="008A1F36"/>
    <w:rsid w:val="008A2AC9"/>
    <w:rsid w:val="008A2F5E"/>
    <w:rsid w:val="008A3F20"/>
    <w:rsid w:val="008A49F1"/>
    <w:rsid w:val="008A5A4D"/>
    <w:rsid w:val="008A5AE4"/>
    <w:rsid w:val="008A5E13"/>
    <w:rsid w:val="008A5E1D"/>
    <w:rsid w:val="008A621F"/>
    <w:rsid w:val="008A7934"/>
    <w:rsid w:val="008A7B13"/>
    <w:rsid w:val="008B0501"/>
    <w:rsid w:val="008B065D"/>
    <w:rsid w:val="008B0902"/>
    <w:rsid w:val="008B1259"/>
    <w:rsid w:val="008B13AA"/>
    <w:rsid w:val="008B1787"/>
    <w:rsid w:val="008B17FA"/>
    <w:rsid w:val="008B2F1F"/>
    <w:rsid w:val="008B3B08"/>
    <w:rsid w:val="008B48B8"/>
    <w:rsid w:val="008B5057"/>
    <w:rsid w:val="008B549D"/>
    <w:rsid w:val="008B5B83"/>
    <w:rsid w:val="008B5E1B"/>
    <w:rsid w:val="008C05A0"/>
    <w:rsid w:val="008C06D9"/>
    <w:rsid w:val="008C1F42"/>
    <w:rsid w:val="008C235B"/>
    <w:rsid w:val="008C2594"/>
    <w:rsid w:val="008C2C7B"/>
    <w:rsid w:val="008C3B83"/>
    <w:rsid w:val="008C47DA"/>
    <w:rsid w:val="008C499F"/>
    <w:rsid w:val="008C5472"/>
    <w:rsid w:val="008C57EA"/>
    <w:rsid w:val="008C60C9"/>
    <w:rsid w:val="008C6104"/>
    <w:rsid w:val="008C64E0"/>
    <w:rsid w:val="008C6EFA"/>
    <w:rsid w:val="008C7781"/>
    <w:rsid w:val="008C7EFB"/>
    <w:rsid w:val="008D0060"/>
    <w:rsid w:val="008D04CB"/>
    <w:rsid w:val="008D0D85"/>
    <w:rsid w:val="008D1549"/>
    <w:rsid w:val="008D163D"/>
    <w:rsid w:val="008D17D2"/>
    <w:rsid w:val="008D1D34"/>
    <w:rsid w:val="008D3454"/>
    <w:rsid w:val="008D472D"/>
    <w:rsid w:val="008D51EE"/>
    <w:rsid w:val="008D565E"/>
    <w:rsid w:val="008D5CBF"/>
    <w:rsid w:val="008D6410"/>
    <w:rsid w:val="008D70EE"/>
    <w:rsid w:val="008D72C9"/>
    <w:rsid w:val="008D7B2A"/>
    <w:rsid w:val="008E14F2"/>
    <w:rsid w:val="008E1979"/>
    <w:rsid w:val="008E2038"/>
    <w:rsid w:val="008E21B7"/>
    <w:rsid w:val="008E2450"/>
    <w:rsid w:val="008E24D2"/>
    <w:rsid w:val="008E35D7"/>
    <w:rsid w:val="008E36A9"/>
    <w:rsid w:val="008E41AE"/>
    <w:rsid w:val="008E7143"/>
    <w:rsid w:val="008E716F"/>
    <w:rsid w:val="008E7596"/>
    <w:rsid w:val="008E7720"/>
    <w:rsid w:val="008F0C05"/>
    <w:rsid w:val="008F0DA3"/>
    <w:rsid w:val="008F178D"/>
    <w:rsid w:val="008F2774"/>
    <w:rsid w:val="008F2BA4"/>
    <w:rsid w:val="008F377E"/>
    <w:rsid w:val="008F3CC7"/>
    <w:rsid w:val="008F3EAD"/>
    <w:rsid w:val="008F434C"/>
    <w:rsid w:val="008F43F7"/>
    <w:rsid w:val="008F4824"/>
    <w:rsid w:val="008F552A"/>
    <w:rsid w:val="008F6A68"/>
    <w:rsid w:val="008F6B4C"/>
    <w:rsid w:val="00901D7C"/>
    <w:rsid w:val="009024A1"/>
    <w:rsid w:val="009039E3"/>
    <w:rsid w:val="009039F7"/>
    <w:rsid w:val="00907927"/>
    <w:rsid w:val="00907E7B"/>
    <w:rsid w:val="0091227F"/>
    <w:rsid w:val="00913466"/>
    <w:rsid w:val="00913B50"/>
    <w:rsid w:val="00913BFD"/>
    <w:rsid w:val="00914340"/>
    <w:rsid w:val="00914545"/>
    <w:rsid w:val="009146F2"/>
    <w:rsid w:val="00914F5D"/>
    <w:rsid w:val="0091501D"/>
    <w:rsid w:val="009155CB"/>
    <w:rsid w:val="00916ADC"/>
    <w:rsid w:val="00916DF7"/>
    <w:rsid w:val="00916EEE"/>
    <w:rsid w:val="00922F61"/>
    <w:rsid w:val="00923DD5"/>
    <w:rsid w:val="00923E4B"/>
    <w:rsid w:val="00923EFD"/>
    <w:rsid w:val="00923FE9"/>
    <w:rsid w:val="00924123"/>
    <w:rsid w:val="00925418"/>
    <w:rsid w:val="009256B8"/>
    <w:rsid w:val="009258DB"/>
    <w:rsid w:val="00926E1B"/>
    <w:rsid w:val="00926E52"/>
    <w:rsid w:val="009272F1"/>
    <w:rsid w:val="00927B45"/>
    <w:rsid w:val="0093087C"/>
    <w:rsid w:val="0093149F"/>
    <w:rsid w:val="0093332D"/>
    <w:rsid w:val="0093471D"/>
    <w:rsid w:val="0093542F"/>
    <w:rsid w:val="009361F7"/>
    <w:rsid w:val="009362F5"/>
    <w:rsid w:val="00936D6E"/>
    <w:rsid w:val="009370EE"/>
    <w:rsid w:val="00937717"/>
    <w:rsid w:val="009400F5"/>
    <w:rsid w:val="0094100A"/>
    <w:rsid w:val="00941EA2"/>
    <w:rsid w:val="009426BC"/>
    <w:rsid w:val="00942AB9"/>
    <w:rsid w:val="00942EEB"/>
    <w:rsid w:val="009432D2"/>
    <w:rsid w:val="0094400B"/>
    <w:rsid w:val="0094440B"/>
    <w:rsid w:val="00944BF1"/>
    <w:rsid w:val="00945D4E"/>
    <w:rsid w:val="00946066"/>
    <w:rsid w:val="009461D9"/>
    <w:rsid w:val="00946D31"/>
    <w:rsid w:val="0094716F"/>
    <w:rsid w:val="00947E5D"/>
    <w:rsid w:val="00950B88"/>
    <w:rsid w:val="00951C1F"/>
    <w:rsid w:val="00952481"/>
    <w:rsid w:val="009556D0"/>
    <w:rsid w:val="00956536"/>
    <w:rsid w:val="00956E77"/>
    <w:rsid w:val="00957834"/>
    <w:rsid w:val="00960889"/>
    <w:rsid w:val="00960C70"/>
    <w:rsid w:val="00960D48"/>
    <w:rsid w:val="00960FDF"/>
    <w:rsid w:val="00962E79"/>
    <w:rsid w:val="00964903"/>
    <w:rsid w:val="00965CB0"/>
    <w:rsid w:val="00965CFE"/>
    <w:rsid w:val="0096663C"/>
    <w:rsid w:val="009674B5"/>
    <w:rsid w:val="009703A1"/>
    <w:rsid w:val="009707E1"/>
    <w:rsid w:val="00972952"/>
    <w:rsid w:val="00972C60"/>
    <w:rsid w:val="00972D61"/>
    <w:rsid w:val="00974434"/>
    <w:rsid w:val="009748A7"/>
    <w:rsid w:val="00974C15"/>
    <w:rsid w:val="00975CD3"/>
    <w:rsid w:val="00975E5A"/>
    <w:rsid w:val="009760C2"/>
    <w:rsid w:val="00976123"/>
    <w:rsid w:val="00976F04"/>
    <w:rsid w:val="009814A2"/>
    <w:rsid w:val="00982DB9"/>
    <w:rsid w:val="00984340"/>
    <w:rsid w:val="00984488"/>
    <w:rsid w:val="00984751"/>
    <w:rsid w:val="00986080"/>
    <w:rsid w:val="00986208"/>
    <w:rsid w:val="0098668A"/>
    <w:rsid w:val="009871C2"/>
    <w:rsid w:val="00987765"/>
    <w:rsid w:val="00990BD0"/>
    <w:rsid w:val="009913DE"/>
    <w:rsid w:val="00992557"/>
    <w:rsid w:val="00992754"/>
    <w:rsid w:val="00992E40"/>
    <w:rsid w:val="0099559A"/>
    <w:rsid w:val="009955C7"/>
    <w:rsid w:val="0099705A"/>
    <w:rsid w:val="0099712B"/>
    <w:rsid w:val="009974F1"/>
    <w:rsid w:val="00997FB7"/>
    <w:rsid w:val="009A0398"/>
    <w:rsid w:val="009A07DB"/>
    <w:rsid w:val="009A0849"/>
    <w:rsid w:val="009A1715"/>
    <w:rsid w:val="009A2B8C"/>
    <w:rsid w:val="009A3C1E"/>
    <w:rsid w:val="009A3E26"/>
    <w:rsid w:val="009A4EEC"/>
    <w:rsid w:val="009A588C"/>
    <w:rsid w:val="009A5A14"/>
    <w:rsid w:val="009A72F6"/>
    <w:rsid w:val="009A73D0"/>
    <w:rsid w:val="009A7CCB"/>
    <w:rsid w:val="009A7D12"/>
    <w:rsid w:val="009B0066"/>
    <w:rsid w:val="009B0FC8"/>
    <w:rsid w:val="009B1501"/>
    <w:rsid w:val="009B1B28"/>
    <w:rsid w:val="009B2371"/>
    <w:rsid w:val="009B2910"/>
    <w:rsid w:val="009B2D55"/>
    <w:rsid w:val="009B39DC"/>
    <w:rsid w:val="009B41C1"/>
    <w:rsid w:val="009B573C"/>
    <w:rsid w:val="009B584E"/>
    <w:rsid w:val="009B67E6"/>
    <w:rsid w:val="009B706D"/>
    <w:rsid w:val="009B765E"/>
    <w:rsid w:val="009B7992"/>
    <w:rsid w:val="009C024D"/>
    <w:rsid w:val="009C1172"/>
    <w:rsid w:val="009C136E"/>
    <w:rsid w:val="009C1E9B"/>
    <w:rsid w:val="009C3216"/>
    <w:rsid w:val="009C3612"/>
    <w:rsid w:val="009C47E4"/>
    <w:rsid w:val="009C5C67"/>
    <w:rsid w:val="009C6375"/>
    <w:rsid w:val="009C7107"/>
    <w:rsid w:val="009D055C"/>
    <w:rsid w:val="009D1347"/>
    <w:rsid w:val="009D146B"/>
    <w:rsid w:val="009D24E5"/>
    <w:rsid w:val="009D2948"/>
    <w:rsid w:val="009D33EA"/>
    <w:rsid w:val="009D3FA7"/>
    <w:rsid w:val="009D3FFC"/>
    <w:rsid w:val="009D406E"/>
    <w:rsid w:val="009D463A"/>
    <w:rsid w:val="009D5D5A"/>
    <w:rsid w:val="009D6F6D"/>
    <w:rsid w:val="009D7042"/>
    <w:rsid w:val="009D7255"/>
    <w:rsid w:val="009D77F6"/>
    <w:rsid w:val="009E1F57"/>
    <w:rsid w:val="009E221C"/>
    <w:rsid w:val="009E2249"/>
    <w:rsid w:val="009E35F3"/>
    <w:rsid w:val="009E4E33"/>
    <w:rsid w:val="009E6692"/>
    <w:rsid w:val="009E6898"/>
    <w:rsid w:val="009E7753"/>
    <w:rsid w:val="009F0A79"/>
    <w:rsid w:val="009F2EB3"/>
    <w:rsid w:val="009F303E"/>
    <w:rsid w:val="009F3176"/>
    <w:rsid w:val="009F3701"/>
    <w:rsid w:val="009F372C"/>
    <w:rsid w:val="009F4B3F"/>
    <w:rsid w:val="009F559D"/>
    <w:rsid w:val="009F5B82"/>
    <w:rsid w:val="009F6296"/>
    <w:rsid w:val="009F6878"/>
    <w:rsid w:val="009F77DA"/>
    <w:rsid w:val="009F7A60"/>
    <w:rsid w:val="00A00779"/>
    <w:rsid w:val="00A017ED"/>
    <w:rsid w:val="00A03CEC"/>
    <w:rsid w:val="00A044CC"/>
    <w:rsid w:val="00A04E64"/>
    <w:rsid w:val="00A04FAB"/>
    <w:rsid w:val="00A0541D"/>
    <w:rsid w:val="00A06DD3"/>
    <w:rsid w:val="00A1008B"/>
    <w:rsid w:val="00A10817"/>
    <w:rsid w:val="00A10E36"/>
    <w:rsid w:val="00A113D5"/>
    <w:rsid w:val="00A12E76"/>
    <w:rsid w:val="00A14757"/>
    <w:rsid w:val="00A15F46"/>
    <w:rsid w:val="00A16BA4"/>
    <w:rsid w:val="00A17197"/>
    <w:rsid w:val="00A179C7"/>
    <w:rsid w:val="00A202BD"/>
    <w:rsid w:val="00A20438"/>
    <w:rsid w:val="00A206BE"/>
    <w:rsid w:val="00A20951"/>
    <w:rsid w:val="00A20AEC"/>
    <w:rsid w:val="00A20E02"/>
    <w:rsid w:val="00A215A9"/>
    <w:rsid w:val="00A2181B"/>
    <w:rsid w:val="00A23EE9"/>
    <w:rsid w:val="00A241EE"/>
    <w:rsid w:val="00A24C5A"/>
    <w:rsid w:val="00A24E3A"/>
    <w:rsid w:val="00A256E1"/>
    <w:rsid w:val="00A25B84"/>
    <w:rsid w:val="00A25E93"/>
    <w:rsid w:val="00A261E5"/>
    <w:rsid w:val="00A273CE"/>
    <w:rsid w:val="00A275D7"/>
    <w:rsid w:val="00A30326"/>
    <w:rsid w:val="00A30439"/>
    <w:rsid w:val="00A31E1E"/>
    <w:rsid w:val="00A323D4"/>
    <w:rsid w:val="00A32A6C"/>
    <w:rsid w:val="00A342DE"/>
    <w:rsid w:val="00A344E2"/>
    <w:rsid w:val="00A3490D"/>
    <w:rsid w:val="00A362CA"/>
    <w:rsid w:val="00A3646F"/>
    <w:rsid w:val="00A36FDC"/>
    <w:rsid w:val="00A370A3"/>
    <w:rsid w:val="00A37770"/>
    <w:rsid w:val="00A37AB1"/>
    <w:rsid w:val="00A37E13"/>
    <w:rsid w:val="00A404D9"/>
    <w:rsid w:val="00A42006"/>
    <w:rsid w:val="00A421BF"/>
    <w:rsid w:val="00A42436"/>
    <w:rsid w:val="00A435A7"/>
    <w:rsid w:val="00A45310"/>
    <w:rsid w:val="00A45596"/>
    <w:rsid w:val="00A45B23"/>
    <w:rsid w:val="00A465D6"/>
    <w:rsid w:val="00A46C48"/>
    <w:rsid w:val="00A46EEF"/>
    <w:rsid w:val="00A478A7"/>
    <w:rsid w:val="00A50248"/>
    <w:rsid w:val="00A5042B"/>
    <w:rsid w:val="00A51470"/>
    <w:rsid w:val="00A51507"/>
    <w:rsid w:val="00A51F20"/>
    <w:rsid w:val="00A5258A"/>
    <w:rsid w:val="00A53753"/>
    <w:rsid w:val="00A53C27"/>
    <w:rsid w:val="00A54DCB"/>
    <w:rsid w:val="00A55140"/>
    <w:rsid w:val="00A5540B"/>
    <w:rsid w:val="00A557F8"/>
    <w:rsid w:val="00A56A92"/>
    <w:rsid w:val="00A56FCA"/>
    <w:rsid w:val="00A57DEB"/>
    <w:rsid w:val="00A57E7E"/>
    <w:rsid w:val="00A60C88"/>
    <w:rsid w:val="00A60E3A"/>
    <w:rsid w:val="00A610B8"/>
    <w:rsid w:val="00A61366"/>
    <w:rsid w:val="00A618E7"/>
    <w:rsid w:val="00A61930"/>
    <w:rsid w:val="00A626B1"/>
    <w:rsid w:val="00A626F9"/>
    <w:rsid w:val="00A630DD"/>
    <w:rsid w:val="00A63209"/>
    <w:rsid w:val="00A64611"/>
    <w:rsid w:val="00A64832"/>
    <w:rsid w:val="00A6498B"/>
    <w:rsid w:val="00A65DD3"/>
    <w:rsid w:val="00A708C2"/>
    <w:rsid w:val="00A71044"/>
    <w:rsid w:val="00A71106"/>
    <w:rsid w:val="00A71D4D"/>
    <w:rsid w:val="00A7200D"/>
    <w:rsid w:val="00A720F2"/>
    <w:rsid w:val="00A72D0A"/>
    <w:rsid w:val="00A74016"/>
    <w:rsid w:val="00A745B5"/>
    <w:rsid w:val="00A74B01"/>
    <w:rsid w:val="00A74C90"/>
    <w:rsid w:val="00A74E21"/>
    <w:rsid w:val="00A751E6"/>
    <w:rsid w:val="00A758E6"/>
    <w:rsid w:val="00A770D6"/>
    <w:rsid w:val="00A775CF"/>
    <w:rsid w:val="00A80200"/>
    <w:rsid w:val="00A8046D"/>
    <w:rsid w:val="00A805B4"/>
    <w:rsid w:val="00A811D7"/>
    <w:rsid w:val="00A8136A"/>
    <w:rsid w:val="00A820F5"/>
    <w:rsid w:val="00A82FD7"/>
    <w:rsid w:val="00A8348F"/>
    <w:rsid w:val="00A837E9"/>
    <w:rsid w:val="00A84E53"/>
    <w:rsid w:val="00A858DB"/>
    <w:rsid w:val="00A85BBA"/>
    <w:rsid w:val="00A86E30"/>
    <w:rsid w:val="00A9014F"/>
    <w:rsid w:val="00A90FC4"/>
    <w:rsid w:val="00A92102"/>
    <w:rsid w:val="00A93D2B"/>
    <w:rsid w:val="00A943AE"/>
    <w:rsid w:val="00A946C1"/>
    <w:rsid w:val="00A94853"/>
    <w:rsid w:val="00A949B4"/>
    <w:rsid w:val="00A95C40"/>
    <w:rsid w:val="00A96728"/>
    <w:rsid w:val="00A96BF8"/>
    <w:rsid w:val="00AA0001"/>
    <w:rsid w:val="00AA086D"/>
    <w:rsid w:val="00AA11D3"/>
    <w:rsid w:val="00AA1839"/>
    <w:rsid w:val="00AA24C9"/>
    <w:rsid w:val="00AA3344"/>
    <w:rsid w:val="00AA4605"/>
    <w:rsid w:val="00AA4CDD"/>
    <w:rsid w:val="00AA4FF5"/>
    <w:rsid w:val="00AA50A3"/>
    <w:rsid w:val="00AA54C3"/>
    <w:rsid w:val="00AA5EB8"/>
    <w:rsid w:val="00AA6611"/>
    <w:rsid w:val="00AA7174"/>
    <w:rsid w:val="00AA7DD1"/>
    <w:rsid w:val="00AB1501"/>
    <w:rsid w:val="00AB4BFC"/>
    <w:rsid w:val="00AB6AC7"/>
    <w:rsid w:val="00AB7D62"/>
    <w:rsid w:val="00AC05BB"/>
    <w:rsid w:val="00AC0DE9"/>
    <w:rsid w:val="00AC2CB0"/>
    <w:rsid w:val="00AC370A"/>
    <w:rsid w:val="00AC3CD7"/>
    <w:rsid w:val="00AC45F8"/>
    <w:rsid w:val="00AC5444"/>
    <w:rsid w:val="00AC5CA3"/>
    <w:rsid w:val="00AC5F33"/>
    <w:rsid w:val="00AC6967"/>
    <w:rsid w:val="00AC7D8F"/>
    <w:rsid w:val="00AD0086"/>
    <w:rsid w:val="00AD08D5"/>
    <w:rsid w:val="00AD0E78"/>
    <w:rsid w:val="00AD1C1A"/>
    <w:rsid w:val="00AD1ECA"/>
    <w:rsid w:val="00AD2BD5"/>
    <w:rsid w:val="00AD2BF0"/>
    <w:rsid w:val="00AD3D3C"/>
    <w:rsid w:val="00AD49AE"/>
    <w:rsid w:val="00AD63B2"/>
    <w:rsid w:val="00AD6B65"/>
    <w:rsid w:val="00AE005D"/>
    <w:rsid w:val="00AE0C34"/>
    <w:rsid w:val="00AE309E"/>
    <w:rsid w:val="00AE3650"/>
    <w:rsid w:val="00AE3A75"/>
    <w:rsid w:val="00AE5368"/>
    <w:rsid w:val="00AE5806"/>
    <w:rsid w:val="00AE6FD2"/>
    <w:rsid w:val="00AE7958"/>
    <w:rsid w:val="00AF2AE2"/>
    <w:rsid w:val="00AF2BE9"/>
    <w:rsid w:val="00AF3D8A"/>
    <w:rsid w:val="00AF3E70"/>
    <w:rsid w:val="00AF5D52"/>
    <w:rsid w:val="00AF5D53"/>
    <w:rsid w:val="00AF5E00"/>
    <w:rsid w:val="00AF764D"/>
    <w:rsid w:val="00B00275"/>
    <w:rsid w:val="00B02077"/>
    <w:rsid w:val="00B0303B"/>
    <w:rsid w:val="00B04F2D"/>
    <w:rsid w:val="00B0610E"/>
    <w:rsid w:val="00B0612C"/>
    <w:rsid w:val="00B06D0A"/>
    <w:rsid w:val="00B0793D"/>
    <w:rsid w:val="00B1015A"/>
    <w:rsid w:val="00B1095E"/>
    <w:rsid w:val="00B109CB"/>
    <w:rsid w:val="00B11B57"/>
    <w:rsid w:val="00B11B89"/>
    <w:rsid w:val="00B1346E"/>
    <w:rsid w:val="00B13AE0"/>
    <w:rsid w:val="00B144C5"/>
    <w:rsid w:val="00B1477D"/>
    <w:rsid w:val="00B14F9C"/>
    <w:rsid w:val="00B14FFA"/>
    <w:rsid w:val="00B15BB6"/>
    <w:rsid w:val="00B16391"/>
    <w:rsid w:val="00B16B35"/>
    <w:rsid w:val="00B20145"/>
    <w:rsid w:val="00B20D98"/>
    <w:rsid w:val="00B20FD9"/>
    <w:rsid w:val="00B2162A"/>
    <w:rsid w:val="00B21A9A"/>
    <w:rsid w:val="00B21FD9"/>
    <w:rsid w:val="00B24E83"/>
    <w:rsid w:val="00B24EE7"/>
    <w:rsid w:val="00B259CF"/>
    <w:rsid w:val="00B25FDD"/>
    <w:rsid w:val="00B27129"/>
    <w:rsid w:val="00B27268"/>
    <w:rsid w:val="00B3009E"/>
    <w:rsid w:val="00B30A14"/>
    <w:rsid w:val="00B30A4C"/>
    <w:rsid w:val="00B310AF"/>
    <w:rsid w:val="00B31FDB"/>
    <w:rsid w:val="00B3245B"/>
    <w:rsid w:val="00B32A92"/>
    <w:rsid w:val="00B3379B"/>
    <w:rsid w:val="00B346A2"/>
    <w:rsid w:val="00B35240"/>
    <w:rsid w:val="00B35788"/>
    <w:rsid w:val="00B359E8"/>
    <w:rsid w:val="00B35A73"/>
    <w:rsid w:val="00B35ADA"/>
    <w:rsid w:val="00B35C63"/>
    <w:rsid w:val="00B36707"/>
    <w:rsid w:val="00B3756A"/>
    <w:rsid w:val="00B416F3"/>
    <w:rsid w:val="00B41C86"/>
    <w:rsid w:val="00B42AED"/>
    <w:rsid w:val="00B45C7D"/>
    <w:rsid w:val="00B45EE7"/>
    <w:rsid w:val="00B47032"/>
    <w:rsid w:val="00B473DF"/>
    <w:rsid w:val="00B47470"/>
    <w:rsid w:val="00B47F13"/>
    <w:rsid w:val="00B5052C"/>
    <w:rsid w:val="00B50BD7"/>
    <w:rsid w:val="00B514D1"/>
    <w:rsid w:val="00B522DC"/>
    <w:rsid w:val="00B53577"/>
    <w:rsid w:val="00B536FE"/>
    <w:rsid w:val="00B54489"/>
    <w:rsid w:val="00B54B1E"/>
    <w:rsid w:val="00B54F8B"/>
    <w:rsid w:val="00B551C8"/>
    <w:rsid w:val="00B57E73"/>
    <w:rsid w:val="00B60F34"/>
    <w:rsid w:val="00B626BC"/>
    <w:rsid w:val="00B63C8F"/>
    <w:rsid w:val="00B664A5"/>
    <w:rsid w:val="00B664AB"/>
    <w:rsid w:val="00B67AE6"/>
    <w:rsid w:val="00B70778"/>
    <w:rsid w:val="00B717F3"/>
    <w:rsid w:val="00B72A6A"/>
    <w:rsid w:val="00B72AEF"/>
    <w:rsid w:val="00B73533"/>
    <w:rsid w:val="00B738BC"/>
    <w:rsid w:val="00B74401"/>
    <w:rsid w:val="00B74731"/>
    <w:rsid w:val="00B74767"/>
    <w:rsid w:val="00B74FA1"/>
    <w:rsid w:val="00B75404"/>
    <w:rsid w:val="00B75A5E"/>
    <w:rsid w:val="00B7635A"/>
    <w:rsid w:val="00B76978"/>
    <w:rsid w:val="00B76A32"/>
    <w:rsid w:val="00B77552"/>
    <w:rsid w:val="00B779A2"/>
    <w:rsid w:val="00B77CBD"/>
    <w:rsid w:val="00B82657"/>
    <w:rsid w:val="00B83235"/>
    <w:rsid w:val="00B83804"/>
    <w:rsid w:val="00B8426C"/>
    <w:rsid w:val="00B84925"/>
    <w:rsid w:val="00B85208"/>
    <w:rsid w:val="00B858F2"/>
    <w:rsid w:val="00B85A9D"/>
    <w:rsid w:val="00B8600C"/>
    <w:rsid w:val="00B8716F"/>
    <w:rsid w:val="00B90499"/>
    <w:rsid w:val="00B90AA9"/>
    <w:rsid w:val="00B90BE3"/>
    <w:rsid w:val="00B92231"/>
    <w:rsid w:val="00B9233E"/>
    <w:rsid w:val="00B92792"/>
    <w:rsid w:val="00B92942"/>
    <w:rsid w:val="00B92AE7"/>
    <w:rsid w:val="00B931D8"/>
    <w:rsid w:val="00B93E8D"/>
    <w:rsid w:val="00B94E41"/>
    <w:rsid w:val="00B95652"/>
    <w:rsid w:val="00B95C79"/>
    <w:rsid w:val="00B97032"/>
    <w:rsid w:val="00B972F3"/>
    <w:rsid w:val="00B9739E"/>
    <w:rsid w:val="00B9748B"/>
    <w:rsid w:val="00B977CB"/>
    <w:rsid w:val="00BA2245"/>
    <w:rsid w:val="00BA4BCC"/>
    <w:rsid w:val="00BA4F24"/>
    <w:rsid w:val="00BA50DE"/>
    <w:rsid w:val="00BA5CFE"/>
    <w:rsid w:val="00BA5D0E"/>
    <w:rsid w:val="00BA5ED5"/>
    <w:rsid w:val="00BB06A0"/>
    <w:rsid w:val="00BB28BB"/>
    <w:rsid w:val="00BB2B45"/>
    <w:rsid w:val="00BB2CCC"/>
    <w:rsid w:val="00BB4614"/>
    <w:rsid w:val="00BB4E98"/>
    <w:rsid w:val="00BB5462"/>
    <w:rsid w:val="00BB552F"/>
    <w:rsid w:val="00BB5606"/>
    <w:rsid w:val="00BB57DB"/>
    <w:rsid w:val="00BB6596"/>
    <w:rsid w:val="00BB74C2"/>
    <w:rsid w:val="00BB7649"/>
    <w:rsid w:val="00BC0BED"/>
    <w:rsid w:val="00BC33B6"/>
    <w:rsid w:val="00BC35BB"/>
    <w:rsid w:val="00BC3839"/>
    <w:rsid w:val="00BC3940"/>
    <w:rsid w:val="00BC5843"/>
    <w:rsid w:val="00BC724E"/>
    <w:rsid w:val="00BC7BED"/>
    <w:rsid w:val="00BD255E"/>
    <w:rsid w:val="00BD6BB3"/>
    <w:rsid w:val="00BD6D9E"/>
    <w:rsid w:val="00BD6F45"/>
    <w:rsid w:val="00BD741B"/>
    <w:rsid w:val="00BE0465"/>
    <w:rsid w:val="00BE04AB"/>
    <w:rsid w:val="00BE06A8"/>
    <w:rsid w:val="00BE0B2A"/>
    <w:rsid w:val="00BE0F39"/>
    <w:rsid w:val="00BE137B"/>
    <w:rsid w:val="00BE162E"/>
    <w:rsid w:val="00BE1D23"/>
    <w:rsid w:val="00BE1F0A"/>
    <w:rsid w:val="00BE227E"/>
    <w:rsid w:val="00BE24A6"/>
    <w:rsid w:val="00BE33A2"/>
    <w:rsid w:val="00BE4B5B"/>
    <w:rsid w:val="00BE4B76"/>
    <w:rsid w:val="00BE522D"/>
    <w:rsid w:val="00BE5FFA"/>
    <w:rsid w:val="00BE6BD2"/>
    <w:rsid w:val="00BE6C65"/>
    <w:rsid w:val="00BE7E8E"/>
    <w:rsid w:val="00BF0906"/>
    <w:rsid w:val="00BF2ABB"/>
    <w:rsid w:val="00BF2D7F"/>
    <w:rsid w:val="00BF30F7"/>
    <w:rsid w:val="00BF54B0"/>
    <w:rsid w:val="00BF61E1"/>
    <w:rsid w:val="00BF6D08"/>
    <w:rsid w:val="00C0006B"/>
    <w:rsid w:val="00C0158B"/>
    <w:rsid w:val="00C01693"/>
    <w:rsid w:val="00C01C11"/>
    <w:rsid w:val="00C03883"/>
    <w:rsid w:val="00C043CD"/>
    <w:rsid w:val="00C0458B"/>
    <w:rsid w:val="00C0493E"/>
    <w:rsid w:val="00C04F9F"/>
    <w:rsid w:val="00C0581D"/>
    <w:rsid w:val="00C0605A"/>
    <w:rsid w:val="00C06815"/>
    <w:rsid w:val="00C06BA1"/>
    <w:rsid w:val="00C0786C"/>
    <w:rsid w:val="00C07BED"/>
    <w:rsid w:val="00C111DD"/>
    <w:rsid w:val="00C11CCE"/>
    <w:rsid w:val="00C124AF"/>
    <w:rsid w:val="00C137AF"/>
    <w:rsid w:val="00C1595F"/>
    <w:rsid w:val="00C160BE"/>
    <w:rsid w:val="00C1705E"/>
    <w:rsid w:val="00C17072"/>
    <w:rsid w:val="00C170D5"/>
    <w:rsid w:val="00C17975"/>
    <w:rsid w:val="00C20743"/>
    <w:rsid w:val="00C211B8"/>
    <w:rsid w:val="00C21F1F"/>
    <w:rsid w:val="00C2229B"/>
    <w:rsid w:val="00C2238A"/>
    <w:rsid w:val="00C22A4C"/>
    <w:rsid w:val="00C22A6B"/>
    <w:rsid w:val="00C23E64"/>
    <w:rsid w:val="00C23FA8"/>
    <w:rsid w:val="00C245B6"/>
    <w:rsid w:val="00C265D2"/>
    <w:rsid w:val="00C26F62"/>
    <w:rsid w:val="00C275CC"/>
    <w:rsid w:val="00C300B8"/>
    <w:rsid w:val="00C3100D"/>
    <w:rsid w:val="00C318D8"/>
    <w:rsid w:val="00C32319"/>
    <w:rsid w:val="00C32B14"/>
    <w:rsid w:val="00C342B6"/>
    <w:rsid w:val="00C34B9F"/>
    <w:rsid w:val="00C35F0B"/>
    <w:rsid w:val="00C36748"/>
    <w:rsid w:val="00C36AB9"/>
    <w:rsid w:val="00C37AC8"/>
    <w:rsid w:val="00C37C48"/>
    <w:rsid w:val="00C37CD5"/>
    <w:rsid w:val="00C41729"/>
    <w:rsid w:val="00C4234B"/>
    <w:rsid w:val="00C42356"/>
    <w:rsid w:val="00C4484B"/>
    <w:rsid w:val="00C44AD9"/>
    <w:rsid w:val="00C4563C"/>
    <w:rsid w:val="00C4700F"/>
    <w:rsid w:val="00C50B5C"/>
    <w:rsid w:val="00C50E51"/>
    <w:rsid w:val="00C52E27"/>
    <w:rsid w:val="00C53127"/>
    <w:rsid w:val="00C54EC7"/>
    <w:rsid w:val="00C553C6"/>
    <w:rsid w:val="00C55961"/>
    <w:rsid w:val="00C56C05"/>
    <w:rsid w:val="00C56CF1"/>
    <w:rsid w:val="00C5757E"/>
    <w:rsid w:val="00C57BBC"/>
    <w:rsid w:val="00C60B07"/>
    <w:rsid w:val="00C61CB3"/>
    <w:rsid w:val="00C61EC1"/>
    <w:rsid w:val="00C62BDC"/>
    <w:rsid w:val="00C63738"/>
    <w:rsid w:val="00C640A1"/>
    <w:rsid w:val="00C646F4"/>
    <w:rsid w:val="00C65614"/>
    <w:rsid w:val="00C65DDF"/>
    <w:rsid w:val="00C669D6"/>
    <w:rsid w:val="00C70E4E"/>
    <w:rsid w:val="00C71B1B"/>
    <w:rsid w:val="00C738B8"/>
    <w:rsid w:val="00C73D6F"/>
    <w:rsid w:val="00C744B3"/>
    <w:rsid w:val="00C7515F"/>
    <w:rsid w:val="00C758D1"/>
    <w:rsid w:val="00C770D4"/>
    <w:rsid w:val="00C800C2"/>
    <w:rsid w:val="00C815A6"/>
    <w:rsid w:val="00C81DD1"/>
    <w:rsid w:val="00C835BD"/>
    <w:rsid w:val="00C83955"/>
    <w:rsid w:val="00C84E80"/>
    <w:rsid w:val="00C853B9"/>
    <w:rsid w:val="00C8586D"/>
    <w:rsid w:val="00C85D5A"/>
    <w:rsid w:val="00C85E71"/>
    <w:rsid w:val="00C87053"/>
    <w:rsid w:val="00C87B3E"/>
    <w:rsid w:val="00C915BB"/>
    <w:rsid w:val="00C91695"/>
    <w:rsid w:val="00C91A4B"/>
    <w:rsid w:val="00C92BA7"/>
    <w:rsid w:val="00C92F19"/>
    <w:rsid w:val="00C934FF"/>
    <w:rsid w:val="00C93AAA"/>
    <w:rsid w:val="00C93F1B"/>
    <w:rsid w:val="00C9405E"/>
    <w:rsid w:val="00C943FF"/>
    <w:rsid w:val="00C949D7"/>
    <w:rsid w:val="00C94B7D"/>
    <w:rsid w:val="00C9505D"/>
    <w:rsid w:val="00C9663F"/>
    <w:rsid w:val="00C96739"/>
    <w:rsid w:val="00C96A21"/>
    <w:rsid w:val="00C9776F"/>
    <w:rsid w:val="00C977E5"/>
    <w:rsid w:val="00C97AB9"/>
    <w:rsid w:val="00CA0605"/>
    <w:rsid w:val="00CA0733"/>
    <w:rsid w:val="00CA080A"/>
    <w:rsid w:val="00CA1254"/>
    <w:rsid w:val="00CA20BC"/>
    <w:rsid w:val="00CA5A00"/>
    <w:rsid w:val="00CA5A12"/>
    <w:rsid w:val="00CA5DEC"/>
    <w:rsid w:val="00CA6665"/>
    <w:rsid w:val="00CA6F98"/>
    <w:rsid w:val="00CA7447"/>
    <w:rsid w:val="00CB1298"/>
    <w:rsid w:val="00CB22F6"/>
    <w:rsid w:val="00CB57F2"/>
    <w:rsid w:val="00CB7419"/>
    <w:rsid w:val="00CB75BB"/>
    <w:rsid w:val="00CB7F44"/>
    <w:rsid w:val="00CC081D"/>
    <w:rsid w:val="00CC0880"/>
    <w:rsid w:val="00CC0D42"/>
    <w:rsid w:val="00CC0E9D"/>
    <w:rsid w:val="00CC242B"/>
    <w:rsid w:val="00CC2EEF"/>
    <w:rsid w:val="00CC30B3"/>
    <w:rsid w:val="00CC4253"/>
    <w:rsid w:val="00CC50DC"/>
    <w:rsid w:val="00CC5332"/>
    <w:rsid w:val="00CC6C80"/>
    <w:rsid w:val="00CC6CCA"/>
    <w:rsid w:val="00CC6CCD"/>
    <w:rsid w:val="00CC71A9"/>
    <w:rsid w:val="00CD04A8"/>
    <w:rsid w:val="00CD0B9A"/>
    <w:rsid w:val="00CD3B3D"/>
    <w:rsid w:val="00CD3D71"/>
    <w:rsid w:val="00CD3E47"/>
    <w:rsid w:val="00CD58D0"/>
    <w:rsid w:val="00CD7105"/>
    <w:rsid w:val="00CE06FA"/>
    <w:rsid w:val="00CE1F14"/>
    <w:rsid w:val="00CE2EC1"/>
    <w:rsid w:val="00CE3A85"/>
    <w:rsid w:val="00CE4739"/>
    <w:rsid w:val="00CE5691"/>
    <w:rsid w:val="00CE5FCA"/>
    <w:rsid w:val="00CE6843"/>
    <w:rsid w:val="00CE70E9"/>
    <w:rsid w:val="00CE716E"/>
    <w:rsid w:val="00CE7214"/>
    <w:rsid w:val="00CE7440"/>
    <w:rsid w:val="00CE788F"/>
    <w:rsid w:val="00CF2A8E"/>
    <w:rsid w:val="00CF2EA8"/>
    <w:rsid w:val="00CF3170"/>
    <w:rsid w:val="00CF37E8"/>
    <w:rsid w:val="00CF45D4"/>
    <w:rsid w:val="00CF5E35"/>
    <w:rsid w:val="00CF65B8"/>
    <w:rsid w:val="00CF67BA"/>
    <w:rsid w:val="00CF731D"/>
    <w:rsid w:val="00CF7B6D"/>
    <w:rsid w:val="00CF7C31"/>
    <w:rsid w:val="00CF7DAB"/>
    <w:rsid w:val="00CF7ECE"/>
    <w:rsid w:val="00D00C69"/>
    <w:rsid w:val="00D018D2"/>
    <w:rsid w:val="00D0287B"/>
    <w:rsid w:val="00D028C1"/>
    <w:rsid w:val="00D03469"/>
    <w:rsid w:val="00D03B4D"/>
    <w:rsid w:val="00D044EF"/>
    <w:rsid w:val="00D06BE9"/>
    <w:rsid w:val="00D07841"/>
    <w:rsid w:val="00D07BC9"/>
    <w:rsid w:val="00D10628"/>
    <w:rsid w:val="00D10AF9"/>
    <w:rsid w:val="00D11032"/>
    <w:rsid w:val="00D117E4"/>
    <w:rsid w:val="00D12935"/>
    <w:rsid w:val="00D12A99"/>
    <w:rsid w:val="00D1414B"/>
    <w:rsid w:val="00D16799"/>
    <w:rsid w:val="00D170C4"/>
    <w:rsid w:val="00D20953"/>
    <w:rsid w:val="00D213AA"/>
    <w:rsid w:val="00D21B4A"/>
    <w:rsid w:val="00D22BE2"/>
    <w:rsid w:val="00D230A9"/>
    <w:rsid w:val="00D230EE"/>
    <w:rsid w:val="00D23C91"/>
    <w:rsid w:val="00D25631"/>
    <w:rsid w:val="00D25753"/>
    <w:rsid w:val="00D26320"/>
    <w:rsid w:val="00D26B1A"/>
    <w:rsid w:val="00D27313"/>
    <w:rsid w:val="00D30847"/>
    <w:rsid w:val="00D30E69"/>
    <w:rsid w:val="00D313DF"/>
    <w:rsid w:val="00D31EF7"/>
    <w:rsid w:val="00D332AB"/>
    <w:rsid w:val="00D33E83"/>
    <w:rsid w:val="00D342B8"/>
    <w:rsid w:val="00D34412"/>
    <w:rsid w:val="00D35A1D"/>
    <w:rsid w:val="00D36D5C"/>
    <w:rsid w:val="00D37CB8"/>
    <w:rsid w:val="00D401CC"/>
    <w:rsid w:val="00D41189"/>
    <w:rsid w:val="00D41A5F"/>
    <w:rsid w:val="00D41E19"/>
    <w:rsid w:val="00D4201E"/>
    <w:rsid w:val="00D439D9"/>
    <w:rsid w:val="00D44B01"/>
    <w:rsid w:val="00D44CF6"/>
    <w:rsid w:val="00D44DCC"/>
    <w:rsid w:val="00D453FA"/>
    <w:rsid w:val="00D458DD"/>
    <w:rsid w:val="00D47198"/>
    <w:rsid w:val="00D473DB"/>
    <w:rsid w:val="00D4740E"/>
    <w:rsid w:val="00D502D0"/>
    <w:rsid w:val="00D5032E"/>
    <w:rsid w:val="00D51ED4"/>
    <w:rsid w:val="00D527B7"/>
    <w:rsid w:val="00D52CF0"/>
    <w:rsid w:val="00D5318E"/>
    <w:rsid w:val="00D535BF"/>
    <w:rsid w:val="00D54141"/>
    <w:rsid w:val="00D54625"/>
    <w:rsid w:val="00D56F85"/>
    <w:rsid w:val="00D5792E"/>
    <w:rsid w:val="00D57CED"/>
    <w:rsid w:val="00D609E3"/>
    <w:rsid w:val="00D6161E"/>
    <w:rsid w:val="00D61BF7"/>
    <w:rsid w:val="00D62D45"/>
    <w:rsid w:val="00D62E08"/>
    <w:rsid w:val="00D64855"/>
    <w:rsid w:val="00D66FAA"/>
    <w:rsid w:val="00D673B1"/>
    <w:rsid w:val="00D67428"/>
    <w:rsid w:val="00D6761E"/>
    <w:rsid w:val="00D67B20"/>
    <w:rsid w:val="00D70BE2"/>
    <w:rsid w:val="00D70CE8"/>
    <w:rsid w:val="00D7108C"/>
    <w:rsid w:val="00D71CA4"/>
    <w:rsid w:val="00D7306F"/>
    <w:rsid w:val="00D74EEC"/>
    <w:rsid w:val="00D75659"/>
    <w:rsid w:val="00D75D77"/>
    <w:rsid w:val="00D762A2"/>
    <w:rsid w:val="00D76A35"/>
    <w:rsid w:val="00D76E66"/>
    <w:rsid w:val="00D77323"/>
    <w:rsid w:val="00D82B83"/>
    <w:rsid w:val="00D83841"/>
    <w:rsid w:val="00D857E4"/>
    <w:rsid w:val="00D85892"/>
    <w:rsid w:val="00D85F25"/>
    <w:rsid w:val="00D860DD"/>
    <w:rsid w:val="00D87894"/>
    <w:rsid w:val="00D92CAE"/>
    <w:rsid w:val="00D93D8A"/>
    <w:rsid w:val="00D94363"/>
    <w:rsid w:val="00D94DBC"/>
    <w:rsid w:val="00D95730"/>
    <w:rsid w:val="00D95D99"/>
    <w:rsid w:val="00DA0CC5"/>
    <w:rsid w:val="00DA1390"/>
    <w:rsid w:val="00DA2CDC"/>
    <w:rsid w:val="00DA2E10"/>
    <w:rsid w:val="00DA3DCA"/>
    <w:rsid w:val="00DA406B"/>
    <w:rsid w:val="00DA42ED"/>
    <w:rsid w:val="00DA4CE0"/>
    <w:rsid w:val="00DA5240"/>
    <w:rsid w:val="00DA58E3"/>
    <w:rsid w:val="00DA60BE"/>
    <w:rsid w:val="00DA6719"/>
    <w:rsid w:val="00DA7AF4"/>
    <w:rsid w:val="00DB17B0"/>
    <w:rsid w:val="00DB1F1A"/>
    <w:rsid w:val="00DB273F"/>
    <w:rsid w:val="00DB3525"/>
    <w:rsid w:val="00DB3A7B"/>
    <w:rsid w:val="00DB5323"/>
    <w:rsid w:val="00DB5C29"/>
    <w:rsid w:val="00DB670E"/>
    <w:rsid w:val="00DB688C"/>
    <w:rsid w:val="00DB6C8C"/>
    <w:rsid w:val="00DB7430"/>
    <w:rsid w:val="00DC093B"/>
    <w:rsid w:val="00DC0C68"/>
    <w:rsid w:val="00DC1B1C"/>
    <w:rsid w:val="00DC254B"/>
    <w:rsid w:val="00DC2C8D"/>
    <w:rsid w:val="00DC3065"/>
    <w:rsid w:val="00DC3618"/>
    <w:rsid w:val="00DC3702"/>
    <w:rsid w:val="00DC3BF8"/>
    <w:rsid w:val="00DC4C24"/>
    <w:rsid w:val="00DC5420"/>
    <w:rsid w:val="00DC5692"/>
    <w:rsid w:val="00DC6658"/>
    <w:rsid w:val="00DC6F41"/>
    <w:rsid w:val="00DD1211"/>
    <w:rsid w:val="00DD1243"/>
    <w:rsid w:val="00DD13A1"/>
    <w:rsid w:val="00DD1EFD"/>
    <w:rsid w:val="00DD2AF1"/>
    <w:rsid w:val="00DD2EA1"/>
    <w:rsid w:val="00DD3820"/>
    <w:rsid w:val="00DD3BD5"/>
    <w:rsid w:val="00DD4D11"/>
    <w:rsid w:val="00DD5330"/>
    <w:rsid w:val="00DD5565"/>
    <w:rsid w:val="00DD572E"/>
    <w:rsid w:val="00DD5CE1"/>
    <w:rsid w:val="00DD662D"/>
    <w:rsid w:val="00DD6A27"/>
    <w:rsid w:val="00DD7327"/>
    <w:rsid w:val="00DD7B59"/>
    <w:rsid w:val="00DE0CEB"/>
    <w:rsid w:val="00DE0DD3"/>
    <w:rsid w:val="00DE1298"/>
    <w:rsid w:val="00DE19A1"/>
    <w:rsid w:val="00DE25BF"/>
    <w:rsid w:val="00DE2627"/>
    <w:rsid w:val="00DE32EA"/>
    <w:rsid w:val="00DE45C3"/>
    <w:rsid w:val="00DE46EC"/>
    <w:rsid w:val="00DE7589"/>
    <w:rsid w:val="00DF1994"/>
    <w:rsid w:val="00DF1B79"/>
    <w:rsid w:val="00DF1BC0"/>
    <w:rsid w:val="00DF421B"/>
    <w:rsid w:val="00DF5442"/>
    <w:rsid w:val="00DF5969"/>
    <w:rsid w:val="00DF6C11"/>
    <w:rsid w:val="00DF7A63"/>
    <w:rsid w:val="00E0117C"/>
    <w:rsid w:val="00E02420"/>
    <w:rsid w:val="00E029F2"/>
    <w:rsid w:val="00E02D3D"/>
    <w:rsid w:val="00E04078"/>
    <w:rsid w:val="00E0420E"/>
    <w:rsid w:val="00E042E2"/>
    <w:rsid w:val="00E04755"/>
    <w:rsid w:val="00E052FD"/>
    <w:rsid w:val="00E05A21"/>
    <w:rsid w:val="00E05B68"/>
    <w:rsid w:val="00E05F55"/>
    <w:rsid w:val="00E07729"/>
    <w:rsid w:val="00E079AC"/>
    <w:rsid w:val="00E10F42"/>
    <w:rsid w:val="00E1242A"/>
    <w:rsid w:val="00E127A7"/>
    <w:rsid w:val="00E12881"/>
    <w:rsid w:val="00E12A9A"/>
    <w:rsid w:val="00E13564"/>
    <w:rsid w:val="00E15CDB"/>
    <w:rsid w:val="00E1691D"/>
    <w:rsid w:val="00E16DF5"/>
    <w:rsid w:val="00E17DFC"/>
    <w:rsid w:val="00E20C15"/>
    <w:rsid w:val="00E2354C"/>
    <w:rsid w:val="00E2378C"/>
    <w:rsid w:val="00E246AF"/>
    <w:rsid w:val="00E24805"/>
    <w:rsid w:val="00E24941"/>
    <w:rsid w:val="00E264A5"/>
    <w:rsid w:val="00E27576"/>
    <w:rsid w:val="00E30002"/>
    <w:rsid w:val="00E30532"/>
    <w:rsid w:val="00E30629"/>
    <w:rsid w:val="00E31678"/>
    <w:rsid w:val="00E317F8"/>
    <w:rsid w:val="00E3190C"/>
    <w:rsid w:val="00E32447"/>
    <w:rsid w:val="00E326ED"/>
    <w:rsid w:val="00E35279"/>
    <w:rsid w:val="00E35D57"/>
    <w:rsid w:val="00E36424"/>
    <w:rsid w:val="00E3681C"/>
    <w:rsid w:val="00E36825"/>
    <w:rsid w:val="00E36F10"/>
    <w:rsid w:val="00E37555"/>
    <w:rsid w:val="00E37B8D"/>
    <w:rsid w:val="00E40398"/>
    <w:rsid w:val="00E403C5"/>
    <w:rsid w:val="00E4054F"/>
    <w:rsid w:val="00E40981"/>
    <w:rsid w:val="00E41262"/>
    <w:rsid w:val="00E4131E"/>
    <w:rsid w:val="00E41BAA"/>
    <w:rsid w:val="00E4464E"/>
    <w:rsid w:val="00E453A0"/>
    <w:rsid w:val="00E4584B"/>
    <w:rsid w:val="00E4646A"/>
    <w:rsid w:val="00E47349"/>
    <w:rsid w:val="00E50047"/>
    <w:rsid w:val="00E5014A"/>
    <w:rsid w:val="00E507F1"/>
    <w:rsid w:val="00E52937"/>
    <w:rsid w:val="00E52C85"/>
    <w:rsid w:val="00E53D2C"/>
    <w:rsid w:val="00E53E26"/>
    <w:rsid w:val="00E53FCF"/>
    <w:rsid w:val="00E5455A"/>
    <w:rsid w:val="00E54962"/>
    <w:rsid w:val="00E54E14"/>
    <w:rsid w:val="00E55043"/>
    <w:rsid w:val="00E560F3"/>
    <w:rsid w:val="00E56361"/>
    <w:rsid w:val="00E564F9"/>
    <w:rsid w:val="00E57639"/>
    <w:rsid w:val="00E57EBB"/>
    <w:rsid w:val="00E6093E"/>
    <w:rsid w:val="00E610A3"/>
    <w:rsid w:val="00E61CB3"/>
    <w:rsid w:val="00E6290A"/>
    <w:rsid w:val="00E6386E"/>
    <w:rsid w:val="00E64431"/>
    <w:rsid w:val="00E66C64"/>
    <w:rsid w:val="00E66D2E"/>
    <w:rsid w:val="00E6721F"/>
    <w:rsid w:val="00E67A92"/>
    <w:rsid w:val="00E67CA2"/>
    <w:rsid w:val="00E67DBA"/>
    <w:rsid w:val="00E67EA5"/>
    <w:rsid w:val="00E7027D"/>
    <w:rsid w:val="00E70FD3"/>
    <w:rsid w:val="00E713D1"/>
    <w:rsid w:val="00E71CEE"/>
    <w:rsid w:val="00E72826"/>
    <w:rsid w:val="00E72AC0"/>
    <w:rsid w:val="00E72B1D"/>
    <w:rsid w:val="00E73931"/>
    <w:rsid w:val="00E76107"/>
    <w:rsid w:val="00E76BDF"/>
    <w:rsid w:val="00E801CF"/>
    <w:rsid w:val="00E80F0C"/>
    <w:rsid w:val="00E818C2"/>
    <w:rsid w:val="00E81B9E"/>
    <w:rsid w:val="00E81F3B"/>
    <w:rsid w:val="00E85284"/>
    <w:rsid w:val="00E85FB5"/>
    <w:rsid w:val="00E87888"/>
    <w:rsid w:val="00E907F8"/>
    <w:rsid w:val="00E90FAB"/>
    <w:rsid w:val="00E912F6"/>
    <w:rsid w:val="00E9247D"/>
    <w:rsid w:val="00E92E5A"/>
    <w:rsid w:val="00E92EE3"/>
    <w:rsid w:val="00E9382C"/>
    <w:rsid w:val="00E939BD"/>
    <w:rsid w:val="00E939EC"/>
    <w:rsid w:val="00E94324"/>
    <w:rsid w:val="00E9555D"/>
    <w:rsid w:val="00E96E26"/>
    <w:rsid w:val="00EA069A"/>
    <w:rsid w:val="00EA102D"/>
    <w:rsid w:val="00EA2484"/>
    <w:rsid w:val="00EA3517"/>
    <w:rsid w:val="00EA385C"/>
    <w:rsid w:val="00EA453B"/>
    <w:rsid w:val="00EA4A03"/>
    <w:rsid w:val="00EA4F5F"/>
    <w:rsid w:val="00EA62AC"/>
    <w:rsid w:val="00EB019E"/>
    <w:rsid w:val="00EB0C20"/>
    <w:rsid w:val="00EB0FAF"/>
    <w:rsid w:val="00EB1A6C"/>
    <w:rsid w:val="00EB25F5"/>
    <w:rsid w:val="00EB3A95"/>
    <w:rsid w:val="00EB502D"/>
    <w:rsid w:val="00EB5BE4"/>
    <w:rsid w:val="00EB7570"/>
    <w:rsid w:val="00EB7684"/>
    <w:rsid w:val="00EB77EE"/>
    <w:rsid w:val="00EC010D"/>
    <w:rsid w:val="00EC0799"/>
    <w:rsid w:val="00EC0F6B"/>
    <w:rsid w:val="00EC245E"/>
    <w:rsid w:val="00EC35BC"/>
    <w:rsid w:val="00EC3775"/>
    <w:rsid w:val="00EC3E4D"/>
    <w:rsid w:val="00EC53EA"/>
    <w:rsid w:val="00EC5BBB"/>
    <w:rsid w:val="00EC5BF1"/>
    <w:rsid w:val="00EC7065"/>
    <w:rsid w:val="00EC7476"/>
    <w:rsid w:val="00EC7553"/>
    <w:rsid w:val="00EC7EE1"/>
    <w:rsid w:val="00ED0909"/>
    <w:rsid w:val="00ED0CF2"/>
    <w:rsid w:val="00ED1B6D"/>
    <w:rsid w:val="00ED298A"/>
    <w:rsid w:val="00ED4013"/>
    <w:rsid w:val="00ED45C5"/>
    <w:rsid w:val="00ED4BEF"/>
    <w:rsid w:val="00ED4DCC"/>
    <w:rsid w:val="00ED5BE2"/>
    <w:rsid w:val="00ED6EAB"/>
    <w:rsid w:val="00ED7518"/>
    <w:rsid w:val="00EE0040"/>
    <w:rsid w:val="00EE018D"/>
    <w:rsid w:val="00EE0A7D"/>
    <w:rsid w:val="00EE2473"/>
    <w:rsid w:val="00EE2539"/>
    <w:rsid w:val="00EE34C3"/>
    <w:rsid w:val="00EE3870"/>
    <w:rsid w:val="00EE54AA"/>
    <w:rsid w:val="00EE5523"/>
    <w:rsid w:val="00EF0051"/>
    <w:rsid w:val="00EF018B"/>
    <w:rsid w:val="00EF0FE6"/>
    <w:rsid w:val="00EF1442"/>
    <w:rsid w:val="00EF17D1"/>
    <w:rsid w:val="00EF1A9E"/>
    <w:rsid w:val="00EF214F"/>
    <w:rsid w:val="00EF29CC"/>
    <w:rsid w:val="00EF2A35"/>
    <w:rsid w:val="00EF45CC"/>
    <w:rsid w:val="00EF4AE7"/>
    <w:rsid w:val="00EF4E8D"/>
    <w:rsid w:val="00EF4FB0"/>
    <w:rsid w:val="00EF59D8"/>
    <w:rsid w:val="00EF6637"/>
    <w:rsid w:val="00EF6709"/>
    <w:rsid w:val="00EF69F3"/>
    <w:rsid w:val="00EF7010"/>
    <w:rsid w:val="00F0022E"/>
    <w:rsid w:val="00F00CF4"/>
    <w:rsid w:val="00F026BB"/>
    <w:rsid w:val="00F02A66"/>
    <w:rsid w:val="00F032E5"/>
    <w:rsid w:val="00F033CC"/>
    <w:rsid w:val="00F03453"/>
    <w:rsid w:val="00F03A89"/>
    <w:rsid w:val="00F04DB6"/>
    <w:rsid w:val="00F05C68"/>
    <w:rsid w:val="00F0673E"/>
    <w:rsid w:val="00F11DFB"/>
    <w:rsid w:val="00F13B8D"/>
    <w:rsid w:val="00F14532"/>
    <w:rsid w:val="00F200CD"/>
    <w:rsid w:val="00F20326"/>
    <w:rsid w:val="00F20342"/>
    <w:rsid w:val="00F206FF"/>
    <w:rsid w:val="00F21175"/>
    <w:rsid w:val="00F2204F"/>
    <w:rsid w:val="00F220CC"/>
    <w:rsid w:val="00F22F07"/>
    <w:rsid w:val="00F2374C"/>
    <w:rsid w:val="00F23F4E"/>
    <w:rsid w:val="00F2429E"/>
    <w:rsid w:val="00F276E0"/>
    <w:rsid w:val="00F30A4B"/>
    <w:rsid w:val="00F31656"/>
    <w:rsid w:val="00F316E7"/>
    <w:rsid w:val="00F31EB2"/>
    <w:rsid w:val="00F33E1B"/>
    <w:rsid w:val="00F3425B"/>
    <w:rsid w:val="00F3536D"/>
    <w:rsid w:val="00F379CA"/>
    <w:rsid w:val="00F37FC7"/>
    <w:rsid w:val="00F41890"/>
    <w:rsid w:val="00F4252F"/>
    <w:rsid w:val="00F44BD4"/>
    <w:rsid w:val="00F461AA"/>
    <w:rsid w:val="00F47400"/>
    <w:rsid w:val="00F474B5"/>
    <w:rsid w:val="00F47A0D"/>
    <w:rsid w:val="00F50F32"/>
    <w:rsid w:val="00F5156E"/>
    <w:rsid w:val="00F51A06"/>
    <w:rsid w:val="00F53663"/>
    <w:rsid w:val="00F54028"/>
    <w:rsid w:val="00F543F3"/>
    <w:rsid w:val="00F55D42"/>
    <w:rsid w:val="00F574A2"/>
    <w:rsid w:val="00F60444"/>
    <w:rsid w:val="00F60482"/>
    <w:rsid w:val="00F622CF"/>
    <w:rsid w:val="00F63A5F"/>
    <w:rsid w:val="00F6439A"/>
    <w:rsid w:val="00F6462F"/>
    <w:rsid w:val="00F64AED"/>
    <w:rsid w:val="00F65E10"/>
    <w:rsid w:val="00F665B8"/>
    <w:rsid w:val="00F67262"/>
    <w:rsid w:val="00F7010A"/>
    <w:rsid w:val="00F70621"/>
    <w:rsid w:val="00F72A3A"/>
    <w:rsid w:val="00F73809"/>
    <w:rsid w:val="00F73AF6"/>
    <w:rsid w:val="00F758CA"/>
    <w:rsid w:val="00F7617F"/>
    <w:rsid w:val="00F768B4"/>
    <w:rsid w:val="00F76B99"/>
    <w:rsid w:val="00F771B3"/>
    <w:rsid w:val="00F7784F"/>
    <w:rsid w:val="00F80335"/>
    <w:rsid w:val="00F803FC"/>
    <w:rsid w:val="00F82533"/>
    <w:rsid w:val="00F8310B"/>
    <w:rsid w:val="00F83957"/>
    <w:rsid w:val="00F847D5"/>
    <w:rsid w:val="00F851E3"/>
    <w:rsid w:val="00F854B1"/>
    <w:rsid w:val="00F873D5"/>
    <w:rsid w:val="00F87C83"/>
    <w:rsid w:val="00F9042E"/>
    <w:rsid w:val="00F91C6E"/>
    <w:rsid w:val="00F92281"/>
    <w:rsid w:val="00F933F8"/>
    <w:rsid w:val="00F94921"/>
    <w:rsid w:val="00F954C3"/>
    <w:rsid w:val="00F958E8"/>
    <w:rsid w:val="00F95AA4"/>
    <w:rsid w:val="00F97AE4"/>
    <w:rsid w:val="00FA00BF"/>
    <w:rsid w:val="00FA014D"/>
    <w:rsid w:val="00FA0A0B"/>
    <w:rsid w:val="00FA105F"/>
    <w:rsid w:val="00FA1765"/>
    <w:rsid w:val="00FA271F"/>
    <w:rsid w:val="00FA2C24"/>
    <w:rsid w:val="00FA3AFD"/>
    <w:rsid w:val="00FA4279"/>
    <w:rsid w:val="00FA442E"/>
    <w:rsid w:val="00FA4878"/>
    <w:rsid w:val="00FA4E13"/>
    <w:rsid w:val="00FA61D5"/>
    <w:rsid w:val="00FA6805"/>
    <w:rsid w:val="00FA7890"/>
    <w:rsid w:val="00FA7961"/>
    <w:rsid w:val="00FB16A2"/>
    <w:rsid w:val="00FB1F5D"/>
    <w:rsid w:val="00FB1F79"/>
    <w:rsid w:val="00FB2C54"/>
    <w:rsid w:val="00FB2C59"/>
    <w:rsid w:val="00FB2CFD"/>
    <w:rsid w:val="00FB34DF"/>
    <w:rsid w:val="00FB5039"/>
    <w:rsid w:val="00FB529C"/>
    <w:rsid w:val="00FB5742"/>
    <w:rsid w:val="00FB5B2D"/>
    <w:rsid w:val="00FB73E4"/>
    <w:rsid w:val="00FC086F"/>
    <w:rsid w:val="00FC0AE2"/>
    <w:rsid w:val="00FC1725"/>
    <w:rsid w:val="00FC1B04"/>
    <w:rsid w:val="00FC1B5F"/>
    <w:rsid w:val="00FC1F6A"/>
    <w:rsid w:val="00FC2BE9"/>
    <w:rsid w:val="00FC2DB3"/>
    <w:rsid w:val="00FC30D8"/>
    <w:rsid w:val="00FC32C0"/>
    <w:rsid w:val="00FC3EA6"/>
    <w:rsid w:val="00FC4935"/>
    <w:rsid w:val="00FC4EB7"/>
    <w:rsid w:val="00FC537B"/>
    <w:rsid w:val="00FC6F2F"/>
    <w:rsid w:val="00FD0825"/>
    <w:rsid w:val="00FD101A"/>
    <w:rsid w:val="00FD10E7"/>
    <w:rsid w:val="00FD1EE2"/>
    <w:rsid w:val="00FD2309"/>
    <w:rsid w:val="00FD245E"/>
    <w:rsid w:val="00FD2850"/>
    <w:rsid w:val="00FD2E52"/>
    <w:rsid w:val="00FD3321"/>
    <w:rsid w:val="00FD3C57"/>
    <w:rsid w:val="00FD4D15"/>
    <w:rsid w:val="00FD55D1"/>
    <w:rsid w:val="00FD5E69"/>
    <w:rsid w:val="00FD638D"/>
    <w:rsid w:val="00FE1D54"/>
    <w:rsid w:val="00FE2141"/>
    <w:rsid w:val="00FE2E75"/>
    <w:rsid w:val="00FE359A"/>
    <w:rsid w:val="00FE3B9B"/>
    <w:rsid w:val="00FE3DD8"/>
    <w:rsid w:val="00FE4F45"/>
    <w:rsid w:val="00FE5BC2"/>
    <w:rsid w:val="00FE5C51"/>
    <w:rsid w:val="00FE5CA3"/>
    <w:rsid w:val="00FE5E65"/>
    <w:rsid w:val="00FE6AFB"/>
    <w:rsid w:val="00FE6EF4"/>
    <w:rsid w:val="00FE6EFB"/>
    <w:rsid w:val="00FE723E"/>
    <w:rsid w:val="00FF0260"/>
    <w:rsid w:val="00FF08FF"/>
    <w:rsid w:val="00FF1BFA"/>
    <w:rsid w:val="00FF1F87"/>
    <w:rsid w:val="00FF20B1"/>
    <w:rsid w:val="00FF233C"/>
    <w:rsid w:val="00FF2AFB"/>
    <w:rsid w:val="00FF341C"/>
    <w:rsid w:val="00FF3D1C"/>
    <w:rsid w:val="00FF58C3"/>
    <w:rsid w:val="00FF6997"/>
    <w:rsid w:val="00FF6C8F"/>
    <w:rsid w:val="00FF6CB3"/>
    <w:rsid w:val="00FF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32BFB"/>
  <w15:chartTrackingRefBased/>
  <w15:docId w15:val="{399C3186-216B-41C4-8B10-9D8CC9EA2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71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F2BA4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F2BA4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8F2BA4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6C07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0758"/>
  </w:style>
  <w:style w:type="paragraph" w:styleId="Piedepgina">
    <w:name w:val="footer"/>
    <w:basedOn w:val="Normal"/>
    <w:link w:val="PiedepginaCar"/>
    <w:uiPriority w:val="99"/>
    <w:unhideWhenUsed/>
    <w:rsid w:val="006C07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0758"/>
  </w:style>
  <w:style w:type="character" w:styleId="Nmerodelnea">
    <w:name w:val="line number"/>
    <w:basedOn w:val="Fuentedeprrafopredeter"/>
    <w:uiPriority w:val="99"/>
    <w:semiHidden/>
    <w:unhideWhenUsed/>
    <w:rsid w:val="00550890"/>
  </w:style>
  <w:style w:type="table" w:styleId="Tablaconcuadrcula">
    <w:name w:val="Table Grid"/>
    <w:basedOn w:val="Tablanormal"/>
    <w:uiPriority w:val="39"/>
    <w:rsid w:val="00CA6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87BF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87BF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87BF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87BF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87BF3"/>
    <w:rPr>
      <w:b/>
      <w:bCs/>
      <w:sz w:val="20"/>
      <w:szCs w:val="20"/>
    </w:rPr>
  </w:style>
  <w:style w:type="paragraph" w:styleId="Bibliografa">
    <w:name w:val="Bibliography"/>
    <w:basedOn w:val="Normal"/>
    <w:next w:val="Normal"/>
    <w:uiPriority w:val="37"/>
    <w:unhideWhenUsed/>
    <w:rsid w:val="002D5745"/>
    <w:pPr>
      <w:spacing w:after="240" w:line="240" w:lineRule="auto"/>
      <w:ind w:left="720" w:hanging="72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31C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1C90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CA0605"/>
    <w:pPr>
      <w:spacing w:after="0" w:line="240" w:lineRule="auto"/>
    </w:pPr>
  </w:style>
  <w:style w:type="character" w:customStyle="1" w:styleId="ParrafoTesisCar">
    <w:name w:val="Parrafo Tesis Car"/>
    <w:basedOn w:val="Fuentedeprrafopredeter"/>
    <w:link w:val="ParrafoTesis"/>
    <w:locked/>
    <w:rsid w:val="00792CC9"/>
    <w:rPr>
      <w:rFonts w:ascii="Arial Unicode MS" w:eastAsia="Arial Unicode MS" w:hAnsi="Arial Unicode MS" w:cs="Arial Unicode MS"/>
      <w:sz w:val="20"/>
      <w:szCs w:val="20"/>
      <w:lang w:val="en-GB"/>
    </w:rPr>
  </w:style>
  <w:style w:type="paragraph" w:customStyle="1" w:styleId="ParrafoTesis">
    <w:name w:val="Parrafo Tesis"/>
    <w:basedOn w:val="Normal"/>
    <w:link w:val="ParrafoTesisCar"/>
    <w:qFormat/>
    <w:rsid w:val="00792CC9"/>
    <w:pPr>
      <w:spacing w:before="200" w:after="200" w:line="276" w:lineRule="auto"/>
      <w:ind w:firstLine="357"/>
      <w:jc w:val="both"/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8E36A9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7B75C6"/>
    <w:rPr>
      <w:color w:val="605E5C"/>
      <w:shd w:val="clear" w:color="auto" w:fill="E1DFDD"/>
    </w:rPr>
  </w:style>
  <w:style w:type="character" w:customStyle="1" w:styleId="cf01">
    <w:name w:val="cf01"/>
    <w:basedOn w:val="Fuentedeprrafopredeter"/>
    <w:rsid w:val="0015692F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Fuentedeprrafopredeter"/>
    <w:rsid w:val="0015692F"/>
    <w:rPr>
      <w:rFonts w:ascii="Segoe UI" w:hAnsi="Segoe UI" w:cs="Segoe UI" w:hint="default"/>
      <w:sz w:val="18"/>
      <w:szCs w:val="18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BB2B45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B514D1"/>
    <w:rPr>
      <w:color w:val="605E5C"/>
      <w:shd w:val="clear" w:color="auto" w:fill="E1DFDD"/>
    </w:rPr>
  </w:style>
  <w:style w:type="character" w:customStyle="1" w:styleId="Mencinsinresolver6">
    <w:name w:val="Mención sin resolver6"/>
    <w:basedOn w:val="Fuentedeprrafopredeter"/>
    <w:uiPriority w:val="99"/>
    <w:semiHidden/>
    <w:unhideWhenUsed/>
    <w:rsid w:val="0069056A"/>
    <w:rPr>
      <w:color w:val="605E5C"/>
      <w:shd w:val="clear" w:color="auto" w:fill="E1DFDD"/>
    </w:rPr>
  </w:style>
  <w:style w:type="character" w:customStyle="1" w:styleId="Mencinsinresolver7">
    <w:name w:val="Mención sin resolver7"/>
    <w:basedOn w:val="Fuentedeprrafopredeter"/>
    <w:uiPriority w:val="99"/>
    <w:semiHidden/>
    <w:unhideWhenUsed/>
    <w:rsid w:val="00C07BED"/>
    <w:rPr>
      <w:color w:val="605E5C"/>
      <w:shd w:val="clear" w:color="auto" w:fill="E1DFDD"/>
    </w:rPr>
  </w:style>
  <w:style w:type="character" w:styleId="Textodelmarcadordeposicin">
    <w:name w:val="Placeholder Text"/>
    <w:basedOn w:val="Fuentedeprrafopredeter"/>
    <w:uiPriority w:val="99"/>
    <w:semiHidden/>
    <w:rsid w:val="00C1595F"/>
    <w:rPr>
      <w:color w:val="666666"/>
    </w:rPr>
  </w:style>
  <w:style w:type="character" w:styleId="nfasis">
    <w:name w:val="Emphasis"/>
    <w:basedOn w:val="Fuentedeprrafopredeter"/>
    <w:uiPriority w:val="20"/>
    <w:qFormat/>
    <w:rsid w:val="002E1E4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F3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Textoennegrita">
    <w:name w:val="Strong"/>
    <w:basedOn w:val="Fuentedeprrafopredeter"/>
    <w:uiPriority w:val="22"/>
    <w:qFormat/>
    <w:rsid w:val="000A71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6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irati.martinez@ehu.eus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9096DF8ECD6EC4B92A3155DCA24D417" ma:contentTypeVersion="18" ma:contentTypeDescription="Crear nuevo documento." ma:contentTypeScope="" ma:versionID="295c680c0506230eefb8183a918b592a">
  <xsd:schema xmlns:xsd="http://www.w3.org/2001/XMLSchema" xmlns:xs="http://www.w3.org/2001/XMLSchema" xmlns:p="http://schemas.microsoft.com/office/2006/metadata/properties" xmlns:ns3="3b78f8a4-6590-4546-8107-59da3ff72a5e" xmlns:ns4="eeaed403-83cd-47a6-90cf-6942cdf7177e" targetNamespace="http://schemas.microsoft.com/office/2006/metadata/properties" ma:root="true" ma:fieldsID="11ecd3ac9c77d1de0f622d72254a3f5c" ns3:_="" ns4:_="">
    <xsd:import namespace="3b78f8a4-6590-4546-8107-59da3ff72a5e"/>
    <xsd:import namespace="eeaed403-83cd-47a6-90cf-6942cdf717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78f8a4-6590-4546-8107-59da3ff72a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aed403-83cd-47a6-90cf-6942cdf7177e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b78f8a4-6590-4546-8107-59da3ff72a5e" xsi:nil="true"/>
  </documentManagement>
</p:properties>
</file>

<file path=customXml/itemProps1.xml><?xml version="1.0" encoding="utf-8"?>
<ds:datastoreItem xmlns:ds="http://schemas.openxmlformats.org/officeDocument/2006/customXml" ds:itemID="{A8358777-1862-4C1B-91F2-BC856612249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C5F8FB5-A211-478C-986A-3348A66220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AE315F-D936-44D8-8CF5-DCDF23195C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78f8a4-6590-4546-8107-59da3ff72a5e"/>
    <ds:schemaRef ds:uri="eeaed403-83cd-47a6-90cf-6942cdf71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AE31BCC-3A36-4D15-882B-BC894B3CD4D1}">
  <ds:schemaRefs>
    <ds:schemaRef ds:uri="http://schemas.microsoft.com/office/2006/metadata/properties"/>
    <ds:schemaRef ds:uri="http://schemas.microsoft.com/office/infopath/2007/PartnerControls"/>
    <ds:schemaRef ds:uri="3b78f8a4-6590-4546-8107-59da3ff72a5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Pages>4</Pages>
  <Words>616</Words>
  <Characters>3389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Salazar Sánchez</dc:creator>
  <cp:keywords/>
  <dc:description/>
  <cp:lastModifiedBy>ADRIAN SALAZAR SANCHEZ</cp:lastModifiedBy>
  <cp:revision>70</cp:revision>
  <dcterms:created xsi:type="dcterms:W3CDTF">2026-03-12T18:21:00Z</dcterms:created>
  <dcterms:modified xsi:type="dcterms:W3CDTF">2026-03-18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azBF3rzd"/&gt;&lt;style id="http://www.zotero.org/styles/3-biotech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09096DF8ECD6EC4B92A3155DCA24D417</vt:lpwstr>
  </property>
</Properties>
</file>